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FCB9C" w14:textId="77F8F400" w:rsidR="0036543D" w:rsidRPr="00C629C7" w:rsidRDefault="00C629C7" w:rsidP="00C629C7">
      <w:bookmarkStart w:id="0" w:name="_Ref339610364"/>
      <w:r w:rsidRPr="00C629C7">
        <w:rPr>
          <w:rFonts w:ascii="Arial" w:hAnsi="Arial" w:cs="Arial"/>
          <w:b/>
          <w:bCs/>
        </w:rPr>
        <w:t>Table S1</w:t>
      </w:r>
      <w:r w:rsidR="0036543D" w:rsidRPr="00C629C7">
        <w:rPr>
          <w:rFonts w:ascii="Arial" w:hAnsi="Arial" w:cs="Arial"/>
        </w:rPr>
        <w:t>:</w:t>
      </w:r>
      <w:r w:rsidR="0036543D" w:rsidRPr="00FA6E29">
        <w:rPr>
          <w:rFonts w:ascii="Arial" w:hAnsi="Arial" w:cs="Arial"/>
        </w:rPr>
        <w:t xml:space="preserve"> Characteristics of respondents by intention to get covid-19 vaccine </w:t>
      </w:r>
    </w:p>
    <w:tbl>
      <w:tblPr>
        <w:tblW w:w="9747" w:type="dxa"/>
        <w:tblInd w:w="-108" w:type="dxa"/>
        <w:tblLook w:val="04A0" w:firstRow="1" w:lastRow="0" w:firstColumn="1" w:lastColumn="0" w:noHBand="0" w:noVBand="1"/>
      </w:tblPr>
      <w:tblGrid>
        <w:gridCol w:w="2197"/>
        <w:gridCol w:w="629"/>
        <w:gridCol w:w="987"/>
        <w:gridCol w:w="784"/>
        <w:gridCol w:w="987"/>
        <w:gridCol w:w="595"/>
        <w:gridCol w:w="987"/>
        <w:gridCol w:w="1728"/>
        <w:gridCol w:w="853"/>
      </w:tblGrid>
      <w:tr w:rsidR="00D554AB" w:rsidRPr="00FA6E29" w14:paraId="619ED46D" w14:textId="77777777" w:rsidTr="00D554AB">
        <w:trPr>
          <w:trHeight w:val="320"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BC30041" w14:textId="75845D40" w:rsidR="00D554AB" w:rsidRPr="00FA6E29" w:rsidRDefault="00D554AB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demographic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ED9C9F" w14:textId="77777777" w:rsidR="00D554AB" w:rsidRPr="00FA6E29" w:rsidRDefault="00D554AB" w:rsidP="00B26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  <w:p w14:paraId="32C0FE07" w14:textId="77777777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09E65E3" w14:textId="7D706983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2E2E2E"/>
                <w:sz w:val="20"/>
                <w:szCs w:val="20"/>
              </w:rPr>
              <w:t>(</w:t>
            </w:r>
            <w:r w:rsidRPr="00FA6E29">
              <w:rPr>
                <w:rStyle w:val="Emphasis"/>
                <w:rFonts w:ascii="Arial" w:eastAsia="Berkeley LT Book" w:hAnsi="Arial" w:cs="Arial"/>
                <w:b/>
                <w:bCs/>
                <w:color w:val="2E2E2E"/>
                <w:sz w:val="20"/>
                <w:szCs w:val="20"/>
              </w:rPr>
              <w:t>n</w:t>
            </w:r>
            <w:r w:rsidRPr="00FA6E29">
              <w:rPr>
                <w:rFonts w:ascii="Arial" w:hAnsi="Arial" w:cs="Arial"/>
                <w:b/>
                <w:bCs/>
                <w:color w:val="2E2E2E"/>
                <w:sz w:val="20"/>
                <w:szCs w:val="20"/>
              </w:rPr>
              <w:t>=461)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23430" w14:textId="0EA20DD1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6E29">
              <w:rPr>
                <w:rFonts w:ascii="Arial" w:hAnsi="Arial" w:cs="Arial"/>
                <w:b/>
                <w:bCs/>
                <w:sz w:val="20"/>
                <w:szCs w:val="20"/>
              </w:rPr>
              <w:t>DO NOT intend to get vaccinated against COVID-19</w:t>
            </w:r>
          </w:p>
          <w:p w14:paraId="67B7A568" w14:textId="0F34B889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0"/>
                <w:szCs w:val="20"/>
              </w:rPr>
              <w:t>N=86 (19%)</w:t>
            </w:r>
          </w:p>
          <w:p w14:paraId="0B516EDC" w14:textId="77777777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2F7F6" w14:textId="77777777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6E29">
              <w:rPr>
                <w:rFonts w:ascii="Arial" w:hAnsi="Arial" w:cs="Arial"/>
                <w:b/>
                <w:bCs/>
                <w:sz w:val="20"/>
                <w:szCs w:val="20"/>
              </w:rPr>
              <w:t>Intend to get vaccinated against COVID-19</w:t>
            </w:r>
          </w:p>
          <w:p w14:paraId="56F263F0" w14:textId="0FA3CF33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0"/>
                <w:szCs w:val="20"/>
              </w:rPr>
              <w:t>N=375 (81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0DD3C" w14:textId="77777777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264019D" w14:textId="77777777" w:rsidR="00D554AB" w:rsidRPr="00FA6E29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D554AB" w:rsidRPr="00FA6E29" w14:paraId="095A7290" w14:textId="77777777" w:rsidTr="00D554AB">
        <w:trPr>
          <w:trHeight w:val="300"/>
        </w:trPr>
        <w:tc>
          <w:tcPr>
            <w:tcW w:w="21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451F" w14:textId="7D2E551E" w:rsidR="00D554AB" w:rsidRPr="00FA6E29" w:rsidRDefault="00D554AB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082D6" w14:textId="77777777" w:rsidR="00D554AB" w:rsidRPr="00FA6E29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2F83E03" w14:textId="77777777" w:rsidR="00D554AB" w:rsidRPr="00FA6E29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ACA4" w14:textId="77777777" w:rsidR="00D554AB" w:rsidRPr="00FA6E29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E837" w14:textId="77777777" w:rsidR="00D554AB" w:rsidRPr="00FA6E29" w:rsidRDefault="00D554AB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819E" w14:textId="77777777" w:rsidR="00D554AB" w:rsidRPr="00FA6E29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32A2" w14:textId="77777777" w:rsidR="00D554AB" w:rsidRPr="00FA6E29" w:rsidRDefault="00D554AB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F5F73" w14:textId="77777777" w:rsidR="00D554AB" w:rsidRPr="00FA6E29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6D7627" w14:textId="77777777" w:rsidR="00D554AB" w:rsidRPr="00FA6E29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543D" w:rsidRPr="00FA6E29" w14:paraId="3CAB1443" w14:textId="77777777" w:rsidTr="00D554AB">
        <w:trPr>
          <w:trHeight w:val="300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139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group</w:t>
            </w:r>
          </w:p>
          <w:p w14:paraId="3BA6896A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8 thru 3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F27BF3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78A0E5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46.9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08C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7B7C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20.8%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893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DF8B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79.2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29D8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.48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3240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</w:tr>
      <w:tr w:rsidR="0036543D" w:rsidRPr="00FA6E29" w14:paraId="03A3C89E" w14:textId="77777777" w:rsidTr="00D55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2CD4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0 thru 5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5765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9AB43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41.9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11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C72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8.7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3C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DE5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81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7E8C6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D80D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543D" w:rsidRPr="00FA6E29" w14:paraId="4368A598" w14:textId="77777777" w:rsidTr="00D55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FE16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60+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475DAB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E1547D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1.3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4AC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887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9.6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09DB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CFE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90.4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0C2D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1669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543D" w:rsidRPr="00FA6E29" w14:paraId="4C56D33D" w14:textId="77777777" w:rsidTr="00D55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7DD4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  <w:p w14:paraId="07D8FE0B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9F2C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65372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44.3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05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03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12.3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1E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24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87.7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F13AA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9.88</m:t>
                </m:r>
              </m:oMath>
            </m:oMathPara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3BD0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6543D" w:rsidRPr="00FA6E29" w14:paraId="7FD1F0FA" w14:textId="77777777" w:rsidTr="00D55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9903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4D75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5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26EB5F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55.7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0542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6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68A9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23.7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E50D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9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EC6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76.3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D0C9B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39F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543D" w:rsidRPr="00FA6E29" w14:paraId="320B981A" w14:textId="77777777" w:rsidTr="00D554AB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A826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Education level</w:t>
            </w:r>
          </w:p>
          <w:p w14:paraId="643D810F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n-academi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D12B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12B58B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26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38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7E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22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5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FF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D0D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77.5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DDB01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58</m:t>
                </m:r>
              </m:oMath>
            </m:oMathPara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9194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0.</w:t>
            </w:r>
            <w:r w:rsidRPr="00FA6E29">
              <w:rPr>
                <w:rFonts w:ascii="Arial" w:hAnsi="Arial" w:cs="Arial"/>
                <w:sz w:val="22"/>
                <w:szCs w:val="22"/>
                <w:rtl/>
              </w:rPr>
              <w:t>209</w:t>
            </w:r>
          </w:p>
        </w:tc>
      </w:tr>
      <w:tr w:rsidR="0036543D" w:rsidRPr="00FA6E29" w14:paraId="05490627" w14:textId="77777777" w:rsidTr="00D554AB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F916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E7A1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3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E879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74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B3E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5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3973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17.3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C1C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8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B05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82.7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C79D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A8C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543D" w:rsidRPr="00FA6E29" w14:paraId="1A322F92" w14:textId="77777777" w:rsidTr="00D554AB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BA51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Personal status-in partnership</w:t>
            </w:r>
          </w:p>
          <w:p w14:paraId="3B619F73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Living with a partner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2ED97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33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F5895A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72.9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1D3B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5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8E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7.3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FAC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7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674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82.7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F60D16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59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04D228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08</w:t>
            </w:r>
          </w:p>
        </w:tc>
      </w:tr>
      <w:tr w:rsidR="0036543D" w:rsidRPr="00FA6E29" w14:paraId="7A4C4128" w14:textId="77777777" w:rsidTr="00D554AB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B30F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t living with a partne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7CF0B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1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2B3AAD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27.1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E06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BC49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2.4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39CD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3BEC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77.6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0AD64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BB74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543D" w:rsidRPr="00FA6E29" w14:paraId="0BB20362" w14:textId="77777777" w:rsidTr="00D554AB">
        <w:trPr>
          <w:trHeight w:val="320"/>
        </w:trPr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C8A93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Personal status-with kids</w:t>
            </w:r>
          </w:p>
          <w:p w14:paraId="110D0ABD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Living with a chil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61A643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29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9343BA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62.9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0101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4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6073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6.2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FA00B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4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BC8C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83.8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3211FE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.09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8D0C21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079</w:t>
            </w:r>
          </w:p>
        </w:tc>
      </w:tr>
      <w:tr w:rsidR="0036543D" w:rsidRPr="00FA6E29" w14:paraId="6DAE5648" w14:textId="77777777" w:rsidTr="00D554AB">
        <w:trPr>
          <w:trHeight w:val="32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88E15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t living with a child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AFA06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1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99B6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37.1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AE42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EA4A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2.8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E5169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6075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77.2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407B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8EE6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6543D" w:rsidRPr="00FA6E29" w14:paraId="07730EA3" w14:textId="77777777" w:rsidTr="00D554AB">
        <w:trPr>
          <w:trHeight w:val="300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0EDD5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-economic level</w:t>
            </w:r>
          </w:p>
          <w:p w14:paraId="7420F0F2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C87BAF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3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C3DC78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8.5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A563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4AA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10.3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257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35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253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89.7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48ED9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7.56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90F0D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023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6543D" w:rsidRPr="00FA6E29" w14:paraId="7FC403E3" w14:textId="77777777" w:rsidTr="00D55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3D6F" w14:textId="58942A85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BC6C99">
              <w:rPr>
                <w:rFonts w:ascii="Arial" w:hAnsi="Arial" w:cs="Arial"/>
                <w:color w:val="000000"/>
                <w:sz w:val="22"/>
                <w:szCs w:val="22"/>
              </w:rPr>
              <w:t>iddl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AA5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1D650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4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6.4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C74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E36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23.9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1872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BD6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76.1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41140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94B8C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543D" w:rsidRPr="00FA6E29" w14:paraId="1B7B14AA" w14:textId="77777777" w:rsidTr="00D554AB">
        <w:trPr>
          <w:trHeight w:val="245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606FD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D6E490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0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B3B2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4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5.1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4FD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6D0BD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15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2BB5F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2E1D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85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D904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370F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543D" w:rsidRPr="00FA6E29" w14:paraId="514976C8" w14:textId="77777777" w:rsidTr="00D554AB">
        <w:trPr>
          <w:trHeight w:val="300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8BE8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ipheral level</w:t>
            </w:r>
          </w:p>
          <w:p w14:paraId="04082E6F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Periphery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EA020F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5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45DD9F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1.5%)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640C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E43F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1.3%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0E1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4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73F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88.7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C2B2F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1983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37</w:t>
            </w:r>
          </w:p>
        </w:tc>
      </w:tr>
      <w:tr w:rsidR="0036543D" w:rsidRPr="00FA6E29" w14:paraId="6D762929" w14:textId="77777777" w:rsidTr="00D55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B9B7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59E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10C42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36.4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16F0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F9C5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7.4%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C41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C7A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82.6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33EE5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2.88</m:t>
                </m:r>
              </m:oMath>
            </m:oMathPara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C556E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6543D" w:rsidRPr="00FA6E29" w14:paraId="2E5B14CD" w14:textId="77777777" w:rsidTr="00D554AB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5FFAE" w14:textId="77777777" w:rsidR="0036543D" w:rsidRPr="00FA6E29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Central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EA4BC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270B3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52.1%)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A69E7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DABD1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20.9%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5562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6FF38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79.1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9D426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703F" w14:textId="77777777" w:rsidR="0036543D" w:rsidRPr="00FA6E29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05B88F37" w14:textId="77777777" w:rsidR="0036543D" w:rsidRPr="00FA6E29" w:rsidRDefault="0036543D" w:rsidP="0036543D">
      <w:pPr>
        <w:rPr>
          <w:rFonts w:ascii="Arial" w:hAnsi="Arial" w:cs="Arial"/>
          <w:rtl/>
        </w:rPr>
      </w:pPr>
      <w:r w:rsidRPr="00FA6E29">
        <w:rPr>
          <w:rFonts w:ascii="Arial" w:hAnsi="Arial" w:cs="Arial"/>
        </w:rPr>
        <w:br w:type="page"/>
      </w:r>
    </w:p>
    <w:tbl>
      <w:tblPr>
        <w:tblStyle w:val="TableGrid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9"/>
        <w:gridCol w:w="548"/>
        <w:gridCol w:w="781"/>
        <w:gridCol w:w="1100"/>
        <w:gridCol w:w="483"/>
        <w:gridCol w:w="1167"/>
        <w:gridCol w:w="92"/>
        <w:gridCol w:w="537"/>
        <w:gridCol w:w="1085"/>
        <w:gridCol w:w="1701"/>
        <w:gridCol w:w="992"/>
      </w:tblGrid>
      <w:tr w:rsidR="00A905CE" w:rsidRPr="00FA6E29" w14:paraId="3B923894" w14:textId="77777777" w:rsidTr="00A905CE">
        <w:trPr>
          <w:trHeight w:val="595"/>
          <w:jc w:val="center"/>
        </w:trPr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590A86" w14:textId="51C534C3" w:rsidR="00A905CE" w:rsidRPr="00A905CE" w:rsidRDefault="00A905CE" w:rsidP="00A905CE">
            <w:pPr>
              <w:jc w:val="center"/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</w:pPr>
            <w:r w:rsidRPr="00A905CE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ealth related variables</w:t>
            </w:r>
          </w:p>
        </w:tc>
        <w:tc>
          <w:tcPr>
            <w:tcW w:w="24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5CB51" w14:textId="41D048E9" w:rsidR="00A905CE" w:rsidRDefault="00A905CE" w:rsidP="00A905CE">
            <w:pPr>
              <w:jc w:val="center"/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  <w:p w14:paraId="145AF551" w14:textId="72A1A6B8" w:rsidR="00A905CE" w:rsidRPr="00FA6E29" w:rsidRDefault="00A905CE" w:rsidP="00A905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(</w:t>
            </w:r>
            <w:r w:rsidRPr="00FA6E29">
              <w:rPr>
                <w:rStyle w:val="Emphasis"/>
                <w:rFonts w:ascii="Arial" w:eastAsia="Berkeley LT Book" w:hAnsi="Arial" w:cs="Arial"/>
                <w:b/>
                <w:bCs/>
                <w:color w:val="2E2E2E"/>
                <w:sz w:val="22"/>
                <w:szCs w:val="22"/>
              </w:rPr>
              <w:t>n</w:t>
            </w:r>
            <w:r w:rsidRPr="00FA6E29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=461)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61BD89" w14:textId="6E89E6B6" w:rsidR="00A905CE" w:rsidRPr="00FA6E29" w:rsidRDefault="00A905CE" w:rsidP="00A905C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DO NOT intend to get vaccinated against COVID-19</w:t>
            </w:r>
          </w:p>
          <w:p w14:paraId="4CB11D57" w14:textId="77777777" w:rsidR="00A905CE" w:rsidRPr="00FA6E29" w:rsidRDefault="00A905CE" w:rsidP="00A905C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N=86 (19%)</w:t>
            </w:r>
          </w:p>
          <w:p w14:paraId="0A8C13AB" w14:textId="1411727C" w:rsidR="00A905CE" w:rsidRPr="00FA6E29" w:rsidRDefault="00A905CE" w:rsidP="00A905C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38567" w14:textId="77777777" w:rsidR="00A905CE" w:rsidRPr="00FA6E29" w:rsidRDefault="00A905CE" w:rsidP="00A905C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Intend to get vaccinated against COVID-19</w:t>
            </w:r>
          </w:p>
          <w:p w14:paraId="140A5F24" w14:textId="4F71BB00" w:rsidR="00A905CE" w:rsidRPr="00FA6E29" w:rsidRDefault="00A905CE" w:rsidP="00A905C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N=375 (8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09782" w14:textId="77777777" w:rsidR="00A905CE" w:rsidRPr="00FA6E29" w:rsidRDefault="00A905CE" w:rsidP="00A905C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4F13ABE" w14:textId="77777777" w:rsidR="00A905CE" w:rsidRPr="00FA6E29" w:rsidRDefault="00A905CE" w:rsidP="00A905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76B76" w14:textId="77777777" w:rsidR="00A905CE" w:rsidRPr="00FA6E29" w:rsidRDefault="00A905CE" w:rsidP="00A905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D5740" w:rsidRPr="00FA6E29" w14:paraId="696EF236" w14:textId="77777777" w:rsidTr="00A905CE">
        <w:trPr>
          <w:trHeight w:val="1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914DC5" w14:textId="65538FEC" w:rsidR="0036543D" w:rsidRPr="00FA6E29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616DC3" w14:textId="29FBF41A" w:rsidR="0036543D" w:rsidRPr="00FA6E29" w:rsidRDefault="00A905CE" w:rsidP="00841E4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</w:t>
            </w:r>
            <w:r w:rsidR="0036543D"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C9A99" w14:textId="77777777" w:rsidR="0036543D" w:rsidRPr="00FA6E29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83A15F" w14:textId="77777777" w:rsidR="0036543D" w:rsidRPr="00FA6E29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D27F6C" w14:textId="77777777" w:rsidR="0036543D" w:rsidRPr="00FA6E29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6F17C5" w14:textId="77777777" w:rsidR="0036543D" w:rsidRPr="00FA6E29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EFA99F" w14:textId="77777777" w:rsidR="0036543D" w:rsidRPr="00FA6E29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B166D" w14:textId="77777777" w:rsidR="0036543D" w:rsidRPr="00FA6E29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80906" w14:textId="77777777" w:rsidR="0036543D" w:rsidRPr="00FA6E29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2E7ECE3D" w14:textId="77777777" w:rsidTr="0090571F">
        <w:trPr>
          <w:trHeight w:val="574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4EE2F3" w14:textId="77777777" w:rsidR="00A706E5" w:rsidRPr="00FA6E29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nic Disease</w:t>
            </w:r>
          </w:p>
          <w:p w14:paraId="4D655C3E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 chronic disease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35C4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9099CE" w14:textId="477E8E3C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8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64023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694129" w14:textId="3096F5E4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6.4%)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7A382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F5AD1E" w14:textId="59B608BE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E0954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FF2F0B" w14:textId="66C9869C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0.4%)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EFED7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BC75FC" w14:textId="52F8C29E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0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C5244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073F34" w14:textId="6D9356F8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9.6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0951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4.97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38B9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026*</w:t>
            </w:r>
          </w:p>
        </w:tc>
      </w:tr>
      <w:tr w:rsidR="00A706E5" w:rsidRPr="00FA6E29" w14:paraId="2516036F" w14:textId="77777777" w:rsidTr="0090571F">
        <w:trPr>
          <w:trHeight w:val="392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BABE58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Chronic diseas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51B0D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B767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3.6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4CD50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4411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.3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0B10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4CF9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91.7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5AA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AACD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02B4FEF6" w14:textId="77777777" w:rsidTr="0090571F">
        <w:trPr>
          <w:trHeight w:val="407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8E83CD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</w:t>
            </w:r>
          </w:p>
          <w:p w14:paraId="6E633E7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BD09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05F4F43" w14:textId="646CE360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F10277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70B1DB" w14:textId="1D5CF35D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5.6%)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C48D2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63E36A" w14:textId="65F8543D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4409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1856F0" w14:textId="4968586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1%)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042F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CC1192" w14:textId="7AFE8AD0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E9F61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CB0CD1" w14:textId="7AB63C92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2.9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794A7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0.07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EA5A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799</w:t>
            </w:r>
          </w:p>
        </w:tc>
      </w:tr>
      <w:tr w:rsidR="00A706E5" w:rsidRPr="00FA6E29" w14:paraId="0F544994" w14:textId="77777777" w:rsidTr="0090571F">
        <w:trPr>
          <w:trHeight w:val="188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A5E54D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cs/>
              </w:rPr>
              <w:t>‎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/quitted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AB53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5A05F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4.4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461D4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CF7B1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.4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7312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61FB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1.6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C0BFF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4FEE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48C6B47E" w14:textId="77777777" w:rsidTr="0090571F">
        <w:trPr>
          <w:trHeight w:val="392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975BE7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 weight</w:t>
            </w:r>
          </w:p>
          <w:p w14:paraId="5CAD7C0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7FC8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7C84A5" w14:textId="641B3473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2D51A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F96ED4" w14:textId="67600F06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7.7%)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A8F287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1DA066" w14:textId="44A2DA99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B10B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9F1363" w14:textId="0A6D01CF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4.8%)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4FDE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1B7AEDC" w14:textId="5EEDA80E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21595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BBE4FE" w14:textId="7D9E2298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5.2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CD18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83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C5C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177</w:t>
            </w:r>
          </w:p>
        </w:tc>
      </w:tr>
      <w:tr w:rsidR="00A706E5" w:rsidRPr="00FA6E29" w14:paraId="714F55EF" w14:textId="77777777" w:rsidTr="0090571F">
        <w:trPr>
          <w:trHeight w:val="203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072503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39265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B4104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2.3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E11043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9DB7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0.4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456B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5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E999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9.6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644A3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40FD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7994EA3E" w14:textId="77777777" w:rsidTr="0090571F">
        <w:trPr>
          <w:trHeight w:val="799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A09495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t episodes of COVID-19</w:t>
            </w:r>
          </w:p>
          <w:p w14:paraId="2A70DB31" w14:textId="77777777" w:rsidR="00A706E5" w:rsidRPr="00FA6E29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F0BD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F4B2B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95B015" w14:textId="005E3A71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AB86C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5D16E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90E1D4" w14:textId="7B7973D1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.7%)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DC1C0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CE769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3477CE" w14:textId="522B64FF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59C34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8D039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E4E1FE" w14:textId="3866530E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5%)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D9D8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DA203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BEA40B" w14:textId="20B188CF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4725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E98ADE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A7FA82" w14:textId="63C425C3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5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2362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0.38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34ED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536</w:t>
            </w:r>
          </w:p>
        </w:tc>
      </w:tr>
      <w:tr w:rsidR="00A706E5" w:rsidRPr="00FA6E29" w14:paraId="31072693" w14:textId="77777777" w:rsidTr="0090571F">
        <w:trPr>
          <w:trHeight w:val="203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EB3FB0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723D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4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603D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97.3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6CF1D8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B68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5F2D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24E7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2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81634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8718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5F828FCD" w14:textId="77777777" w:rsidTr="0090571F">
        <w:trPr>
          <w:trHeight w:val="784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5F9E87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t episodes of influenza</w:t>
            </w:r>
          </w:p>
          <w:p w14:paraId="4151AC09" w14:textId="77777777" w:rsidR="00A706E5" w:rsidRPr="00FA6E29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E1C2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9448D5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41AD02" w14:textId="04AA9149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5A520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8E554A8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971A76" w14:textId="1D08E27B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4%)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C35064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086EB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DF2113" w14:textId="01EFC295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6992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6876B1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048149" w14:textId="54AD60D4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0%)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1BFBE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124945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E0ADE0" w14:textId="6855A7C6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A8AC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607C3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7B5AD7" w14:textId="4E7B89C0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0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8DCA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0.15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681E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700</w:t>
            </w:r>
          </w:p>
        </w:tc>
      </w:tr>
      <w:tr w:rsidR="00A706E5" w:rsidRPr="00FA6E29" w14:paraId="3D6C6986" w14:textId="77777777" w:rsidTr="0090571F">
        <w:trPr>
          <w:trHeight w:val="203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3823E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8450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BD532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2.6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2C7DD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4EDE3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.2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6E133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A432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1.8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F495E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E944E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5A0B3720" w14:textId="77777777" w:rsidTr="0090571F">
        <w:trPr>
          <w:trHeight w:val="657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1916D2" w14:textId="105144C4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u vaccine</w:t>
            </w:r>
          </w:p>
          <w:p w14:paraId="748D214C" w14:textId="77777777" w:rsidR="00A706E5" w:rsidRPr="00FA6E29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, I don’t plan to get vaccinated this winter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44E1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43447D" w14:textId="34893DCA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0E9A1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A7651F" w14:textId="7603BA4A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42.4%)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96B2E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DF3DD1" w14:textId="333A9C9B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8421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532F73" w14:textId="32597A5E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32.8%)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18F68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503548" w14:textId="10CB3875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FD09F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18D137" w14:textId="71277DBE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7.2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EFE73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44.75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468F3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&lt;.001*</w:t>
            </w:r>
          </w:p>
        </w:tc>
      </w:tr>
      <w:tr w:rsidR="00A706E5" w:rsidRPr="00FA6E29" w14:paraId="0545A0F5" w14:textId="77777777" w:rsidTr="0090571F">
        <w:trPr>
          <w:trHeight w:val="395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A269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, but I plan to get vaccinated this wint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12B9838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8267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9.6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87B3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CCB109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1.4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8727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75CBBA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8.6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984093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21CC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66549609" w14:textId="77777777" w:rsidTr="0090571F">
        <w:trPr>
          <w:trHeight w:val="203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C9B1D" w14:textId="77777777" w:rsidR="00A706E5" w:rsidRPr="00FA6E29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785A5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EEA2E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48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1A9505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39E08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.7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2821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6208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92.3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7381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ACAD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3BAC6656" w14:textId="77777777" w:rsidTr="0090571F">
        <w:trPr>
          <w:trHeight w:val="595"/>
          <w:jc w:val="center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0CC1BE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ceived health status </w:t>
            </w:r>
          </w:p>
          <w:p w14:paraId="42717422" w14:textId="77777777" w:rsidR="00A706E5" w:rsidRPr="00FA6E29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4CA1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811B97" w14:textId="60C31B22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5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EBA25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0C1E2A" w14:textId="44FA5715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7.5%)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44DB9D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EDEE7A" w14:textId="34BF91B0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C086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E28129" w14:textId="50A9E53C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.7%)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16E30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81B644" w14:textId="4E6B8746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9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E6AA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3A4DA1" w14:textId="195CCE2E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1.3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10E4D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.58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E80B6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</w:tr>
      <w:tr w:rsidR="00A706E5" w:rsidRPr="00FA6E29" w14:paraId="6FA7AAF2" w14:textId="77777777" w:rsidTr="0090571F">
        <w:trPr>
          <w:trHeight w:val="188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ECF20" w14:textId="77777777" w:rsidR="00A706E5" w:rsidRPr="00FA6E29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1BCFAC9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DA3A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9.5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ACCF3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C9701C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1.1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CB025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56E6EC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8.9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BD0DC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84D3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FA6E29" w14:paraId="6F0FEA9A" w14:textId="77777777" w:rsidTr="0090571F">
        <w:trPr>
          <w:trHeight w:val="188"/>
          <w:jc w:val="center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5EFF1" w14:textId="77777777" w:rsidR="00A706E5" w:rsidRPr="00FA6E29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t so good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A4EE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DDF0AA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3%)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66780E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8AA2B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0%)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521D7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01671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99EA8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84FF2" w14:textId="77777777" w:rsidR="00A706E5" w:rsidRPr="00FA6E29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50CECBB" w14:textId="77777777" w:rsidR="00A905CE" w:rsidRDefault="00A905CE" w:rsidP="00D61F99">
      <w:pPr>
        <w:tabs>
          <w:tab w:val="left" w:pos="8124"/>
        </w:tabs>
        <w:spacing w:after="200" w:line="276" w:lineRule="auto"/>
        <w:rPr>
          <w:rFonts w:ascii="Arial" w:hAnsi="Arial" w:cs="Arial"/>
        </w:rPr>
      </w:pPr>
    </w:p>
    <w:p w14:paraId="24A32C54" w14:textId="3B64CCAD" w:rsidR="00D61F99" w:rsidRPr="00FA6E29" w:rsidRDefault="00D61F99" w:rsidP="00D61F99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  <w:r w:rsidRPr="00FA6E29">
        <w:rPr>
          <w:rFonts w:ascii="Arial" w:hAnsi="Arial" w:cs="Arial"/>
          <w:sz w:val="22"/>
          <w:szCs w:val="22"/>
        </w:rPr>
        <w:t xml:space="preserve">Note: Percentages of “Do not Intend to get vaccinated against COVID-19” and “Intend to get vaccinated against COVID-19” are calculated as valid % per each row (i.e., each row sums up to 100%, without missing values). </w:t>
      </w:r>
    </w:p>
    <w:p w14:paraId="22E86743" w14:textId="77777777" w:rsidR="00D61F99" w:rsidRPr="00FA6E29" w:rsidRDefault="00D61F99" w:rsidP="00D61F99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FA6E29">
        <w:rPr>
          <w:rFonts w:ascii="Arial" w:hAnsi="Arial" w:cs="Arial"/>
          <w:sz w:val="22"/>
          <w:szCs w:val="22"/>
        </w:rPr>
        <w:t>*</w:t>
      </w:r>
      <w:r w:rsidRPr="00FA6E29">
        <w:rPr>
          <w:rFonts w:ascii="Arial" w:hAnsi="Arial" w:cs="Arial"/>
          <w:i/>
          <w:iCs/>
          <w:sz w:val="22"/>
          <w:szCs w:val="22"/>
        </w:rPr>
        <w:t>p</w:t>
      </w:r>
      <w:r w:rsidRPr="00FA6E29">
        <w:rPr>
          <w:rFonts w:ascii="Arial" w:hAnsi="Arial" w:cs="Arial"/>
          <w:sz w:val="22"/>
          <w:szCs w:val="22"/>
        </w:rPr>
        <w:t>&lt;0.05</w:t>
      </w:r>
    </w:p>
    <w:p w14:paraId="058DBBC6" w14:textId="04E88C51" w:rsidR="0036543D" w:rsidRPr="00FA6E29" w:rsidRDefault="0036543D" w:rsidP="002838CA">
      <w:pPr>
        <w:spacing w:line="360" w:lineRule="auto"/>
        <w:rPr>
          <w:rFonts w:ascii="Arial" w:hAnsi="Arial" w:cs="Arial"/>
          <w:highlight w:val="yellow"/>
        </w:rPr>
      </w:pPr>
    </w:p>
    <w:p w14:paraId="70D7FCF3" w14:textId="77777777" w:rsidR="00A74F17" w:rsidRPr="00FA6E29" w:rsidRDefault="00A74F17" w:rsidP="004A6F80">
      <w:pPr>
        <w:spacing w:line="360" w:lineRule="auto"/>
        <w:rPr>
          <w:rFonts w:ascii="Arial" w:hAnsi="Arial" w:cs="Arial"/>
        </w:rPr>
      </w:pPr>
    </w:p>
    <w:p w14:paraId="12C0953A" w14:textId="77777777" w:rsidR="004A6F80" w:rsidRPr="00FA6E29" w:rsidRDefault="004A6F80" w:rsidP="00841E46">
      <w:pPr>
        <w:rPr>
          <w:rFonts w:ascii="Arial" w:hAnsi="Arial" w:cs="Arial"/>
          <w:b/>
          <w:bCs/>
        </w:rPr>
      </w:pPr>
    </w:p>
    <w:p w14:paraId="4396E869" w14:textId="7A186E0D" w:rsidR="00693210" w:rsidRPr="00FA6E29" w:rsidRDefault="00693210">
      <w:pPr>
        <w:rPr>
          <w:rFonts w:ascii="Arial" w:hAnsi="Arial" w:cs="Arial"/>
          <w:b/>
          <w:bCs/>
        </w:rPr>
      </w:pPr>
      <w:r w:rsidRPr="00FA6E29">
        <w:rPr>
          <w:rFonts w:ascii="Arial" w:hAnsi="Arial" w:cs="Arial"/>
          <w:b/>
          <w:bCs/>
        </w:rPr>
        <w:br w:type="page"/>
      </w:r>
    </w:p>
    <w:p w14:paraId="3FD049B7" w14:textId="18C13514" w:rsidR="00841E46" w:rsidRPr="00FA6E29" w:rsidRDefault="006F0DE8" w:rsidP="00841E46">
      <w:pPr>
        <w:rPr>
          <w:rFonts w:ascii="Arial" w:hAnsi="Arial" w:cs="Arial"/>
          <w:rtl/>
        </w:rPr>
      </w:pPr>
      <w:r w:rsidRPr="006F0DE8">
        <w:rPr>
          <w:rFonts w:ascii="Arial" w:hAnsi="Arial" w:cs="Arial"/>
          <w:b/>
          <w:bCs/>
        </w:rPr>
        <w:lastRenderedPageBreak/>
        <w:t>Table S</w:t>
      </w:r>
      <w:r w:rsidR="00E75A6A">
        <w:rPr>
          <w:rFonts w:ascii="Arial" w:hAnsi="Arial" w:cs="Arial"/>
          <w:b/>
          <w:bCs/>
        </w:rPr>
        <w:t>3</w:t>
      </w:r>
      <w:r w:rsidR="00841E46" w:rsidRPr="00FA6E29">
        <w:rPr>
          <w:rFonts w:ascii="Arial" w:hAnsi="Arial" w:cs="Arial"/>
          <w:b/>
          <w:bCs/>
          <w:color w:val="222222"/>
        </w:rPr>
        <w:t>:</w:t>
      </w:r>
      <w:r w:rsidR="00841E46" w:rsidRPr="00FA6E29">
        <w:rPr>
          <w:rFonts w:ascii="Arial" w:hAnsi="Arial" w:cs="Arial"/>
        </w:rPr>
        <w:t xml:space="preserve"> </w:t>
      </w:r>
      <w:r w:rsidR="00841E46" w:rsidRPr="00FA6E29">
        <w:rPr>
          <w:rFonts w:ascii="Arial" w:hAnsi="Arial" w:cs="Arial"/>
          <w:color w:val="222222"/>
        </w:rPr>
        <w:t xml:space="preserve">Characteristics of respondents by </w:t>
      </w:r>
      <w:r w:rsidR="004F74A4" w:rsidRPr="00FA6E29">
        <w:rPr>
          <w:rFonts w:ascii="Arial" w:hAnsi="Arial" w:cs="Arial"/>
          <w:color w:val="222222"/>
        </w:rPr>
        <w:t>sense of urgency to receive the COVID-19 vaccine</w:t>
      </w:r>
    </w:p>
    <w:tbl>
      <w:tblPr>
        <w:tblW w:w="11543" w:type="dxa"/>
        <w:tblInd w:w="-764" w:type="dxa"/>
        <w:tblLook w:val="04A0" w:firstRow="1" w:lastRow="0" w:firstColumn="1" w:lastColumn="0" w:noHBand="0" w:noVBand="1"/>
      </w:tblPr>
      <w:tblGrid>
        <w:gridCol w:w="2377"/>
        <w:gridCol w:w="617"/>
        <w:gridCol w:w="1057"/>
        <w:gridCol w:w="584"/>
        <w:gridCol w:w="1086"/>
        <w:gridCol w:w="483"/>
        <w:gridCol w:w="1057"/>
        <w:gridCol w:w="491"/>
        <w:gridCol w:w="1051"/>
        <w:gridCol w:w="1598"/>
        <w:gridCol w:w="853"/>
        <w:gridCol w:w="289"/>
      </w:tblGrid>
      <w:tr w:rsidR="00115364" w:rsidRPr="00FA6E29" w14:paraId="6DFD68D3" w14:textId="77777777" w:rsidTr="00115364">
        <w:trPr>
          <w:gridAfter w:val="1"/>
          <w:wAfter w:w="289" w:type="dxa"/>
          <w:trHeight w:val="226"/>
        </w:trPr>
        <w:tc>
          <w:tcPr>
            <w:tcW w:w="2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4A8B66B" w14:textId="157AABD6" w:rsidR="00115364" w:rsidRPr="00FA6E29" w:rsidRDefault="00115364" w:rsidP="0011536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demographic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6AEA02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  <w:p w14:paraId="6BA01EF9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D124E6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Immediately</w:t>
            </w:r>
          </w:p>
          <w:p w14:paraId="0A8181DF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F44C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Within 3 months</w:t>
            </w:r>
          </w:p>
          <w:p w14:paraId="6D2BC87F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FB9A6" w14:textId="77777777" w:rsidR="00115364" w:rsidRPr="00FA6E29" w:rsidRDefault="00115364" w:rsidP="0011536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sz w:val="22"/>
                <w:szCs w:val="22"/>
              </w:rPr>
              <w:t>Within a year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20732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7CAE699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115364" w:rsidRPr="00FA6E29" w14:paraId="2866236B" w14:textId="77777777" w:rsidTr="00115364">
        <w:trPr>
          <w:trHeight w:val="303"/>
        </w:trPr>
        <w:tc>
          <w:tcPr>
            <w:tcW w:w="2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AB606A" w14:textId="64B52C8B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E7C6E" w14:textId="197408C1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184B19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05CE56" w14:textId="13808DBC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5AF5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5F2B" w14:textId="45CA32EC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6C71E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1A337" w14:textId="79106877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F3C3C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6C00A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C71E4E0" w14:textId="77777777" w:rsidR="00115364" w:rsidRPr="00FA6E29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A6F80" w:rsidRPr="00FA6E29" w14:paraId="12030A59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E22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group</w:t>
            </w:r>
          </w:p>
          <w:p w14:paraId="797E90C4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8 thru 3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84B2B5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C874D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46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209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1B72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0.6%)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AF0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0F8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8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BF31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7BA21B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C00D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3A9C52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0.7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E0D3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4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7.28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EB85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.002*</w:t>
            </w:r>
          </w:p>
        </w:tc>
      </w:tr>
      <w:tr w:rsidR="004A6F80" w:rsidRPr="00FA6E29" w14:paraId="6030FA27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DE9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0 thru 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724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87DA5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41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145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6A0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3.7%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590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03C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A103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D9BF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9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F947E0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4FBE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A6F80" w:rsidRPr="00FA6E29" w14:paraId="30F47A1B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8235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60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05158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16BF12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1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CDAD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4915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90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8C6FE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6D8F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  <w:rtl/>
              </w:rPr>
              <w:t>)</w:t>
            </w: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57C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DA9B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0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58AD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D8A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A6F80" w:rsidRPr="00FA6E29" w14:paraId="05E3210A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10E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  <w:p w14:paraId="654FB85B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65D5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2F700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44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7EC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61E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72.8%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49D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86D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8B57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D2730C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76795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C9DB3C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2.6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907457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rtl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8.83</m:t>
                </m:r>
              </m:oMath>
            </m:oMathPara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0D47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2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4A6F80" w:rsidRPr="00FA6E29" w14:paraId="397D3402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2744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2A431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D2FC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55.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E144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D73E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59.6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3A1D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538F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6E62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813CE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21.7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C6AB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3CF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A6F80" w:rsidRPr="00FA6E29" w14:paraId="6CF6713D" w14:textId="77777777" w:rsidTr="00115364">
        <w:trPr>
          <w:gridAfter w:val="1"/>
          <w:wAfter w:w="289" w:type="dxa"/>
          <w:trHeight w:val="32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2A0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Educational level</w:t>
            </w:r>
          </w:p>
          <w:p w14:paraId="400E7C0E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n-academic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A0D5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9D82F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26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18F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852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6.4%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500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308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17AF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26834E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302A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E48734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0.4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C7BBC72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2.02</m:t>
                </m:r>
              </m:oMath>
            </m:oMathPara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91DB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0.364</w:t>
            </w:r>
          </w:p>
        </w:tc>
      </w:tr>
      <w:tr w:rsidR="004A6F80" w:rsidRPr="00FA6E29" w14:paraId="09C55D2A" w14:textId="77777777" w:rsidTr="00115364">
        <w:trPr>
          <w:gridAfter w:val="1"/>
          <w:wAfter w:w="289" w:type="dxa"/>
          <w:trHeight w:val="32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16FD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Academic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5BC0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C3E4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73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CFCF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034F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5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BCC6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D76D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5E84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BFBF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6.6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F658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49C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A6F80" w:rsidRPr="00FA6E29" w14:paraId="7A55C208" w14:textId="77777777" w:rsidTr="00115364">
        <w:trPr>
          <w:gridAfter w:val="1"/>
          <w:wAfter w:w="289" w:type="dxa"/>
          <w:trHeight w:val="323"/>
        </w:trPr>
        <w:tc>
          <w:tcPr>
            <w:tcW w:w="23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C4E2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Personal status-partnership</w:t>
            </w:r>
          </w:p>
          <w:p w14:paraId="06F51963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Living with a partner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DBAFD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1DF508B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74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C573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2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B4AD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3.3%)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34D8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341E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8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484751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88DC1D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152029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23A182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</w:tcPr>
          <w:p w14:paraId="49BD339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3.03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A71C9C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192</w:t>
            </w:r>
          </w:p>
        </w:tc>
      </w:tr>
      <w:tr w:rsidR="004A6F80" w:rsidRPr="00FA6E29" w14:paraId="2BA5263F" w14:textId="77777777" w:rsidTr="00115364">
        <w:trPr>
          <w:gridAfter w:val="1"/>
          <w:wAfter w:w="289" w:type="dxa"/>
          <w:trHeight w:val="32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B3B4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t living with a partne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57D18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E6A1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25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978E2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7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F3F4E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71.8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C7EF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E6A5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3864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3C58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6.4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DEDE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47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</w:p>
        </w:tc>
      </w:tr>
      <w:tr w:rsidR="004A6F80" w:rsidRPr="00FA6E29" w14:paraId="00DED9FC" w14:textId="77777777" w:rsidTr="00115364">
        <w:trPr>
          <w:gridAfter w:val="1"/>
          <w:wAfter w:w="289" w:type="dxa"/>
          <w:trHeight w:val="323"/>
        </w:trPr>
        <w:tc>
          <w:tcPr>
            <w:tcW w:w="23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91C05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Personal status-living with a child</w:t>
            </w:r>
          </w:p>
          <w:p w14:paraId="4D74E38D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Living with a child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4A7C4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C8D8FE5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6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62C9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8918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4.7%)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527D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542F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7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067910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332DA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66A638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78734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6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</w:tcPr>
          <w:p w14:paraId="09EA563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0.18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DFA280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913</w:t>
            </w:r>
          </w:p>
        </w:tc>
      </w:tr>
      <w:tr w:rsidR="004A6F80" w:rsidRPr="00FA6E29" w14:paraId="71B5FB8F" w14:textId="77777777" w:rsidTr="00115364">
        <w:trPr>
          <w:gridAfter w:val="1"/>
          <w:wAfter w:w="289" w:type="dxa"/>
          <w:trHeight w:val="32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D3DA4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t living with a chil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26CB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E04C1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36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368D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8F3B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6.5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9980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93BE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ACE3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6565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7.4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B4E8E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1563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A6F80" w:rsidRPr="00FA6E29" w14:paraId="658DC53B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08CE4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economic level</w:t>
            </w:r>
          </w:p>
          <w:p w14:paraId="77A9EF0D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44B90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07B7D1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8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A7A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C83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75.7%)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DCF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00BE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6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77E9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5016E8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9356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D82E23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.1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D7FD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4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1.50</m:t>
                </m:r>
              </m:oMath>
            </m:oMathPara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D875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02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*</w:t>
            </w:r>
          </w:p>
        </w:tc>
      </w:tr>
      <w:tr w:rsidR="004A6F80" w:rsidRPr="00FA6E29" w14:paraId="130654E1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46438" w14:textId="73D36D91" w:rsidR="00841E46" w:rsidRPr="00FA6E29" w:rsidRDefault="00BC6C99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dd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6E85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3DA44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45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22D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AE1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2.2%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FC4C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D0F2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6858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CFC3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23.8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EF55732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F0B6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A6F80" w:rsidRPr="00FA6E29" w14:paraId="3AFC923C" w14:textId="77777777" w:rsidTr="00115364">
        <w:trPr>
          <w:gridAfter w:val="1"/>
          <w:wAfter w:w="289" w:type="dxa"/>
          <w:trHeight w:val="247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2EE03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A1E4B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05BF5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45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49C2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8197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6.2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640E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4A0D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20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AC6B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67BA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3.3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2845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F32B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A6F80" w:rsidRPr="00FA6E29" w14:paraId="34C26AE8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EAEE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ipheral level</w:t>
            </w:r>
          </w:p>
          <w:p w14:paraId="677B6BD9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Periphery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E5574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  <w:rtl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D52D4E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F6B8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F56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79.6%)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742F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292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4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2D31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E582B9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CEF7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4CA5C4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6.1%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2D94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719B7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0.041*</w:t>
            </w:r>
          </w:p>
        </w:tc>
      </w:tr>
      <w:tr w:rsidR="004A6F80" w:rsidRPr="00FA6E29" w14:paraId="47B38993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0FA3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0B363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2EA84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36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279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EBD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69.3%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F64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394A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FC5DD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E36A46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DB339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E16734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6.3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E40F30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4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9.97</m:t>
                </m:r>
              </m:oMath>
            </m:oMathPara>
          </w:p>
        </w:tc>
        <w:tc>
          <w:tcPr>
            <w:tcW w:w="8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85C22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A6F80" w:rsidRPr="00FA6E29" w14:paraId="58E73A0A" w14:textId="77777777" w:rsidTr="00115364">
        <w:trPr>
          <w:gridAfter w:val="1"/>
          <w:wAfter w:w="289" w:type="dxa"/>
          <w:trHeight w:val="30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1A4BE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Centra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9ECC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D93BE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52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9A6C1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F25F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59.5%)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F2A4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5A13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10204"/>
                <w:sz w:val="22"/>
                <w:szCs w:val="22"/>
              </w:rPr>
              <w:t>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67008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4AD76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20.7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F5770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6025" w14:textId="77777777" w:rsidR="00841E46" w:rsidRPr="00FA6E29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3DB4B1E0" w14:textId="77777777" w:rsidR="00841E46" w:rsidRPr="00FA6E29" w:rsidRDefault="00841E46" w:rsidP="00841E46">
      <w:pPr>
        <w:rPr>
          <w:rFonts w:ascii="Arial" w:hAnsi="Arial" w:cs="Arial"/>
          <w:rtl/>
        </w:rPr>
      </w:pPr>
      <w:r w:rsidRPr="00FA6E29">
        <w:rPr>
          <w:rFonts w:ascii="Arial" w:hAnsi="Arial" w:cs="Arial"/>
        </w:rPr>
        <w:br w:type="page"/>
      </w:r>
    </w:p>
    <w:tbl>
      <w:tblPr>
        <w:tblStyle w:val="TableGrid"/>
        <w:tblW w:w="1134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843"/>
        <w:gridCol w:w="143"/>
        <w:gridCol w:w="708"/>
        <w:gridCol w:w="993"/>
        <w:gridCol w:w="708"/>
        <w:gridCol w:w="993"/>
        <w:gridCol w:w="567"/>
        <w:gridCol w:w="1134"/>
        <w:gridCol w:w="567"/>
        <w:gridCol w:w="992"/>
        <w:gridCol w:w="1701"/>
        <w:gridCol w:w="992"/>
      </w:tblGrid>
      <w:tr w:rsidR="00256B53" w:rsidRPr="00FA6E29" w14:paraId="4400D170" w14:textId="77777777" w:rsidTr="008A5A60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F041D" w14:textId="5C384DCB" w:rsidR="00256B53" w:rsidRPr="00FA6E29" w:rsidRDefault="00256B53" w:rsidP="00256B53">
            <w:pPr>
              <w:rPr>
                <w:rFonts w:ascii="Arial" w:hAnsi="Arial" w:cs="Arial"/>
                <w:sz w:val="22"/>
                <w:szCs w:val="22"/>
              </w:rPr>
            </w:pPr>
            <w:r w:rsidRPr="00A905CE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ealth related variables</w:t>
            </w:r>
            <w:r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 xml:space="preserve">                          </w:t>
            </w:r>
          </w:p>
        </w:tc>
        <w:tc>
          <w:tcPr>
            <w:tcW w:w="1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9F7BD4" w14:textId="13BF5C4C" w:rsidR="00256B53" w:rsidRPr="00FA6E29" w:rsidRDefault="00256B53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5E441E" w14:textId="77777777" w:rsidR="00256B53" w:rsidRPr="00FA6E29" w:rsidRDefault="00256B53" w:rsidP="00841E4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Immediately</w:t>
            </w:r>
          </w:p>
          <w:p w14:paraId="4567ED0B" w14:textId="77777777" w:rsidR="00256B53" w:rsidRPr="00FA6E29" w:rsidRDefault="00256B53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FD970A" w14:textId="77777777" w:rsidR="00256B53" w:rsidRPr="00FA6E29" w:rsidRDefault="00256B53" w:rsidP="00841E4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Within 3 months</w:t>
            </w:r>
          </w:p>
          <w:p w14:paraId="21981E85" w14:textId="77777777" w:rsidR="00256B53" w:rsidRPr="00FA6E29" w:rsidRDefault="00256B53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2E2E9" w14:textId="77777777" w:rsidR="00256B53" w:rsidRPr="00FA6E29" w:rsidRDefault="00256B53" w:rsidP="00841E46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sz w:val="22"/>
                <w:szCs w:val="22"/>
              </w:rPr>
              <w:t>Within a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7FE8E" w14:textId="77777777" w:rsidR="00256B53" w:rsidRPr="00FA6E29" w:rsidRDefault="00256B53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3D555E" w14:textId="77777777" w:rsidR="00256B53" w:rsidRPr="00FA6E29" w:rsidRDefault="00256B53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5476E" w:rsidRPr="00FA6E29" w14:paraId="34B04A5A" w14:textId="77777777" w:rsidTr="006049BD"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6F8ACE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2CE7D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C7D9D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FCA455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3936B5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F491E7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8DFDB8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4B5B8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032228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249B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40FD5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1A07BA2D" w14:textId="77777777" w:rsidTr="006049BD"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12ECB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nic Disease</w:t>
            </w:r>
          </w:p>
          <w:p w14:paraId="160D0242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 chronic diseas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135F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1C4FA8" w14:textId="46679A8F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3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C3F60D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28A3EB" w14:textId="36A032A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5.1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69DAC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253793" w14:textId="0AC33235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5852C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D1EDFF" w14:textId="60FB78C8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2.8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12EA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A4498C" w14:textId="2DE2ADC5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4D8B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A647B7" w14:textId="35D81044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.1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7D5A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1A18BE" w14:textId="182BDB46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4765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33DBA8" w14:textId="271B9373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9.2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EA370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4.17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0A64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</w:tr>
      <w:tr w:rsidR="00E5476E" w:rsidRPr="00FA6E29" w14:paraId="078184E3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7E15C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Chronic disea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7684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89A4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4.9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145762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93B8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5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D2CF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2DCCA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4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224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9B38C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9.8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9D7F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E7A2B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4F17AEE3" w14:textId="77777777" w:rsidTr="006049BD"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D3B3F6" w14:textId="77777777" w:rsidR="00841E46" w:rsidRPr="00FA6E29" w:rsidRDefault="00841E46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oking</w:t>
            </w:r>
          </w:p>
          <w:p w14:paraId="6AABA062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24C1D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34BC65" w14:textId="286C15EF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0AF2B1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2C6500" w14:textId="687EC9A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4.9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3A86B4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2BA9EF" w14:textId="360D6723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50CC7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23161B" w14:textId="4F4E6AD3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5.8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B2D21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13F34E" w14:textId="55A7E5E4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AC79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69EDF2" w14:textId="046F018A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4.5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3043C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DA4B6E" w14:textId="19E828D4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FA456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78CB818" w14:textId="29766CFB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9.7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F316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4.32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64D1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115</w:t>
            </w:r>
          </w:p>
        </w:tc>
      </w:tr>
      <w:tr w:rsidR="00E5476E" w:rsidRPr="00FA6E29" w14:paraId="734343F0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9D244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  <w:cs/>
              </w:rPr>
              <w:t>‎</w:t>
            </w: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/quit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50A7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3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EF2ED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5.1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E44C4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075F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B44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344C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1CA9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54C2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9.5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783CE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8578C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4FCBD44C" w14:textId="77777777" w:rsidTr="006049BD"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924339" w14:textId="77777777" w:rsidR="00841E46" w:rsidRPr="00FA6E29" w:rsidRDefault="00841E46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 weight</w:t>
            </w:r>
          </w:p>
          <w:p w14:paraId="6429D76B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47804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3A0B7F" w14:textId="07905834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F7FC46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1D7E8FF" w14:textId="25CD02FA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8.1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BB458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123AA8" w14:textId="7895DFE5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05AB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610577" w14:textId="3368520C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8.7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E954C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1B762D" w14:textId="28442B51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2FA6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919547" w14:textId="2DF25A6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4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300E6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18CB97" w14:textId="4CCE4612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1BC87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C473100" w14:textId="112641A9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3.9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FC25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77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F4878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414</w:t>
            </w:r>
          </w:p>
        </w:tc>
      </w:tr>
      <w:tr w:rsidR="00E5476E" w:rsidRPr="00FA6E29" w14:paraId="48D982B2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9C43F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9660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2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CE77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1.9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4801B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79D22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3E35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6419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F6A1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6CB15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9.4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9918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020DC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66B5D2F6" w14:textId="77777777" w:rsidTr="006049BD"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DAC40A" w14:textId="77777777" w:rsidR="00E5476E" w:rsidRPr="00FA6E29" w:rsidRDefault="00E5476E" w:rsidP="00E547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t episodes of COVID-19</w:t>
            </w:r>
          </w:p>
          <w:p w14:paraId="1CEFDD3A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8EFFE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5E9927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06B74A" w14:textId="728BB9AA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D72BE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37B90C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B254B8" w14:textId="16BC8B46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.7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1268B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37E620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68F195" w14:textId="094723DF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B48B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69A8AB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08B9B1" w14:textId="51429C0E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54.5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C13BE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4DC72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C8AFF7" w14:textId="317E389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EB17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21613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136986" w14:textId="431B29DA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.2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BA3D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C2398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C42EDE" w14:textId="51E95DD9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A20E6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8CEC27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46D7C9" w14:textId="5CACFDAE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7.3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10B65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09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EDF3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579</w:t>
            </w:r>
          </w:p>
        </w:tc>
      </w:tr>
      <w:tr w:rsidR="00E5476E" w:rsidRPr="00FA6E29" w14:paraId="2C4BF521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6B17FB" w14:textId="77777777" w:rsidR="00841E46" w:rsidRPr="00FA6E29" w:rsidRDefault="00841E46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3F89C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4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55F40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97.3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83E75A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F3E0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6.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ADC85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B59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4D1B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F643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5.9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3F43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7771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063AE5FC" w14:textId="77777777" w:rsidTr="006049BD"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34322D" w14:textId="77777777" w:rsidR="00E5476E" w:rsidRPr="00FA6E29" w:rsidRDefault="00E5476E" w:rsidP="00E547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t episodes of influenza</w:t>
            </w:r>
          </w:p>
          <w:p w14:paraId="3B4F726E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73BE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2CF06D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1E5B71B" w14:textId="74D1DD8A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084CF3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AB59A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AE7C26" w14:textId="217CF40D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4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CFAB66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53B55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DD82AB" w14:textId="73EF105D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ACF5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5F8F19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EA8AD3" w14:textId="5271232E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8.9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EFE4C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EDE2A5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DC9D0B" w14:textId="0CBE8480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D07A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05C32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A81610D" w14:textId="7B6CABBF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6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CE7C3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66FA8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74F016" w14:textId="25D408EC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8884E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B9A26E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12B6274" w14:textId="0FC1ED4F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3.5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CF83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05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B74C0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.593</w:t>
            </w:r>
          </w:p>
        </w:tc>
      </w:tr>
      <w:tr w:rsidR="00E5476E" w:rsidRPr="00FA6E29" w14:paraId="5938BA3C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95AE2B" w14:textId="77777777" w:rsidR="00841E46" w:rsidRPr="00FA6E29" w:rsidRDefault="00841E46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7753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69D29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82.6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C1E45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1E1DA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4.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258E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8DD80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63397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61B9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.5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6E98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569C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099FD0E1" w14:textId="77777777" w:rsidTr="006049BD"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4D64B0" w14:textId="0BC067A4" w:rsidR="00841E46" w:rsidRPr="00FA6E29" w:rsidRDefault="00841E46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lu vaccine </w:t>
            </w:r>
          </w:p>
          <w:p w14:paraId="641CAC6C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, I don’t plan to get vaccinated this wint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0C14E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64179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0F8812" w14:textId="6B647186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1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6C160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A7B450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E3F666" w14:textId="53965D04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39.1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3DA7F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9AE2D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709B6C" w14:textId="4961A8F0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44E0B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EBF83D3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073515" w14:textId="0192FB4E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51.2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FB39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804BE0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38C3EF9" w14:textId="2A299D32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CCE7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9DA976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6588FDB" w14:textId="7F3A8F70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9.9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985A9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F0CB45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937D48" w14:textId="77E95F0F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2FE2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6DC9E1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39F9E3" w14:textId="146D5BF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8.9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4654A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4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1.49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E89F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&lt;.001*</w:t>
            </w:r>
          </w:p>
        </w:tc>
      </w:tr>
      <w:tr w:rsidR="00E5476E" w:rsidRPr="00FA6E29" w14:paraId="5325AFA6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CFCC9" w14:textId="77777777" w:rsidR="00841E46" w:rsidRPr="00FA6E29" w:rsidRDefault="00841E46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, but I plan to get vaccinated this win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1A9BF0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DD15C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0.4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8AFF0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A2325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3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7267F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B0F5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0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57BD8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0E4D0B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5.9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AE5B8A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FA8DFC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43D4A0EB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D0487F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A1E22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2CAB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50.6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8738C1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90407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6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C580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B1748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4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90B35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FD93A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9.3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D7257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85F80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1B5D2B15" w14:textId="77777777" w:rsidTr="006049BD"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E351B" w14:textId="77777777" w:rsidR="00841E46" w:rsidRPr="00FA6E29" w:rsidRDefault="00841E46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ceived health status </w:t>
            </w:r>
          </w:p>
          <w:p w14:paraId="3AB82F91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F922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9BAC0D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7059096" w14:textId="6075DC92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>3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183AFE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8636DA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B88AC33" w14:textId="229BE3FD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6.6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8AEB50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FE1C643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542F4FA" w14:textId="0C7216CF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C03C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EAC593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BCC321" w14:textId="6898F48D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3.9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ADC3C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D0066D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896BE8E" w14:textId="266FDF23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36034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E3B192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1900EA" w14:textId="07BE5C32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36D8F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434C5BE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C44D4BE" w14:textId="153EC5BE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65658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BE0EF0" w14:textId="77777777" w:rsidR="00722F68" w:rsidRPr="00FA6E29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A25EA9" w14:textId="5A8B656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8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62081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4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2.61</m:t>
                </m:r>
              </m:oMath>
            </m:oMathPara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9EE0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0.626</w:t>
            </w:r>
          </w:p>
        </w:tc>
      </w:tr>
      <w:tr w:rsidR="00E5476E" w:rsidRPr="00FA6E29" w14:paraId="4E40F375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A825E" w14:textId="77777777" w:rsidR="00841E46" w:rsidRPr="00FA6E29" w:rsidRDefault="00841E46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7843C4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CC741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0.1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E97E7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667B4B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69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94C82E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0880B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2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FFE73C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6CF72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17.4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142C6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B712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FA6E29" w14:paraId="74274685" w14:textId="77777777" w:rsidTr="006049BD"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8A6DF" w14:textId="77777777" w:rsidR="00841E46" w:rsidRPr="00FA6E29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Not so goo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68AE9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FBD492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3.3%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16F3A1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D3471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1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19B6E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4B6A2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21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F3F5E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EBCCF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(7.1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E2BDD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58EE3" w14:textId="77777777" w:rsidR="00841E46" w:rsidRPr="00FA6E29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3E8837A" w14:textId="77777777" w:rsidR="0067149D" w:rsidRPr="00FA6E29" w:rsidRDefault="0067149D" w:rsidP="0067149D">
      <w:pPr>
        <w:tabs>
          <w:tab w:val="left" w:pos="8124"/>
        </w:tabs>
        <w:spacing w:after="200" w:line="276" w:lineRule="auto"/>
        <w:rPr>
          <w:rFonts w:ascii="Arial" w:hAnsi="Arial" w:cs="Arial"/>
        </w:rPr>
      </w:pPr>
    </w:p>
    <w:p w14:paraId="08979E48" w14:textId="3A08D5DC" w:rsidR="0067149D" w:rsidRPr="00FA6E29" w:rsidRDefault="0067149D" w:rsidP="0067149D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  <w:r w:rsidRPr="00FA6E29">
        <w:rPr>
          <w:rFonts w:ascii="Arial" w:hAnsi="Arial" w:cs="Arial"/>
          <w:sz w:val="22"/>
          <w:szCs w:val="22"/>
        </w:rPr>
        <w:t xml:space="preserve">Note: Percentages of “Do not Intend to get vaccinated against COVID-19” and “Intend to get vaccinated against COVID-19” are calculated as valid % per each row (i.e., each row sums up to 100%, without missing values). </w:t>
      </w:r>
    </w:p>
    <w:p w14:paraId="3B9FD9E4" w14:textId="77777777" w:rsidR="0067149D" w:rsidRPr="00FA6E29" w:rsidRDefault="0067149D" w:rsidP="0067149D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FA6E29">
        <w:rPr>
          <w:rFonts w:ascii="Arial" w:hAnsi="Arial" w:cs="Arial"/>
          <w:sz w:val="22"/>
          <w:szCs w:val="22"/>
        </w:rPr>
        <w:t>*</w:t>
      </w:r>
      <w:r w:rsidRPr="00FA6E29">
        <w:rPr>
          <w:rFonts w:ascii="Arial" w:hAnsi="Arial" w:cs="Arial"/>
          <w:i/>
          <w:iCs/>
          <w:sz w:val="22"/>
          <w:szCs w:val="22"/>
        </w:rPr>
        <w:t>p</w:t>
      </w:r>
      <w:r w:rsidRPr="00FA6E29">
        <w:rPr>
          <w:rFonts w:ascii="Arial" w:hAnsi="Arial" w:cs="Arial"/>
          <w:sz w:val="22"/>
          <w:szCs w:val="22"/>
        </w:rPr>
        <w:t>&lt;0.05</w:t>
      </w:r>
    </w:p>
    <w:p w14:paraId="2064E74E" w14:textId="77777777" w:rsidR="00841E46" w:rsidRPr="00FA6E29" w:rsidRDefault="00841E46" w:rsidP="00480E7D">
      <w:pPr>
        <w:spacing w:line="360" w:lineRule="auto"/>
        <w:rPr>
          <w:rFonts w:ascii="Arial" w:hAnsi="Arial" w:cs="Arial"/>
          <w:highlight w:val="yellow"/>
        </w:rPr>
      </w:pPr>
    </w:p>
    <w:p w14:paraId="3201A6E4" w14:textId="77777777" w:rsidR="00ED4EA5" w:rsidRPr="00FA6E29" w:rsidRDefault="00ED4EA5" w:rsidP="006C7463">
      <w:pPr>
        <w:pStyle w:val="Heading3"/>
        <w:shd w:val="clear" w:color="auto" w:fill="FCFCFC"/>
        <w:spacing w:before="0" w:after="0" w:line="360" w:lineRule="auto"/>
        <w:rPr>
          <w:rFonts w:cs="Arial"/>
          <w:color w:val="222222"/>
          <w:sz w:val="24"/>
          <w:szCs w:val="24"/>
          <w:highlight w:val="yellow"/>
        </w:rPr>
      </w:pPr>
    </w:p>
    <w:p w14:paraId="7E5CFBCF" w14:textId="577D160C" w:rsidR="00E41276" w:rsidRDefault="00E41276" w:rsidP="00E8172F">
      <w:pPr>
        <w:rPr>
          <w:rFonts w:ascii="Arial" w:hAnsi="Arial" w:cs="Arial"/>
          <w:highlight w:val="yellow"/>
        </w:rPr>
      </w:pPr>
    </w:p>
    <w:p w14:paraId="74C3C0BE" w14:textId="77777777" w:rsidR="00E8172F" w:rsidRPr="00E8172F" w:rsidRDefault="00E8172F" w:rsidP="00E8172F">
      <w:pPr>
        <w:rPr>
          <w:rFonts w:ascii="Arial" w:hAnsi="Arial" w:cs="Arial"/>
          <w:highlight w:val="yellow"/>
        </w:rPr>
      </w:pPr>
    </w:p>
    <w:p w14:paraId="0EF2799A" w14:textId="63CEC9AD" w:rsidR="00E41276" w:rsidRPr="00FA6E29" w:rsidRDefault="006F0DE8" w:rsidP="00E41276">
      <w:pPr>
        <w:rPr>
          <w:rFonts w:ascii="Arial" w:hAnsi="Arial" w:cs="Arial"/>
          <w:b/>
          <w:bCs/>
          <w:color w:val="202020"/>
          <w:shd w:val="clear" w:color="auto" w:fill="E0E0E0"/>
        </w:rPr>
      </w:pPr>
      <w:r w:rsidRPr="006F0DE8">
        <w:rPr>
          <w:rFonts w:ascii="Arial" w:hAnsi="Arial" w:cs="Arial"/>
          <w:b/>
          <w:bCs/>
        </w:rPr>
        <w:lastRenderedPageBreak/>
        <w:t>Table S</w:t>
      </w:r>
      <w:r w:rsidR="00E75A6A"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 xml:space="preserve">: </w:t>
      </w:r>
      <w:r w:rsidR="00E41276" w:rsidRPr="00FA6E29">
        <w:rPr>
          <w:rFonts w:ascii="Arial" w:hAnsi="Arial" w:cs="Arial"/>
        </w:rPr>
        <w:t>Univariate analyses between HBM, incentives variables and willingness to get vaccinated against COVID-19</w:t>
      </w:r>
    </w:p>
    <w:tbl>
      <w:tblPr>
        <w:tblpPr w:leftFromText="180" w:rightFromText="180" w:vertAnchor="text" w:tblpX="120" w:tblpY="1"/>
        <w:tblOverlap w:val="never"/>
        <w:tblW w:w="97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89"/>
        <w:gridCol w:w="580"/>
        <w:gridCol w:w="869"/>
        <w:gridCol w:w="581"/>
        <w:gridCol w:w="139"/>
        <w:gridCol w:w="81"/>
        <w:gridCol w:w="649"/>
        <w:gridCol w:w="516"/>
        <w:gridCol w:w="211"/>
        <w:gridCol w:w="1015"/>
        <w:gridCol w:w="580"/>
        <w:gridCol w:w="1160"/>
        <w:gridCol w:w="147"/>
      </w:tblGrid>
      <w:tr w:rsidR="00E41276" w:rsidRPr="00FA6E29" w14:paraId="285F7E1D" w14:textId="77777777" w:rsidTr="00741DD3">
        <w:trPr>
          <w:cantSplit/>
          <w:trHeight w:val="207"/>
          <w:tblHeader/>
        </w:trPr>
        <w:tc>
          <w:tcPr>
            <w:tcW w:w="3191" w:type="dxa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E029EE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30" w:type="dxa"/>
            <w:gridSpan w:val="3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B5871F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DO not-intend to get vaccinated</w:t>
            </w:r>
            <w:r w:rsidRPr="00FA6E29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</w:p>
          <w:p w14:paraId="110D8D2D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(n= </w:t>
            </w:r>
            <w:r w:rsidRPr="00FA6E29">
              <w:rPr>
                <w:rFonts w:ascii="Arial" w:hAnsi="Arial" w:cs="Arial"/>
                <w:sz w:val="22"/>
                <w:szCs w:val="22"/>
                <w:rtl/>
              </w:rPr>
              <w:t>86</w:t>
            </w:r>
            <w:r w:rsidRPr="00FA6E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96" w:type="dxa"/>
            <w:gridSpan w:val="5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EDB3D0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Intend to get vaccinated</w:t>
            </w:r>
            <w:r w:rsidRPr="00FA6E29">
              <w:rPr>
                <w:rFonts w:ascii="Arial" w:hAnsi="Arial" w:cs="Arial"/>
                <w:sz w:val="22"/>
                <w:szCs w:val="22"/>
                <w:rtl/>
              </w:rPr>
              <w:t xml:space="preserve">  </w:t>
            </w:r>
          </w:p>
          <w:p w14:paraId="6D1822CD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  <w:r w:rsidRPr="00FA6E29">
              <w:rPr>
                <w:rFonts w:ascii="Arial" w:hAnsi="Arial" w:cs="Arial"/>
                <w:sz w:val="22"/>
                <w:szCs w:val="22"/>
              </w:rPr>
              <w:t xml:space="preserve">(n= </w:t>
            </w:r>
            <w:r w:rsidRPr="00FA6E29">
              <w:rPr>
                <w:rFonts w:ascii="Arial" w:hAnsi="Arial" w:cs="Arial"/>
                <w:sz w:val="22"/>
                <w:szCs w:val="22"/>
                <w:rtl/>
              </w:rPr>
              <w:t>375</w:t>
            </w:r>
            <w:r w:rsidRPr="00FA6E2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95" w:type="dxa"/>
            <w:gridSpan w:val="2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FC166C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t-test</w:t>
            </w:r>
          </w:p>
        </w:tc>
        <w:tc>
          <w:tcPr>
            <w:tcW w:w="1305" w:type="dxa"/>
            <w:gridSpan w:val="2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F50221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>P value (two-tail)</w:t>
            </w:r>
          </w:p>
        </w:tc>
      </w:tr>
      <w:tr w:rsidR="00E41276" w:rsidRPr="00FA6E29" w14:paraId="3246AA72" w14:textId="77777777" w:rsidTr="00741DD3">
        <w:trPr>
          <w:cantSplit/>
          <w:trHeight w:val="207"/>
          <w:tblHeader/>
        </w:trPr>
        <w:tc>
          <w:tcPr>
            <w:tcW w:w="3191" w:type="dxa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75D501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030" w:type="dxa"/>
            <w:gridSpan w:val="3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798997" w14:textId="77777777" w:rsidR="00E41276" w:rsidRPr="00FA6E29" w:rsidRDefault="00E41276" w:rsidP="00AC3B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11" w:type="dxa"/>
            <w:gridSpan w:val="6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A03402" w14:textId="77777777" w:rsidR="00E41276" w:rsidRPr="00FA6E29" w:rsidRDefault="00E41276" w:rsidP="00AC3BB6">
            <w:pPr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580" w:type="dxa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F7F582" w14:textId="77777777" w:rsidR="00E41276" w:rsidRPr="00FA6E29" w:rsidRDefault="00E41276" w:rsidP="00AC3BB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5" w:type="dxa"/>
            <w:gridSpan w:val="2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9272B0" w14:textId="77777777" w:rsidR="00E41276" w:rsidRPr="00FA6E29" w:rsidRDefault="00E41276" w:rsidP="00AC3BB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41276" w:rsidRPr="00FA6E29" w14:paraId="282290A9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05AF74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HBM variables</w:t>
            </w:r>
          </w:p>
        </w:tc>
        <w:tc>
          <w:tcPr>
            <w:tcW w:w="21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28DF6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EC888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2FF500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D6FAE8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4846C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3923E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41276" w:rsidRPr="00FA6E29" w14:paraId="4D62D303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146B06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Perceived Suscepti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5AB7E6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DA98E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39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E6C80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54205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21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02734A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-14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0D9D92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41276" w:rsidRPr="00FA6E29" w14:paraId="7FF6FFF5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460649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Perceived Sever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6C037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D1FF5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42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FB0ED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435367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24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3986C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B2067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.051</w:t>
            </w:r>
          </w:p>
        </w:tc>
      </w:tr>
      <w:tr w:rsidR="00E41276" w:rsidRPr="00FA6E29" w14:paraId="276A3409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C65376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Perceived Benefits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7CC0A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72732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32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A79E47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FE00A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.75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F295BB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-13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70651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41276" w:rsidRPr="00FA6E29" w14:paraId="23B0CA6E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5AF23F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Perceived Barri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0C1E79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9DBA6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76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6C6B62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608704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67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85409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C9DDC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.39</w:t>
            </w:r>
          </w:p>
        </w:tc>
      </w:tr>
      <w:tr w:rsidR="00E41276" w:rsidRPr="00FA6E29" w14:paraId="04883123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5298B4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Cues to action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B91AD1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68D34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12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A3F675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32B5ED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15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A339F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-15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B0B2B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41276" w:rsidRPr="00FA6E29" w14:paraId="1B651C95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D1CE40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Health motiv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E2527A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2FB71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45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51830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D9FEA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39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C898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4253B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.220</w:t>
            </w:r>
          </w:p>
        </w:tc>
      </w:tr>
      <w:tr w:rsidR="00E41276" w:rsidRPr="00FA6E29" w14:paraId="299E7A04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0632EF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entives </w:t>
            </w:r>
            <w:r w:rsidRPr="00FA6E29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DCB425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7C78E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AF83CE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03AFF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C41537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EAAE2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41276" w:rsidRPr="00FA6E29" w14:paraId="7DBEB2C9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BBC418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Avail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5EA1FD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9358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14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06AAD2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D41807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21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A80EF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-22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13A1A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41276" w:rsidRPr="00FA6E29" w14:paraId="5C6663C5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DDC3D4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Monetary rewar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AE6AC4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42B760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18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818D02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0B42DF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2.05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120E1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-5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73699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41276" w:rsidRPr="00FA6E29" w14:paraId="6D04EA3A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0E74C0" w14:textId="6597A7B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Green pas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A1D11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DEB241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88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90DC1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16A0D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59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8E4367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-9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BC6F42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41276" w:rsidRPr="00FA6E29" w14:paraId="3699909E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9A9633" w14:textId="781F7791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2C1727" w:rsidRPr="002C1727">
              <w:rPr>
                <w:rFonts w:ascii="Arial" w:hAnsi="Arial" w:cs="Arial"/>
                <w:sz w:val="22"/>
                <w:szCs w:val="22"/>
              </w:rPr>
              <w:t xml:space="preserve">Monetary </w:t>
            </w:r>
            <w:r w:rsidR="00F13D9D">
              <w:rPr>
                <w:rFonts w:ascii="Arial" w:hAnsi="Arial" w:cs="Arial"/>
                <w:sz w:val="22"/>
                <w:szCs w:val="22"/>
              </w:rPr>
              <w:t>penalt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581085A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22A5F3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90)</w:t>
            </w:r>
          </w:p>
        </w:tc>
        <w:tc>
          <w:tcPr>
            <w:tcW w:w="145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5E932721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4E5103B7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(1.94)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15085E72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-4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D1C0285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FA6E29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E41276" w:rsidRPr="00FA6E29" w14:paraId="40589E90" w14:textId="77777777" w:rsidTr="00741DD3">
        <w:trPr>
          <w:gridAfter w:val="1"/>
          <w:wAfter w:w="147" w:type="dxa"/>
          <w:cantSplit/>
          <w:trHeight w:val="273"/>
          <w:tblHeader/>
        </w:trPr>
        <w:tc>
          <w:tcPr>
            <w:tcW w:w="31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4DD13E" w14:textId="77777777" w:rsidR="00E41276" w:rsidRPr="00FA6E29" w:rsidRDefault="00E41276" w:rsidP="00AC3BB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9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611B2E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C7D8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480793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744FA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FE1BF7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390D9" w14:textId="77777777" w:rsidR="00E41276" w:rsidRPr="00FA6E29" w:rsidRDefault="00E41276" w:rsidP="00AC3B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7DF3D3C" w14:textId="0BCCFEDA" w:rsidR="00E41276" w:rsidRPr="00FA6E29" w:rsidRDefault="00BC4E1C" w:rsidP="00E41276">
      <w:pPr>
        <w:rPr>
          <w:rFonts w:ascii="Arial" w:hAnsi="Arial" w:cs="Arial"/>
          <w:sz w:val="22"/>
          <w:szCs w:val="22"/>
        </w:rPr>
      </w:pPr>
      <w:r w:rsidRPr="00FA6E29">
        <w:rPr>
          <w:rFonts w:ascii="Arial" w:hAnsi="Arial" w:cs="Arial"/>
          <w:sz w:val="22"/>
          <w:szCs w:val="22"/>
        </w:rPr>
        <w:t xml:space="preserve">Note: </w:t>
      </w:r>
      <w:r w:rsidR="00E41276" w:rsidRPr="00FA6E29">
        <w:rPr>
          <w:rFonts w:ascii="Arial" w:hAnsi="Arial" w:cs="Arial"/>
          <w:sz w:val="22"/>
          <w:szCs w:val="22"/>
        </w:rPr>
        <w:t>COVID-19 vaccination intention measured by the item: “I want to get vaccinated against the COVID-19 virus now that a vaccine</w:t>
      </w:r>
      <w:r w:rsidR="00EC0221" w:rsidRPr="00FA6E29">
        <w:rPr>
          <w:rFonts w:ascii="Arial" w:hAnsi="Arial" w:cs="Arial"/>
          <w:sz w:val="22"/>
          <w:szCs w:val="22"/>
        </w:rPr>
        <w:t xml:space="preserve"> is </w:t>
      </w:r>
      <w:r w:rsidR="00E41276" w:rsidRPr="00FA6E29">
        <w:rPr>
          <w:rFonts w:ascii="Arial" w:hAnsi="Arial" w:cs="Arial"/>
          <w:sz w:val="22"/>
          <w:szCs w:val="22"/>
        </w:rPr>
        <w:t xml:space="preserve">available”, on a 1-6 agreement scale </w:t>
      </w:r>
    </w:p>
    <w:p w14:paraId="2A3CFB51" w14:textId="3A900765" w:rsidR="00E41276" w:rsidRPr="00FA6E29" w:rsidRDefault="00E41276" w:rsidP="00E41276">
      <w:pPr>
        <w:rPr>
          <w:rFonts w:ascii="Arial" w:hAnsi="Arial" w:cs="Arial"/>
          <w:sz w:val="22"/>
          <w:szCs w:val="22"/>
        </w:rPr>
      </w:pPr>
      <w:r w:rsidRPr="00FA6E29">
        <w:rPr>
          <w:rFonts w:ascii="Arial" w:hAnsi="Arial" w:cs="Arial"/>
          <w:sz w:val="22"/>
          <w:szCs w:val="22"/>
        </w:rPr>
        <w:t xml:space="preserve">HBM and </w:t>
      </w:r>
      <w:r w:rsidR="00EC0221" w:rsidRPr="00FA6E29">
        <w:rPr>
          <w:rFonts w:ascii="Arial" w:hAnsi="Arial" w:cs="Arial"/>
          <w:sz w:val="22"/>
          <w:szCs w:val="22"/>
        </w:rPr>
        <w:t xml:space="preserve">incentives </w:t>
      </w:r>
      <w:r w:rsidRPr="00FA6E29">
        <w:rPr>
          <w:rFonts w:ascii="Arial" w:hAnsi="Arial" w:cs="Arial"/>
          <w:sz w:val="22"/>
          <w:szCs w:val="22"/>
        </w:rPr>
        <w:t>Items Response scale: 1-6 agreement</w:t>
      </w:r>
    </w:p>
    <w:p w14:paraId="717CB95D" w14:textId="77777777" w:rsidR="00E41276" w:rsidRPr="00FA6E29" w:rsidRDefault="00E41276" w:rsidP="007E5EED">
      <w:pPr>
        <w:spacing w:line="360" w:lineRule="auto"/>
        <w:rPr>
          <w:rFonts w:ascii="Arial" w:hAnsi="Arial" w:cs="Arial"/>
          <w:highlight w:val="yellow"/>
        </w:rPr>
      </w:pPr>
    </w:p>
    <w:p w14:paraId="7C9A99CD" w14:textId="77777777" w:rsidR="00E41276" w:rsidRPr="00FA6E29" w:rsidRDefault="00E41276" w:rsidP="00E41276">
      <w:pPr>
        <w:rPr>
          <w:rFonts w:ascii="Arial" w:hAnsi="Arial" w:cs="Arial"/>
          <w:b/>
          <w:bCs/>
          <w:color w:val="202020"/>
          <w:shd w:val="clear" w:color="auto" w:fill="E0E0E0"/>
        </w:rPr>
      </w:pPr>
    </w:p>
    <w:p w14:paraId="0C7D9695" w14:textId="77777777" w:rsidR="00E41276" w:rsidRPr="00FA6E29" w:rsidRDefault="00E41276" w:rsidP="00E41276">
      <w:pPr>
        <w:rPr>
          <w:rFonts w:ascii="Arial" w:hAnsi="Arial" w:cs="Arial"/>
          <w:b/>
          <w:bCs/>
          <w:color w:val="202020"/>
          <w:shd w:val="clear" w:color="auto" w:fill="E0E0E0"/>
        </w:rPr>
      </w:pPr>
    </w:p>
    <w:p w14:paraId="05FDA5AD" w14:textId="4A7336A7" w:rsidR="00E41276" w:rsidRPr="00FA6E29" w:rsidRDefault="006F0DE8" w:rsidP="00E41276">
      <w:pPr>
        <w:rPr>
          <w:rFonts w:ascii="Arial" w:hAnsi="Arial" w:cs="Arial"/>
          <w:szCs w:val="20"/>
          <w:rtl/>
        </w:rPr>
      </w:pPr>
      <w:r w:rsidRPr="006F0DE8">
        <w:rPr>
          <w:rFonts w:ascii="Arial" w:hAnsi="Arial" w:cs="Arial"/>
          <w:b/>
          <w:bCs/>
        </w:rPr>
        <w:t>Table S4:</w:t>
      </w:r>
      <w:r w:rsidR="00E41276" w:rsidRPr="00FA6E29">
        <w:rPr>
          <w:rFonts w:ascii="Arial" w:hAnsi="Arial" w:cs="Arial"/>
          <w:b/>
          <w:bCs/>
          <w:color w:val="202020"/>
          <w:shd w:val="clear" w:color="auto" w:fill="E0E0E0"/>
        </w:rPr>
        <w:t xml:space="preserve"> </w:t>
      </w:r>
      <w:r w:rsidR="00E41276" w:rsidRPr="00FA6E29">
        <w:rPr>
          <w:rFonts w:ascii="Arial" w:hAnsi="Arial" w:cs="Arial"/>
        </w:rPr>
        <w:t>Univariate analyses between HBM, incentives variables and the sense of urgency to receive COVID-19 vaccine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2962"/>
        <w:gridCol w:w="801"/>
        <w:gridCol w:w="827"/>
        <w:gridCol w:w="940"/>
        <w:gridCol w:w="969"/>
        <w:gridCol w:w="767"/>
        <w:gridCol w:w="791"/>
        <w:gridCol w:w="889"/>
        <w:gridCol w:w="835"/>
      </w:tblGrid>
      <w:tr w:rsidR="00E41276" w:rsidRPr="00FA6E29" w14:paraId="741C2690" w14:textId="77777777" w:rsidTr="00741DD3">
        <w:trPr>
          <w:trHeight w:val="846"/>
        </w:trPr>
        <w:tc>
          <w:tcPr>
            <w:tcW w:w="29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C98495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162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3F044CF" w14:textId="77777777" w:rsidR="00E41276" w:rsidRPr="00FA6E29" w:rsidRDefault="00E41276" w:rsidP="00AC3BB6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>Immediately</w:t>
            </w:r>
          </w:p>
          <w:p w14:paraId="738C9CA0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>(n= 279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16D53E1" w14:textId="0D0F2CC6" w:rsidR="00E41276" w:rsidRPr="00FA6E29" w:rsidRDefault="00E41276" w:rsidP="00E50BA3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>Within 3 months</w:t>
            </w:r>
            <w:r w:rsidRPr="00FA6E29">
              <w:rPr>
                <w:rFonts w:ascii="Arial" w:eastAsia="Calibri" w:hAnsi="Arial" w:cs="Arial"/>
                <w:sz w:val="22"/>
                <w:szCs w:val="22"/>
                <w:rtl/>
              </w:rPr>
              <w:t xml:space="preserve"> </w:t>
            </w:r>
            <w:r w:rsidRPr="00FA6E29">
              <w:rPr>
                <w:rFonts w:ascii="Arial" w:eastAsia="Calibri" w:hAnsi="Arial" w:cs="Arial"/>
                <w:sz w:val="22"/>
                <w:szCs w:val="22"/>
              </w:rPr>
              <w:t>(n= 73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BD4BD95" w14:textId="77777777" w:rsidR="00E50BA3" w:rsidRPr="00FA6E29" w:rsidRDefault="00E41276" w:rsidP="00E50BA3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>Within a year</w:t>
            </w:r>
          </w:p>
          <w:p w14:paraId="087CC2C0" w14:textId="0D060AB0" w:rsidR="00E41276" w:rsidRPr="00FA6E29" w:rsidRDefault="00E41276" w:rsidP="00E50BA3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>(n= 75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47EB96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F-te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2596E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P value</w:t>
            </w:r>
          </w:p>
        </w:tc>
      </w:tr>
      <w:tr w:rsidR="00E41276" w:rsidRPr="00FA6E29" w14:paraId="13E51E69" w14:textId="77777777" w:rsidTr="00741DD3">
        <w:trPr>
          <w:trHeight w:val="390"/>
        </w:trPr>
        <w:tc>
          <w:tcPr>
            <w:tcW w:w="296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700570C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0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318678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A49D10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CE60CC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0862B4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6381B7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1826CB1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3906838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5FADC5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</w:tr>
      <w:tr w:rsidR="00E41276" w:rsidRPr="00FA6E29" w14:paraId="55890675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57CC59F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  <w:rtl/>
              </w:rPr>
            </w:pPr>
            <w:r w:rsidRPr="00FA6E29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HBM variables</w:t>
            </w:r>
          </w:p>
        </w:tc>
        <w:tc>
          <w:tcPr>
            <w:tcW w:w="801" w:type="dxa"/>
            <w:shd w:val="clear" w:color="auto" w:fill="auto"/>
          </w:tcPr>
          <w:p w14:paraId="55A43EE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0F2760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664B7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069F9E8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A525D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6A9FDA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275BBC0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9B08FC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</w:tr>
      <w:tr w:rsidR="00E41276" w:rsidRPr="00FA6E29" w14:paraId="14824941" w14:textId="77777777" w:rsidTr="00741DD3">
        <w:trPr>
          <w:trHeight w:val="390"/>
        </w:trPr>
        <w:tc>
          <w:tcPr>
            <w:tcW w:w="2962" w:type="dxa"/>
            <w:shd w:val="clear" w:color="auto" w:fill="auto"/>
          </w:tcPr>
          <w:p w14:paraId="04C99AB0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  <w:rtl/>
              </w:rPr>
              <w:t xml:space="preserve">   </w:t>
            </w:r>
            <w:r w:rsidRPr="00FA6E29">
              <w:rPr>
                <w:rFonts w:ascii="Arial" w:eastAsia="Calibri" w:hAnsi="Arial" w:cs="Arial"/>
                <w:sz w:val="22"/>
                <w:szCs w:val="22"/>
              </w:rPr>
              <w:t>Perceived</w:t>
            </w:r>
            <w:r w:rsidRPr="00FA6E29">
              <w:rPr>
                <w:rFonts w:ascii="Arial" w:eastAsia="Calibri" w:hAnsi="Arial" w:cs="Arial"/>
                <w:sz w:val="22"/>
                <w:szCs w:val="22"/>
                <w:rtl/>
              </w:rPr>
              <w:t xml:space="preserve"> </w:t>
            </w:r>
            <w:r w:rsidRPr="00FA6E29">
              <w:rPr>
                <w:rFonts w:ascii="Arial" w:eastAsia="Calibri" w:hAnsi="Arial" w:cs="Arial"/>
                <w:sz w:val="22"/>
                <w:szCs w:val="22"/>
              </w:rPr>
              <w:t>Susceptibility</w:t>
            </w:r>
          </w:p>
        </w:tc>
        <w:tc>
          <w:tcPr>
            <w:tcW w:w="801" w:type="dxa"/>
            <w:shd w:val="clear" w:color="auto" w:fill="auto"/>
          </w:tcPr>
          <w:p w14:paraId="453FFFC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5.23</w:t>
            </w:r>
          </w:p>
        </w:tc>
        <w:tc>
          <w:tcPr>
            <w:tcW w:w="0" w:type="auto"/>
            <w:shd w:val="clear" w:color="auto" w:fill="auto"/>
          </w:tcPr>
          <w:p w14:paraId="4344EEE1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11)</w:t>
            </w:r>
          </w:p>
        </w:tc>
        <w:tc>
          <w:tcPr>
            <w:tcW w:w="0" w:type="auto"/>
            <w:shd w:val="clear" w:color="auto" w:fill="auto"/>
          </w:tcPr>
          <w:p w14:paraId="468D094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27</w:t>
            </w:r>
          </w:p>
        </w:tc>
        <w:tc>
          <w:tcPr>
            <w:tcW w:w="0" w:type="auto"/>
            <w:shd w:val="clear" w:color="auto" w:fill="auto"/>
          </w:tcPr>
          <w:p w14:paraId="2BAAA77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35)</w:t>
            </w:r>
          </w:p>
        </w:tc>
        <w:tc>
          <w:tcPr>
            <w:tcW w:w="0" w:type="auto"/>
            <w:shd w:val="clear" w:color="auto" w:fill="auto"/>
          </w:tcPr>
          <w:p w14:paraId="4CE74790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86</w:t>
            </w:r>
          </w:p>
        </w:tc>
        <w:tc>
          <w:tcPr>
            <w:tcW w:w="0" w:type="auto"/>
            <w:shd w:val="clear" w:color="auto" w:fill="auto"/>
          </w:tcPr>
          <w:p w14:paraId="5FB1362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46)</w:t>
            </w:r>
          </w:p>
        </w:tc>
        <w:tc>
          <w:tcPr>
            <w:tcW w:w="0" w:type="auto"/>
            <w:shd w:val="clear" w:color="auto" w:fill="auto"/>
          </w:tcPr>
          <w:p w14:paraId="2C776404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6.19</w:t>
            </w:r>
          </w:p>
        </w:tc>
        <w:tc>
          <w:tcPr>
            <w:tcW w:w="0" w:type="auto"/>
            <w:shd w:val="clear" w:color="auto" w:fill="auto"/>
          </w:tcPr>
          <w:p w14:paraId="7B44ABD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&lt;.001</w:t>
            </w:r>
          </w:p>
        </w:tc>
      </w:tr>
      <w:tr w:rsidR="00E41276" w:rsidRPr="00FA6E29" w14:paraId="580EE7A4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654101C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Perceived Severity</w:t>
            </w:r>
          </w:p>
        </w:tc>
        <w:tc>
          <w:tcPr>
            <w:tcW w:w="801" w:type="dxa"/>
            <w:shd w:val="clear" w:color="auto" w:fill="auto"/>
          </w:tcPr>
          <w:p w14:paraId="09EE0DD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06</w:t>
            </w:r>
          </w:p>
        </w:tc>
        <w:tc>
          <w:tcPr>
            <w:tcW w:w="0" w:type="auto"/>
            <w:shd w:val="clear" w:color="auto" w:fill="auto"/>
          </w:tcPr>
          <w:p w14:paraId="0C9646E1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28)</w:t>
            </w:r>
          </w:p>
        </w:tc>
        <w:tc>
          <w:tcPr>
            <w:tcW w:w="0" w:type="auto"/>
            <w:shd w:val="clear" w:color="auto" w:fill="auto"/>
          </w:tcPr>
          <w:p w14:paraId="7C29E1A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80</w:t>
            </w:r>
          </w:p>
        </w:tc>
        <w:tc>
          <w:tcPr>
            <w:tcW w:w="0" w:type="auto"/>
            <w:shd w:val="clear" w:color="auto" w:fill="auto"/>
          </w:tcPr>
          <w:p w14:paraId="6DC3B60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15)</w:t>
            </w:r>
          </w:p>
        </w:tc>
        <w:tc>
          <w:tcPr>
            <w:tcW w:w="0" w:type="auto"/>
            <w:shd w:val="clear" w:color="auto" w:fill="auto"/>
          </w:tcPr>
          <w:p w14:paraId="082B71C8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80</w:t>
            </w:r>
          </w:p>
        </w:tc>
        <w:tc>
          <w:tcPr>
            <w:tcW w:w="0" w:type="auto"/>
            <w:shd w:val="clear" w:color="auto" w:fill="auto"/>
          </w:tcPr>
          <w:p w14:paraId="05B8B88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28)</w:t>
            </w:r>
          </w:p>
        </w:tc>
        <w:tc>
          <w:tcPr>
            <w:tcW w:w="0" w:type="auto"/>
            <w:shd w:val="clear" w:color="auto" w:fill="auto"/>
          </w:tcPr>
          <w:p w14:paraId="1A8C2010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08</w:t>
            </w:r>
          </w:p>
        </w:tc>
        <w:tc>
          <w:tcPr>
            <w:tcW w:w="0" w:type="auto"/>
            <w:shd w:val="clear" w:color="auto" w:fill="auto"/>
          </w:tcPr>
          <w:p w14:paraId="0CB6B373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.127</w:t>
            </w:r>
          </w:p>
        </w:tc>
      </w:tr>
      <w:tr w:rsidR="00E41276" w:rsidRPr="00FA6E29" w14:paraId="06A209AC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4ED96681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Perceived Benefits  </w:t>
            </w:r>
          </w:p>
        </w:tc>
        <w:tc>
          <w:tcPr>
            <w:tcW w:w="801" w:type="dxa"/>
            <w:shd w:val="clear" w:color="auto" w:fill="auto"/>
          </w:tcPr>
          <w:p w14:paraId="053E3A3C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5.49</w:t>
            </w:r>
          </w:p>
        </w:tc>
        <w:tc>
          <w:tcPr>
            <w:tcW w:w="0" w:type="auto"/>
            <w:shd w:val="clear" w:color="auto" w:fill="auto"/>
          </w:tcPr>
          <w:p w14:paraId="3F4CBB55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.72)</w:t>
            </w:r>
          </w:p>
        </w:tc>
        <w:tc>
          <w:tcPr>
            <w:tcW w:w="0" w:type="auto"/>
            <w:shd w:val="clear" w:color="auto" w:fill="auto"/>
          </w:tcPr>
          <w:p w14:paraId="7DBB73CE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97</w:t>
            </w:r>
          </w:p>
        </w:tc>
        <w:tc>
          <w:tcPr>
            <w:tcW w:w="0" w:type="auto"/>
            <w:shd w:val="clear" w:color="auto" w:fill="auto"/>
          </w:tcPr>
          <w:p w14:paraId="1B56B46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.76)</w:t>
            </w:r>
          </w:p>
        </w:tc>
        <w:tc>
          <w:tcPr>
            <w:tcW w:w="0" w:type="auto"/>
            <w:shd w:val="clear" w:color="auto" w:fill="auto"/>
          </w:tcPr>
          <w:p w14:paraId="6854868C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32</w:t>
            </w:r>
          </w:p>
        </w:tc>
        <w:tc>
          <w:tcPr>
            <w:tcW w:w="0" w:type="auto"/>
            <w:shd w:val="clear" w:color="auto" w:fill="auto"/>
          </w:tcPr>
          <w:p w14:paraId="0DBA979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18)</w:t>
            </w:r>
          </w:p>
        </w:tc>
        <w:tc>
          <w:tcPr>
            <w:tcW w:w="0" w:type="auto"/>
            <w:shd w:val="clear" w:color="auto" w:fill="auto"/>
          </w:tcPr>
          <w:p w14:paraId="4A56DA9E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63.58</w:t>
            </w:r>
          </w:p>
        </w:tc>
        <w:tc>
          <w:tcPr>
            <w:tcW w:w="0" w:type="auto"/>
            <w:shd w:val="clear" w:color="auto" w:fill="auto"/>
          </w:tcPr>
          <w:p w14:paraId="010DB9EA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&lt;.001</w:t>
            </w:r>
          </w:p>
        </w:tc>
      </w:tr>
      <w:tr w:rsidR="00E41276" w:rsidRPr="00FA6E29" w14:paraId="5F72E282" w14:textId="77777777" w:rsidTr="00741DD3">
        <w:trPr>
          <w:trHeight w:val="390"/>
        </w:trPr>
        <w:tc>
          <w:tcPr>
            <w:tcW w:w="2962" w:type="dxa"/>
            <w:shd w:val="clear" w:color="auto" w:fill="auto"/>
          </w:tcPr>
          <w:p w14:paraId="1159BFCA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Perceived Barriers</w:t>
            </w:r>
          </w:p>
        </w:tc>
        <w:tc>
          <w:tcPr>
            <w:tcW w:w="801" w:type="dxa"/>
            <w:shd w:val="clear" w:color="auto" w:fill="auto"/>
          </w:tcPr>
          <w:p w14:paraId="3B1F5F1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96</w:t>
            </w:r>
          </w:p>
        </w:tc>
        <w:tc>
          <w:tcPr>
            <w:tcW w:w="0" w:type="auto"/>
            <w:shd w:val="clear" w:color="auto" w:fill="auto"/>
          </w:tcPr>
          <w:p w14:paraId="3D90B4F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68)</w:t>
            </w:r>
          </w:p>
        </w:tc>
        <w:tc>
          <w:tcPr>
            <w:tcW w:w="0" w:type="auto"/>
            <w:shd w:val="clear" w:color="auto" w:fill="auto"/>
          </w:tcPr>
          <w:p w14:paraId="737BDE3E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32</w:t>
            </w:r>
          </w:p>
        </w:tc>
        <w:tc>
          <w:tcPr>
            <w:tcW w:w="0" w:type="auto"/>
            <w:shd w:val="clear" w:color="auto" w:fill="auto"/>
          </w:tcPr>
          <w:p w14:paraId="7209E14A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65)</w:t>
            </w:r>
          </w:p>
        </w:tc>
        <w:tc>
          <w:tcPr>
            <w:tcW w:w="0" w:type="auto"/>
            <w:shd w:val="clear" w:color="auto" w:fill="auto"/>
          </w:tcPr>
          <w:p w14:paraId="0014BBF6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30</w:t>
            </w:r>
          </w:p>
        </w:tc>
        <w:tc>
          <w:tcPr>
            <w:tcW w:w="0" w:type="auto"/>
            <w:shd w:val="clear" w:color="auto" w:fill="auto"/>
          </w:tcPr>
          <w:p w14:paraId="367B8B62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70)</w:t>
            </w:r>
          </w:p>
        </w:tc>
        <w:tc>
          <w:tcPr>
            <w:tcW w:w="0" w:type="auto"/>
            <w:shd w:val="clear" w:color="auto" w:fill="auto"/>
          </w:tcPr>
          <w:p w14:paraId="3C9EFF3A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13</w:t>
            </w:r>
          </w:p>
        </w:tc>
        <w:tc>
          <w:tcPr>
            <w:tcW w:w="0" w:type="auto"/>
            <w:shd w:val="clear" w:color="auto" w:fill="auto"/>
          </w:tcPr>
          <w:p w14:paraId="3AB22644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.12</w:t>
            </w:r>
          </w:p>
        </w:tc>
      </w:tr>
      <w:tr w:rsidR="00E41276" w:rsidRPr="00FA6E29" w14:paraId="537F4AAA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55686CF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Cues to action   </w:t>
            </w:r>
          </w:p>
        </w:tc>
        <w:tc>
          <w:tcPr>
            <w:tcW w:w="801" w:type="dxa"/>
            <w:shd w:val="clear" w:color="auto" w:fill="auto"/>
          </w:tcPr>
          <w:p w14:paraId="2229347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41</w:t>
            </w:r>
          </w:p>
        </w:tc>
        <w:tc>
          <w:tcPr>
            <w:tcW w:w="0" w:type="auto"/>
            <w:shd w:val="clear" w:color="auto" w:fill="auto"/>
          </w:tcPr>
          <w:p w14:paraId="21CEB94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.99)</w:t>
            </w:r>
          </w:p>
        </w:tc>
        <w:tc>
          <w:tcPr>
            <w:tcW w:w="0" w:type="auto"/>
            <w:shd w:val="clear" w:color="auto" w:fill="auto"/>
          </w:tcPr>
          <w:p w14:paraId="12A6E942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72</w:t>
            </w:r>
          </w:p>
        </w:tc>
        <w:tc>
          <w:tcPr>
            <w:tcW w:w="0" w:type="auto"/>
            <w:shd w:val="clear" w:color="auto" w:fill="auto"/>
          </w:tcPr>
          <w:p w14:paraId="284F443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18)</w:t>
            </w:r>
          </w:p>
        </w:tc>
        <w:tc>
          <w:tcPr>
            <w:tcW w:w="0" w:type="auto"/>
            <w:shd w:val="clear" w:color="auto" w:fill="auto"/>
          </w:tcPr>
          <w:p w14:paraId="03F9F25E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80</w:t>
            </w:r>
          </w:p>
        </w:tc>
        <w:tc>
          <w:tcPr>
            <w:tcW w:w="0" w:type="auto"/>
            <w:shd w:val="clear" w:color="auto" w:fill="auto"/>
          </w:tcPr>
          <w:p w14:paraId="26D3AC95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32)</w:t>
            </w:r>
          </w:p>
        </w:tc>
        <w:tc>
          <w:tcPr>
            <w:tcW w:w="0" w:type="auto"/>
            <w:shd w:val="clear" w:color="auto" w:fill="auto"/>
          </w:tcPr>
          <w:p w14:paraId="21909EF5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67.20</w:t>
            </w:r>
          </w:p>
        </w:tc>
        <w:tc>
          <w:tcPr>
            <w:tcW w:w="0" w:type="auto"/>
            <w:shd w:val="clear" w:color="auto" w:fill="auto"/>
          </w:tcPr>
          <w:p w14:paraId="442ED3C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&lt;.001</w:t>
            </w:r>
          </w:p>
        </w:tc>
      </w:tr>
      <w:tr w:rsidR="00E41276" w:rsidRPr="00FA6E29" w14:paraId="544B6016" w14:textId="77777777" w:rsidTr="00741DD3">
        <w:trPr>
          <w:trHeight w:val="390"/>
        </w:trPr>
        <w:tc>
          <w:tcPr>
            <w:tcW w:w="2962" w:type="dxa"/>
            <w:shd w:val="clear" w:color="auto" w:fill="auto"/>
          </w:tcPr>
          <w:p w14:paraId="55603FA3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Health motivation</w:t>
            </w:r>
          </w:p>
        </w:tc>
        <w:tc>
          <w:tcPr>
            <w:tcW w:w="801" w:type="dxa"/>
            <w:shd w:val="clear" w:color="auto" w:fill="auto"/>
          </w:tcPr>
          <w:p w14:paraId="68762EEC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90</w:t>
            </w:r>
          </w:p>
        </w:tc>
        <w:tc>
          <w:tcPr>
            <w:tcW w:w="0" w:type="auto"/>
            <w:shd w:val="clear" w:color="auto" w:fill="auto"/>
          </w:tcPr>
          <w:p w14:paraId="18F3045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41)</w:t>
            </w:r>
          </w:p>
        </w:tc>
        <w:tc>
          <w:tcPr>
            <w:tcW w:w="0" w:type="auto"/>
            <w:shd w:val="clear" w:color="auto" w:fill="auto"/>
          </w:tcPr>
          <w:p w14:paraId="3DFACAC2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23</w:t>
            </w:r>
          </w:p>
        </w:tc>
        <w:tc>
          <w:tcPr>
            <w:tcW w:w="0" w:type="auto"/>
            <w:shd w:val="clear" w:color="auto" w:fill="auto"/>
          </w:tcPr>
          <w:p w14:paraId="59415B0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39)</w:t>
            </w:r>
          </w:p>
        </w:tc>
        <w:tc>
          <w:tcPr>
            <w:tcW w:w="0" w:type="auto"/>
            <w:shd w:val="clear" w:color="auto" w:fill="auto"/>
          </w:tcPr>
          <w:p w14:paraId="3B4EF51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11</w:t>
            </w:r>
          </w:p>
        </w:tc>
        <w:tc>
          <w:tcPr>
            <w:tcW w:w="0" w:type="auto"/>
            <w:shd w:val="clear" w:color="auto" w:fill="auto"/>
          </w:tcPr>
          <w:p w14:paraId="5F1E28E2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31)</w:t>
            </w:r>
          </w:p>
        </w:tc>
        <w:tc>
          <w:tcPr>
            <w:tcW w:w="0" w:type="auto"/>
            <w:shd w:val="clear" w:color="auto" w:fill="auto"/>
          </w:tcPr>
          <w:p w14:paraId="23134DA8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1.84</w:t>
            </w:r>
          </w:p>
        </w:tc>
        <w:tc>
          <w:tcPr>
            <w:tcW w:w="0" w:type="auto"/>
            <w:shd w:val="clear" w:color="auto" w:fill="auto"/>
          </w:tcPr>
          <w:p w14:paraId="3696DA8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.161</w:t>
            </w:r>
          </w:p>
        </w:tc>
      </w:tr>
      <w:tr w:rsidR="00E41276" w:rsidRPr="00FA6E29" w14:paraId="4AF792F3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6AB2186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Incentives </w:t>
            </w:r>
            <w:r w:rsidRPr="00FA6E29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01" w:type="dxa"/>
            <w:shd w:val="clear" w:color="auto" w:fill="auto"/>
          </w:tcPr>
          <w:p w14:paraId="4D5F6DFA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10AF6FF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CB2730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F4681A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F4A9812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BB8B03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74D51B3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441572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</w:p>
        </w:tc>
      </w:tr>
      <w:tr w:rsidR="00E41276" w:rsidRPr="00FA6E29" w14:paraId="3AEE8C97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16CD5AA2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Availability</w:t>
            </w:r>
          </w:p>
        </w:tc>
        <w:tc>
          <w:tcPr>
            <w:tcW w:w="801" w:type="dxa"/>
            <w:shd w:val="clear" w:color="auto" w:fill="auto"/>
          </w:tcPr>
          <w:p w14:paraId="5F1AB0F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5.64</w:t>
            </w:r>
          </w:p>
        </w:tc>
        <w:tc>
          <w:tcPr>
            <w:tcW w:w="0" w:type="auto"/>
            <w:shd w:val="clear" w:color="auto" w:fill="auto"/>
          </w:tcPr>
          <w:p w14:paraId="1E041C2C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.88)</w:t>
            </w:r>
          </w:p>
        </w:tc>
        <w:tc>
          <w:tcPr>
            <w:tcW w:w="0" w:type="auto"/>
            <w:shd w:val="clear" w:color="auto" w:fill="auto"/>
          </w:tcPr>
          <w:p w14:paraId="1EB9840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61</w:t>
            </w:r>
          </w:p>
        </w:tc>
        <w:tc>
          <w:tcPr>
            <w:tcW w:w="0" w:type="auto"/>
            <w:shd w:val="clear" w:color="auto" w:fill="auto"/>
          </w:tcPr>
          <w:p w14:paraId="4E0BA5D0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28)</w:t>
            </w:r>
          </w:p>
        </w:tc>
        <w:tc>
          <w:tcPr>
            <w:tcW w:w="0" w:type="auto"/>
            <w:shd w:val="clear" w:color="auto" w:fill="auto"/>
          </w:tcPr>
          <w:p w14:paraId="2FE4F428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84</w:t>
            </w:r>
          </w:p>
        </w:tc>
        <w:tc>
          <w:tcPr>
            <w:tcW w:w="0" w:type="auto"/>
            <w:shd w:val="clear" w:color="auto" w:fill="auto"/>
          </w:tcPr>
          <w:p w14:paraId="7D7762F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42)</w:t>
            </w:r>
          </w:p>
        </w:tc>
        <w:tc>
          <w:tcPr>
            <w:tcW w:w="0" w:type="auto"/>
            <w:shd w:val="clear" w:color="auto" w:fill="auto"/>
          </w:tcPr>
          <w:p w14:paraId="681CA606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09.45</w:t>
            </w:r>
          </w:p>
        </w:tc>
        <w:tc>
          <w:tcPr>
            <w:tcW w:w="0" w:type="auto"/>
            <w:shd w:val="clear" w:color="auto" w:fill="auto"/>
          </w:tcPr>
          <w:p w14:paraId="2E1A1D9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&lt;.001</w:t>
            </w:r>
          </w:p>
        </w:tc>
      </w:tr>
      <w:tr w:rsidR="00E41276" w:rsidRPr="00FA6E29" w14:paraId="172F64F5" w14:textId="77777777" w:rsidTr="00741DD3">
        <w:trPr>
          <w:trHeight w:val="390"/>
        </w:trPr>
        <w:tc>
          <w:tcPr>
            <w:tcW w:w="2962" w:type="dxa"/>
            <w:shd w:val="clear" w:color="auto" w:fill="auto"/>
          </w:tcPr>
          <w:p w14:paraId="6C94490E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Monetary reward</w:t>
            </w:r>
          </w:p>
        </w:tc>
        <w:tc>
          <w:tcPr>
            <w:tcW w:w="801" w:type="dxa"/>
            <w:shd w:val="clear" w:color="auto" w:fill="auto"/>
          </w:tcPr>
          <w:p w14:paraId="0FC393E0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07</w:t>
            </w:r>
          </w:p>
        </w:tc>
        <w:tc>
          <w:tcPr>
            <w:tcW w:w="0" w:type="auto"/>
            <w:shd w:val="clear" w:color="auto" w:fill="auto"/>
          </w:tcPr>
          <w:p w14:paraId="5D0CC088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2.11)</w:t>
            </w:r>
          </w:p>
        </w:tc>
        <w:tc>
          <w:tcPr>
            <w:tcW w:w="0" w:type="auto"/>
            <w:shd w:val="clear" w:color="auto" w:fill="auto"/>
          </w:tcPr>
          <w:p w14:paraId="4D42F82C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76</w:t>
            </w:r>
          </w:p>
        </w:tc>
        <w:tc>
          <w:tcPr>
            <w:tcW w:w="0" w:type="auto"/>
            <w:shd w:val="clear" w:color="auto" w:fill="auto"/>
          </w:tcPr>
          <w:p w14:paraId="1D3796DD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86)</w:t>
            </w:r>
          </w:p>
        </w:tc>
        <w:tc>
          <w:tcPr>
            <w:tcW w:w="0" w:type="auto"/>
            <w:shd w:val="clear" w:color="auto" w:fill="auto"/>
          </w:tcPr>
          <w:p w14:paraId="78A35ED1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47</w:t>
            </w:r>
          </w:p>
        </w:tc>
        <w:tc>
          <w:tcPr>
            <w:tcW w:w="0" w:type="auto"/>
            <w:shd w:val="clear" w:color="auto" w:fill="auto"/>
          </w:tcPr>
          <w:p w14:paraId="2E798385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69)</w:t>
            </w:r>
          </w:p>
        </w:tc>
        <w:tc>
          <w:tcPr>
            <w:tcW w:w="0" w:type="auto"/>
            <w:shd w:val="clear" w:color="auto" w:fill="auto"/>
          </w:tcPr>
          <w:p w14:paraId="06B74815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.92</w:t>
            </w:r>
          </w:p>
        </w:tc>
        <w:tc>
          <w:tcPr>
            <w:tcW w:w="0" w:type="auto"/>
            <w:shd w:val="clear" w:color="auto" w:fill="auto"/>
          </w:tcPr>
          <w:p w14:paraId="4054FB0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.06)</w:t>
            </w:r>
          </w:p>
        </w:tc>
      </w:tr>
      <w:tr w:rsidR="00E41276" w:rsidRPr="00FA6E29" w14:paraId="2621DF39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1040D8EF" w14:textId="38A7D5B0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Green pass</w:t>
            </w:r>
          </w:p>
        </w:tc>
        <w:tc>
          <w:tcPr>
            <w:tcW w:w="801" w:type="dxa"/>
            <w:shd w:val="clear" w:color="auto" w:fill="auto"/>
          </w:tcPr>
          <w:p w14:paraId="22CEF8B5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5.11</w:t>
            </w:r>
          </w:p>
        </w:tc>
        <w:tc>
          <w:tcPr>
            <w:tcW w:w="0" w:type="auto"/>
            <w:shd w:val="clear" w:color="auto" w:fill="auto"/>
          </w:tcPr>
          <w:p w14:paraId="7927EDD9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52)</w:t>
            </w:r>
          </w:p>
        </w:tc>
        <w:tc>
          <w:tcPr>
            <w:tcW w:w="0" w:type="auto"/>
            <w:shd w:val="clear" w:color="auto" w:fill="auto"/>
          </w:tcPr>
          <w:p w14:paraId="0BDCA395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48</w:t>
            </w:r>
          </w:p>
        </w:tc>
        <w:tc>
          <w:tcPr>
            <w:tcW w:w="0" w:type="auto"/>
            <w:shd w:val="clear" w:color="auto" w:fill="auto"/>
          </w:tcPr>
          <w:p w14:paraId="2A7C4773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62)</w:t>
            </w:r>
          </w:p>
        </w:tc>
        <w:tc>
          <w:tcPr>
            <w:tcW w:w="0" w:type="auto"/>
            <w:shd w:val="clear" w:color="auto" w:fill="auto"/>
          </w:tcPr>
          <w:p w14:paraId="7CCDC2B7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58</w:t>
            </w:r>
          </w:p>
        </w:tc>
        <w:tc>
          <w:tcPr>
            <w:tcW w:w="0" w:type="auto"/>
            <w:shd w:val="clear" w:color="auto" w:fill="auto"/>
          </w:tcPr>
          <w:p w14:paraId="7CB3F2A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80)</w:t>
            </w:r>
          </w:p>
        </w:tc>
        <w:tc>
          <w:tcPr>
            <w:tcW w:w="0" w:type="auto"/>
            <w:shd w:val="clear" w:color="auto" w:fill="auto"/>
          </w:tcPr>
          <w:p w14:paraId="1E7184A2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28.39</w:t>
            </w:r>
          </w:p>
        </w:tc>
        <w:tc>
          <w:tcPr>
            <w:tcW w:w="0" w:type="auto"/>
            <w:shd w:val="clear" w:color="auto" w:fill="auto"/>
          </w:tcPr>
          <w:p w14:paraId="03F9EDBB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&lt;.001</w:t>
            </w:r>
          </w:p>
        </w:tc>
      </w:tr>
      <w:tr w:rsidR="00E41276" w:rsidRPr="00FA6E29" w14:paraId="4667EF68" w14:textId="77777777" w:rsidTr="00741DD3">
        <w:trPr>
          <w:trHeight w:val="423"/>
        </w:trPr>
        <w:tc>
          <w:tcPr>
            <w:tcW w:w="2962" w:type="dxa"/>
            <w:tcBorders>
              <w:bottom w:val="single" w:sz="18" w:space="0" w:color="auto"/>
            </w:tcBorders>
            <w:shd w:val="clear" w:color="auto" w:fill="auto"/>
          </w:tcPr>
          <w:p w14:paraId="7C7D61B3" w14:textId="01EDF1EE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FA6E29">
              <w:rPr>
                <w:rFonts w:ascii="Arial" w:eastAsia="Calibri" w:hAnsi="Arial" w:cs="Arial"/>
                <w:sz w:val="22"/>
                <w:szCs w:val="22"/>
              </w:rPr>
              <w:t xml:space="preserve">    </w:t>
            </w:r>
            <w:r w:rsidR="002C1727" w:rsidRPr="002C1727">
              <w:rPr>
                <w:rFonts w:ascii="Arial" w:eastAsia="Calibri" w:hAnsi="Arial" w:cs="Arial"/>
                <w:sz w:val="22"/>
                <w:szCs w:val="22"/>
              </w:rPr>
              <w:t xml:space="preserve">Monetary </w:t>
            </w:r>
            <w:r w:rsidR="00F13D9D">
              <w:rPr>
                <w:rFonts w:ascii="Arial" w:hAnsi="Arial" w:cs="Arial"/>
                <w:sz w:val="22"/>
                <w:szCs w:val="22"/>
              </w:rPr>
              <w:t>penalty</w:t>
            </w:r>
          </w:p>
        </w:tc>
        <w:tc>
          <w:tcPr>
            <w:tcW w:w="801" w:type="dxa"/>
            <w:tcBorders>
              <w:bottom w:val="single" w:sz="18" w:space="0" w:color="auto"/>
            </w:tcBorders>
            <w:shd w:val="clear" w:color="auto" w:fill="auto"/>
          </w:tcPr>
          <w:p w14:paraId="711A019E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4.1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DBCF254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9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24A93198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3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9E06D16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7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1C5A8CE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3.4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16E9A913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(1.78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1D080743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7.1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580B5926" w14:textId="77777777" w:rsidR="00E41276" w:rsidRPr="00FA6E29" w:rsidRDefault="00E41276" w:rsidP="00AC3BB6">
            <w:pPr>
              <w:rPr>
                <w:rFonts w:ascii="Arial" w:eastAsia="Calibri" w:hAnsi="Arial" w:cs="Arial"/>
                <w:sz w:val="22"/>
                <w:szCs w:val="20"/>
              </w:rPr>
            </w:pPr>
            <w:r w:rsidRPr="00FA6E29">
              <w:rPr>
                <w:rFonts w:ascii="Arial" w:eastAsia="Calibri" w:hAnsi="Arial" w:cs="Arial"/>
                <w:sz w:val="22"/>
                <w:szCs w:val="20"/>
              </w:rPr>
              <w:t>.001</w:t>
            </w:r>
          </w:p>
        </w:tc>
      </w:tr>
    </w:tbl>
    <w:p w14:paraId="1C583223" w14:textId="77777777" w:rsidR="00E41276" w:rsidRPr="00FA6E29" w:rsidRDefault="00E41276" w:rsidP="00E41276">
      <w:pPr>
        <w:rPr>
          <w:rFonts w:ascii="Arial" w:hAnsi="Arial" w:cs="Arial"/>
          <w:szCs w:val="20"/>
          <w:rtl/>
        </w:rPr>
      </w:pPr>
    </w:p>
    <w:p w14:paraId="7E883BE2" w14:textId="77777777" w:rsidR="00E41276" w:rsidRPr="00FA6E29" w:rsidRDefault="00E41276" w:rsidP="00E41276">
      <w:pPr>
        <w:rPr>
          <w:rFonts w:ascii="Arial" w:hAnsi="Arial" w:cs="Arial"/>
          <w:szCs w:val="20"/>
          <w:rtl/>
        </w:rPr>
      </w:pPr>
    </w:p>
    <w:p w14:paraId="0E12313C" w14:textId="5693AE13" w:rsidR="00EC0221" w:rsidRPr="00FA6E29" w:rsidRDefault="00BC4E1C" w:rsidP="00BC4E1C">
      <w:pPr>
        <w:rPr>
          <w:rFonts w:ascii="Arial" w:eastAsia="Calibri" w:hAnsi="Arial" w:cs="Arial"/>
          <w:sz w:val="22"/>
          <w:szCs w:val="22"/>
        </w:rPr>
      </w:pPr>
      <w:r w:rsidRPr="00FA6E29">
        <w:rPr>
          <w:rFonts w:ascii="Arial" w:hAnsi="Arial" w:cs="Arial"/>
          <w:sz w:val="22"/>
          <w:szCs w:val="22"/>
        </w:rPr>
        <w:t xml:space="preserve">Note: </w:t>
      </w:r>
      <w:r w:rsidR="00EC0221" w:rsidRPr="00FA6E29">
        <w:rPr>
          <w:rFonts w:ascii="Arial" w:hAnsi="Arial" w:cs="Arial"/>
        </w:rPr>
        <w:t>the sense of urgency to receive COVID-19 vaccine</w:t>
      </w:r>
      <w:r w:rsidR="00EC0221" w:rsidRPr="00FA6E29">
        <w:rPr>
          <w:rFonts w:ascii="Arial" w:hAnsi="Arial" w:cs="Arial"/>
          <w:szCs w:val="20"/>
        </w:rPr>
        <w:t xml:space="preserve"> measured by the item: </w:t>
      </w:r>
      <w:r w:rsidRPr="00FA6E29">
        <w:rPr>
          <w:rFonts w:ascii="Arial" w:hAnsi="Arial" w:cs="Arial"/>
          <w:szCs w:val="20"/>
        </w:rPr>
        <w:t>"now as the</w:t>
      </w:r>
      <w:r w:rsidR="00EC0221" w:rsidRPr="00FA6E29">
        <w:rPr>
          <w:rFonts w:ascii="Arial" w:hAnsi="Arial" w:cs="Arial"/>
        </w:rPr>
        <w:t xml:space="preserve"> vaccine is available, </w:t>
      </w:r>
      <w:r w:rsidRPr="00FA6E29">
        <w:rPr>
          <w:rFonts w:ascii="Arial" w:hAnsi="Arial" w:cs="Arial"/>
        </w:rPr>
        <w:t xml:space="preserve">how soon will you get vaccinated? </w:t>
      </w:r>
      <w:r w:rsidRPr="00FA6E29">
        <w:rPr>
          <w:rFonts w:ascii="Arial" w:eastAsia="Calibri" w:hAnsi="Arial" w:cs="Arial"/>
          <w:sz w:val="22"/>
          <w:szCs w:val="22"/>
        </w:rPr>
        <w:t>Immediately, within 3 months or within a year?".</w:t>
      </w:r>
    </w:p>
    <w:p w14:paraId="39F06CB8" w14:textId="77777777" w:rsidR="00EC0221" w:rsidRPr="00FA6E29" w:rsidRDefault="00EC0221" w:rsidP="00EC0221">
      <w:pPr>
        <w:rPr>
          <w:rFonts w:ascii="Arial" w:hAnsi="Arial" w:cs="Arial"/>
          <w:szCs w:val="20"/>
        </w:rPr>
      </w:pPr>
      <w:r w:rsidRPr="00FA6E29">
        <w:rPr>
          <w:rFonts w:ascii="Arial" w:hAnsi="Arial" w:cs="Arial"/>
          <w:szCs w:val="20"/>
        </w:rPr>
        <w:t xml:space="preserve">HBM and </w:t>
      </w:r>
      <w:r w:rsidRPr="00FA6E29">
        <w:rPr>
          <w:rFonts w:ascii="Arial" w:hAnsi="Arial" w:cs="Arial"/>
        </w:rPr>
        <w:t xml:space="preserve">incentives </w:t>
      </w:r>
      <w:r w:rsidRPr="00FA6E29">
        <w:rPr>
          <w:rFonts w:ascii="Arial" w:hAnsi="Arial" w:cs="Arial"/>
          <w:szCs w:val="20"/>
        </w:rPr>
        <w:t>Items Response scale: 1-6 agreement</w:t>
      </w:r>
    </w:p>
    <w:p w14:paraId="4B6E3EC4" w14:textId="77777777" w:rsidR="00E41276" w:rsidRPr="00FA6E29" w:rsidRDefault="00E41276" w:rsidP="00E41276">
      <w:pPr>
        <w:rPr>
          <w:rFonts w:ascii="Arial" w:hAnsi="Arial" w:cs="Arial"/>
          <w:szCs w:val="20"/>
          <w:rtl/>
        </w:rPr>
      </w:pPr>
    </w:p>
    <w:p w14:paraId="1ECAB2D5" w14:textId="77777777" w:rsidR="00E8172F" w:rsidRDefault="00E8172F" w:rsidP="00E8172F">
      <w:pPr>
        <w:rPr>
          <w:rFonts w:ascii="Arial" w:hAnsi="Arial" w:cs="Arial"/>
          <w:color w:val="FF0000"/>
        </w:rPr>
        <w:sectPr w:rsidR="00E8172F" w:rsidSect="00E8172F">
          <w:headerReference w:type="default" r:id="rId8"/>
          <w:footerReference w:type="even" r:id="rId9"/>
          <w:footerReference w:type="default" r:id="rId10"/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  <w:bookmarkStart w:id="1" w:name="_GoBack"/>
      <w:bookmarkEnd w:id="1"/>
    </w:p>
    <w:bookmarkEnd w:id="0"/>
    <w:p w14:paraId="5B7480E5" w14:textId="0787AA6D" w:rsidR="00FA70DB" w:rsidRPr="00FA6E29" w:rsidRDefault="00FA70DB" w:rsidP="00B90204">
      <w:pPr>
        <w:rPr>
          <w:rFonts w:ascii="Arial" w:hAnsi="Arial" w:cs="Arial"/>
        </w:rPr>
      </w:pPr>
    </w:p>
    <w:sectPr w:rsidR="00FA70DB" w:rsidRPr="00FA6E29" w:rsidSect="00B90204">
      <w:headerReference w:type="default" r:id="rId11"/>
      <w:footerReference w:type="even" r:id="rId12"/>
      <w:footerReference w:type="default" r:id="rId13"/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2C12B" w14:textId="77777777" w:rsidR="00B4738C" w:rsidRDefault="00B4738C">
      <w:r>
        <w:separator/>
      </w:r>
    </w:p>
  </w:endnote>
  <w:endnote w:type="continuationSeparator" w:id="0">
    <w:p w14:paraId="34F752C6" w14:textId="77777777" w:rsidR="00B4738C" w:rsidRDefault="00B4738C">
      <w:r>
        <w:continuationSeparator/>
      </w:r>
    </w:p>
  </w:endnote>
  <w:endnote w:type="continuationNotice" w:id="1">
    <w:p w14:paraId="230EA185" w14:textId="77777777" w:rsidR="00B4738C" w:rsidRDefault="00B473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rkeley LT Book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07712A" w14:textId="77777777" w:rsidR="004D4CFA" w:rsidRDefault="004D4CFA" w:rsidP="00AA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8D3FBB" w14:textId="77777777" w:rsidR="004D4CFA" w:rsidRDefault="004D4C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639F9A" w14:textId="77777777" w:rsidR="004D4CFA" w:rsidRDefault="004D4CFA" w:rsidP="00AA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51EEC2FE" w14:textId="77777777" w:rsidR="004D4CFA" w:rsidRDefault="004D4C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10486" w14:textId="77777777" w:rsidR="004D4CFA" w:rsidRDefault="004D4CFA" w:rsidP="00AA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575230" w14:textId="77777777" w:rsidR="004D4CFA" w:rsidRDefault="004D4CF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71EC23" w14:textId="77777777" w:rsidR="004D4CFA" w:rsidRDefault="004D4CFA" w:rsidP="00AA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717CC3FE" w14:textId="77777777" w:rsidR="004D4CFA" w:rsidRDefault="004D4C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833DA" w14:textId="77777777" w:rsidR="00B4738C" w:rsidRDefault="00B4738C">
      <w:r>
        <w:separator/>
      </w:r>
    </w:p>
  </w:footnote>
  <w:footnote w:type="continuationSeparator" w:id="0">
    <w:p w14:paraId="623EDBC8" w14:textId="77777777" w:rsidR="00B4738C" w:rsidRDefault="00B4738C">
      <w:r>
        <w:continuationSeparator/>
      </w:r>
    </w:p>
  </w:footnote>
  <w:footnote w:type="continuationNotice" w:id="1">
    <w:p w14:paraId="453952EE" w14:textId="77777777" w:rsidR="00B4738C" w:rsidRDefault="00B4738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7AAB87" w14:textId="77777777" w:rsidR="004D4CFA" w:rsidRDefault="004D4CFA">
    <w:pPr>
      <w:pStyle w:val="Header"/>
    </w:pPr>
  </w:p>
  <w:p w14:paraId="6813579F" w14:textId="77777777" w:rsidR="004D4CFA" w:rsidRPr="008F41DA" w:rsidRDefault="004D4C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29991" w14:textId="77777777" w:rsidR="004D4CFA" w:rsidRDefault="004D4CFA">
    <w:pPr>
      <w:pStyle w:val="Header"/>
    </w:pPr>
  </w:p>
  <w:p w14:paraId="328A37E7" w14:textId="77777777" w:rsidR="004D4CFA" w:rsidRPr="008F41DA" w:rsidRDefault="004D4C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B63DC"/>
    <w:multiLevelType w:val="hybridMultilevel"/>
    <w:tmpl w:val="66FEB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55FF6"/>
    <w:multiLevelType w:val="hybridMultilevel"/>
    <w:tmpl w:val="9460C5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3A4615"/>
    <w:multiLevelType w:val="hybridMultilevel"/>
    <w:tmpl w:val="9564B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7C2B78"/>
    <w:multiLevelType w:val="hybridMultilevel"/>
    <w:tmpl w:val="BFC6A3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8C40C5"/>
    <w:multiLevelType w:val="multilevel"/>
    <w:tmpl w:val="11206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CA5E04"/>
    <w:multiLevelType w:val="hybridMultilevel"/>
    <w:tmpl w:val="D1E0146E"/>
    <w:lvl w:ilvl="0" w:tplc="B1F0C58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TcyNDA1NTcwMzMwNDJV0lEKTi0uzszPAykwrAUAMvGoSywAAAA="/>
  </w:docVars>
  <w:rsids>
    <w:rsidRoot w:val="003B7412"/>
    <w:rsid w:val="000010DD"/>
    <w:rsid w:val="00001596"/>
    <w:rsid w:val="00002BA7"/>
    <w:rsid w:val="00003E1A"/>
    <w:rsid w:val="000043EF"/>
    <w:rsid w:val="00004BA0"/>
    <w:rsid w:val="00005CD6"/>
    <w:rsid w:val="000068D8"/>
    <w:rsid w:val="00006F66"/>
    <w:rsid w:val="00007FA1"/>
    <w:rsid w:val="000129C8"/>
    <w:rsid w:val="00012E04"/>
    <w:rsid w:val="00012ED3"/>
    <w:rsid w:val="00014706"/>
    <w:rsid w:val="0001596C"/>
    <w:rsid w:val="00017B70"/>
    <w:rsid w:val="00017C9E"/>
    <w:rsid w:val="000202E8"/>
    <w:rsid w:val="00020DC3"/>
    <w:rsid w:val="00020F48"/>
    <w:rsid w:val="00021733"/>
    <w:rsid w:val="00021E05"/>
    <w:rsid w:val="0002290C"/>
    <w:rsid w:val="00022AF8"/>
    <w:rsid w:val="000233BC"/>
    <w:rsid w:val="00023480"/>
    <w:rsid w:val="00023E8A"/>
    <w:rsid w:val="00023F9B"/>
    <w:rsid w:val="00026962"/>
    <w:rsid w:val="00026D56"/>
    <w:rsid w:val="00026FF3"/>
    <w:rsid w:val="00027174"/>
    <w:rsid w:val="000300E2"/>
    <w:rsid w:val="00030C98"/>
    <w:rsid w:val="000321F7"/>
    <w:rsid w:val="000333E7"/>
    <w:rsid w:val="000342C6"/>
    <w:rsid w:val="000342C7"/>
    <w:rsid w:val="000355F2"/>
    <w:rsid w:val="00037490"/>
    <w:rsid w:val="000376ED"/>
    <w:rsid w:val="00037A2B"/>
    <w:rsid w:val="00037D2F"/>
    <w:rsid w:val="000403B2"/>
    <w:rsid w:val="00040FB9"/>
    <w:rsid w:val="0004114A"/>
    <w:rsid w:val="0004114C"/>
    <w:rsid w:val="00041190"/>
    <w:rsid w:val="0004171C"/>
    <w:rsid w:val="00041951"/>
    <w:rsid w:val="00041D0E"/>
    <w:rsid w:val="00043773"/>
    <w:rsid w:val="000439F1"/>
    <w:rsid w:val="00043DBF"/>
    <w:rsid w:val="00044607"/>
    <w:rsid w:val="000453C3"/>
    <w:rsid w:val="000454B3"/>
    <w:rsid w:val="00047086"/>
    <w:rsid w:val="00047556"/>
    <w:rsid w:val="0005166B"/>
    <w:rsid w:val="00052624"/>
    <w:rsid w:val="000536B4"/>
    <w:rsid w:val="0005458B"/>
    <w:rsid w:val="00055083"/>
    <w:rsid w:val="0005574C"/>
    <w:rsid w:val="00055FA7"/>
    <w:rsid w:val="00056584"/>
    <w:rsid w:val="00056ACF"/>
    <w:rsid w:val="0006180C"/>
    <w:rsid w:val="00063E42"/>
    <w:rsid w:val="00063FB5"/>
    <w:rsid w:val="000640E1"/>
    <w:rsid w:val="0006422F"/>
    <w:rsid w:val="000642B2"/>
    <w:rsid w:val="00065F87"/>
    <w:rsid w:val="000669C8"/>
    <w:rsid w:val="00066AB5"/>
    <w:rsid w:val="00067366"/>
    <w:rsid w:val="0007023B"/>
    <w:rsid w:val="000709D8"/>
    <w:rsid w:val="00071046"/>
    <w:rsid w:val="000714D2"/>
    <w:rsid w:val="000725A3"/>
    <w:rsid w:val="00072BC8"/>
    <w:rsid w:val="00072E1D"/>
    <w:rsid w:val="000730AA"/>
    <w:rsid w:val="00075C3E"/>
    <w:rsid w:val="0007689C"/>
    <w:rsid w:val="00077A9E"/>
    <w:rsid w:val="00080862"/>
    <w:rsid w:val="00080D38"/>
    <w:rsid w:val="0008148F"/>
    <w:rsid w:val="000815DE"/>
    <w:rsid w:val="00083FA7"/>
    <w:rsid w:val="00090506"/>
    <w:rsid w:val="0009099D"/>
    <w:rsid w:val="00090F84"/>
    <w:rsid w:val="00091817"/>
    <w:rsid w:val="0009185A"/>
    <w:rsid w:val="00093E7A"/>
    <w:rsid w:val="00094109"/>
    <w:rsid w:val="000944DD"/>
    <w:rsid w:val="00095860"/>
    <w:rsid w:val="00095C43"/>
    <w:rsid w:val="00095F78"/>
    <w:rsid w:val="000961D8"/>
    <w:rsid w:val="00096CB1"/>
    <w:rsid w:val="000971EE"/>
    <w:rsid w:val="000A0246"/>
    <w:rsid w:val="000A0ED1"/>
    <w:rsid w:val="000A1DF3"/>
    <w:rsid w:val="000A2A07"/>
    <w:rsid w:val="000A3414"/>
    <w:rsid w:val="000A4BAB"/>
    <w:rsid w:val="000A4BF6"/>
    <w:rsid w:val="000A79A1"/>
    <w:rsid w:val="000B0686"/>
    <w:rsid w:val="000B16EC"/>
    <w:rsid w:val="000B37DB"/>
    <w:rsid w:val="000B4B38"/>
    <w:rsid w:val="000B5FD4"/>
    <w:rsid w:val="000B64E6"/>
    <w:rsid w:val="000B657A"/>
    <w:rsid w:val="000C11F0"/>
    <w:rsid w:val="000C1573"/>
    <w:rsid w:val="000C2329"/>
    <w:rsid w:val="000C3870"/>
    <w:rsid w:val="000C38F7"/>
    <w:rsid w:val="000C5173"/>
    <w:rsid w:val="000C5CA9"/>
    <w:rsid w:val="000C6416"/>
    <w:rsid w:val="000C7AE1"/>
    <w:rsid w:val="000D0B23"/>
    <w:rsid w:val="000D0E43"/>
    <w:rsid w:val="000D3974"/>
    <w:rsid w:val="000D3A5D"/>
    <w:rsid w:val="000D4CF4"/>
    <w:rsid w:val="000D5689"/>
    <w:rsid w:val="000D58E7"/>
    <w:rsid w:val="000D7A52"/>
    <w:rsid w:val="000D7BA8"/>
    <w:rsid w:val="000E0D2B"/>
    <w:rsid w:val="000E1899"/>
    <w:rsid w:val="000E33B9"/>
    <w:rsid w:val="000E3BC5"/>
    <w:rsid w:val="000E5467"/>
    <w:rsid w:val="000E5DDF"/>
    <w:rsid w:val="000E6727"/>
    <w:rsid w:val="000E6831"/>
    <w:rsid w:val="000E7ABD"/>
    <w:rsid w:val="000F2EE7"/>
    <w:rsid w:val="000F2F80"/>
    <w:rsid w:val="000F412B"/>
    <w:rsid w:val="000F43E1"/>
    <w:rsid w:val="000F4568"/>
    <w:rsid w:val="000F5D4B"/>
    <w:rsid w:val="000F68FD"/>
    <w:rsid w:val="000F7ACA"/>
    <w:rsid w:val="00101B7D"/>
    <w:rsid w:val="001021AC"/>
    <w:rsid w:val="00102AB2"/>
    <w:rsid w:val="00103D34"/>
    <w:rsid w:val="00104C65"/>
    <w:rsid w:val="0010528F"/>
    <w:rsid w:val="001056C0"/>
    <w:rsid w:val="00105D25"/>
    <w:rsid w:val="00110858"/>
    <w:rsid w:val="00110E62"/>
    <w:rsid w:val="001115C3"/>
    <w:rsid w:val="001115D2"/>
    <w:rsid w:val="0011241C"/>
    <w:rsid w:val="00114245"/>
    <w:rsid w:val="00114A3C"/>
    <w:rsid w:val="00115362"/>
    <w:rsid w:val="00115364"/>
    <w:rsid w:val="00116CDE"/>
    <w:rsid w:val="00116E4D"/>
    <w:rsid w:val="00117363"/>
    <w:rsid w:val="00117790"/>
    <w:rsid w:val="00121702"/>
    <w:rsid w:val="00121B10"/>
    <w:rsid w:val="00122058"/>
    <w:rsid w:val="001233AB"/>
    <w:rsid w:val="00124C4F"/>
    <w:rsid w:val="001265C7"/>
    <w:rsid w:val="0012666C"/>
    <w:rsid w:val="001273AB"/>
    <w:rsid w:val="00131AB9"/>
    <w:rsid w:val="00131FD8"/>
    <w:rsid w:val="001331D3"/>
    <w:rsid w:val="00133548"/>
    <w:rsid w:val="00134418"/>
    <w:rsid w:val="00135097"/>
    <w:rsid w:val="00135F22"/>
    <w:rsid w:val="00136252"/>
    <w:rsid w:val="00140D00"/>
    <w:rsid w:val="0014206D"/>
    <w:rsid w:val="001422A5"/>
    <w:rsid w:val="00142868"/>
    <w:rsid w:val="00142B9A"/>
    <w:rsid w:val="00143213"/>
    <w:rsid w:val="00143A24"/>
    <w:rsid w:val="00143B30"/>
    <w:rsid w:val="001461FB"/>
    <w:rsid w:val="001474C0"/>
    <w:rsid w:val="00150035"/>
    <w:rsid w:val="00150239"/>
    <w:rsid w:val="0015038D"/>
    <w:rsid w:val="00151088"/>
    <w:rsid w:val="001547C7"/>
    <w:rsid w:val="001547DD"/>
    <w:rsid w:val="00154BFF"/>
    <w:rsid w:val="001561EB"/>
    <w:rsid w:val="00163DA1"/>
    <w:rsid w:val="001650FD"/>
    <w:rsid w:val="001651F5"/>
    <w:rsid w:val="00166406"/>
    <w:rsid w:val="00167541"/>
    <w:rsid w:val="00172B27"/>
    <w:rsid w:val="00172FB7"/>
    <w:rsid w:val="001732A7"/>
    <w:rsid w:val="001747B0"/>
    <w:rsid w:val="00174D39"/>
    <w:rsid w:val="00174D3D"/>
    <w:rsid w:val="00175E7E"/>
    <w:rsid w:val="00177543"/>
    <w:rsid w:val="00181164"/>
    <w:rsid w:val="0018222F"/>
    <w:rsid w:val="001828D2"/>
    <w:rsid w:val="00183204"/>
    <w:rsid w:val="00184047"/>
    <w:rsid w:val="001854C2"/>
    <w:rsid w:val="00186179"/>
    <w:rsid w:val="00186709"/>
    <w:rsid w:val="00186E0E"/>
    <w:rsid w:val="00186EDD"/>
    <w:rsid w:val="00186F4F"/>
    <w:rsid w:val="00187F0B"/>
    <w:rsid w:val="00190052"/>
    <w:rsid w:val="00192E6C"/>
    <w:rsid w:val="00193871"/>
    <w:rsid w:val="00195794"/>
    <w:rsid w:val="001971F2"/>
    <w:rsid w:val="001A0D39"/>
    <w:rsid w:val="001A2E4E"/>
    <w:rsid w:val="001A31B9"/>
    <w:rsid w:val="001A3B75"/>
    <w:rsid w:val="001A58CC"/>
    <w:rsid w:val="001A5BE8"/>
    <w:rsid w:val="001A679D"/>
    <w:rsid w:val="001A683E"/>
    <w:rsid w:val="001A6D8A"/>
    <w:rsid w:val="001A6DD2"/>
    <w:rsid w:val="001A6FE1"/>
    <w:rsid w:val="001A75F9"/>
    <w:rsid w:val="001A777E"/>
    <w:rsid w:val="001B0D54"/>
    <w:rsid w:val="001B17E7"/>
    <w:rsid w:val="001B38C0"/>
    <w:rsid w:val="001B3C25"/>
    <w:rsid w:val="001B40F6"/>
    <w:rsid w:val="001B52C5"/>
    <w:rsid w:val="001B5F1D"/>
    <w:rsid w:val="001B6BF3"/>
    <w:rsid w:val="001B6C90"/>
    <w:rsid w:val="001B7003"/>
    <w:rsid w:val="001B73A7"/>
    <w:rsid w:val="001B7582"/>
    <w:rsid w:val="001B7FD3"/>
    <w:rsid w:val="001C0174"/>
    <w:rsid w:val="001C0756"/>
    <w:rsid w:val="001C0C13"/>
    <w:rsid w:val="001C0DE6"/>
    <w:rsid w:val="001C1F4C"/>
    <w:rsid w:val="001C3044"/>
    <w:rsid w:val="001C33A5"/>
    <w:rsid w:val="001C3FFA"/>
    <w:rsid w:val="001C4BBE"/>
    <w:rsid w:val="001C512D"/>
    <w:rsid w:val="001C60A3"/>
    <w:rsid w:val="001C6227"/>
    <w:rsid w:val="001C695D"/>
    <w:rsid w:val="001C7D1A"/>
    <w:rsid w:val="001D02B1"/>
    <w:rsid w:val="001D087A"/>
    <w:rsid w:val="001D296B"/>
    <w:rsid w:val="001D2BAD"/>
    <w:rsid w:val="001D2E56"/>
    <w:rsid w:val="001D2F01"/>
    <w:rsid w:val="001D3D81"/>
    <w:rsid w:val="001D5F0F"/>
    <w:rsid w:val="001D61ED"/>
    <w:rsid w:val="001D7965"/>
    <w:rsid w:val="001E0074"/>
    <w:rsid w:val="001E2D45"/>
    <w:rsid w:val="001E3D95"/>
    <w:rsid w:val="001E3F68"/>
    <w:rsid w:val="001E5100"/>
    <w:rsid w:val="001E54DF"/>
    <w:rsid w:val="001E717B"/>
    <w:rsid w:val="001E7602"/>
    <w:rsid w:val="001F0A54"/>
    <w:rsid w:val="001F0D14"/>
    <w:rsid w:val="001F13C5"/>
    <w:rsid w:val="001F148C"/>
    <w:rsid w:val="001F3D96"/>
    <w:rsid w:val="001F4335"/>
    <w:rsid w:val="001F45C3"/>
    <w:rsid w:val="001F57F2"/>
    <w:rsid w:val="001F5B25"/>
    <w:rsid w:val="001F620E"/>
    <w:rsid w:val="001F6D2E"/>
    <w:rsid w:val="001F76F8"/>
    <w:rsid w:val="001F7854"/>
    <w:rsid w:val="002001EF"/>
    <w:rsid w:val="00200A3E"/>
    <w:rsid w:val="00202A6B"/>
    <w:rsid w:val="0020471F"/>
    <w:rsid w:val="00204D2A"/>
    <w:rsid w:val="002055D9"/>
    <w:rsid w:val="00205CC3"/>
    <w:rsid w:val="002067E1"/>
    <w:rsid w:val="00206C87"/>
    <w:rsid w:val="00206F1E"/>
    <w:rsid w:val="00207C4D"/>
    <w:rsid w:val="0021066F"/>
    <w:rsid w:val="0021069A"/>
    <w:rsid w:val="00210A70"/>
    <w:rsid w:val="00211945"/>
    <w:rsid w:val="00211CDC"/>
    <w:rsid w:val="002128AC"/>
    <w:rsid w:val="0021338D"/>
    <w:rsid w:val="00215C05"/>
    <w:rsid w:val="00216431"/>
    <w:rsid w:val="00216B68"/>
    <w:rsid w:val="00220877"/>
    <w:rsid w:val="00220888"/>
    <w:rsid w:val="00220BB7"/>
    <w:rsid w:val="0022210D"/>
    <w:rsid w:val="0022233C"/>
    <w:rsid w:val="0022418A"/>
    <w:rsid w:val="002243CC"/>
    <w:rsid w:val="00224609"/>
    <w:rsid w:val="00224EC8"/>
    <w:rsid w:val="002251DC"/>
    <w:rsid w:val="00225779"/>
    <w:rsid w:val="00225CCE"/>
    <w:rsid w:val="00230D39"/>
    <w:rsid w:val="002314DC"/>
    <w:rsid w:val="00231913"/>
    <w:rsid w:val="0023384D"/>
    <w:rsid w:val="0023444E"/>
    <w:rsid w:val="00235433"/>
    <w:rsid w:val="00235E85"/>
    <w:rsid w:val="00236504"/>
    <w:rsid w:val="00236AA7"/>
    <w:rsid w:val="002407AC"/>
    <w:rsid w:val="00240AEF"/>
    <w:rsid w:val="0024113A"/>
    <w:rsid w:val="0024116C"/>
    <w:rsid w:val="00242669"/>
    <w:rsid w:val="00245634"/>
    <w:rsid w:val="002457F1"/>
    <w:rsid w:val="002458DD"/>
    <w:rsid w:val="00245921"/>
    <w:rsid w:val="00245C9A"/>
    <w:rsid w:val="00246508"/>
    <w:rsid w:val="00246B2D"/>
    <w:rsid w:val="00246F4D"/>
    <w:rsid w:val="00247281"/>
    <w:rsid w:val="002473A4"/>
    <w:rsid w:val="0024754B"/>
    <w:rsid w:val="002509E9"/>
    <w:rsid w:val="00251C50"/>
    <w:rsid w:val="00251EAA"/>
    <w:rsid w:val="00253190"/>
    <w:rsid w:val="002561D5"/>
    <w:rsid w:val="00256B53"/>
    <w:rsid w:val="00257DC4"/>
    <w:rsid w:val="002606AB"/>
    <w:rsid w:val="00261862"/>
    <w:rsid w:val="0026278B"/>
    <w:rsid w:val="00265485"/>
    <w:rsid w:val="00265E95"/>
    <w:rsid w:val="00266736"/>
    <w:rsid w:val="00266A68"/>
    <w:rsid w:val="00266DBA"/>
    <w:rsid w:val="00272BAA"/>
    <w:rsid w:val="00275C02"/>
    <w:rsid w:val="00277FA3"/>
    <w:rsid w:val="0028003D"/>
    <w:rsid w:val="002801CF"/>
    <w:rsid w:val="00280DCA"/>
    <w:rsid w:val="002815A3"/>
    <w:rsid w:val="00281D75"/>
    <w:rsid w:val="002831F9"/>
    <w:rsid w:val="002838CA"/>
    <w:rsid w:val="00284C19"/>
    <w:rsid w:val="00285B71"/>
    <w:rsid w:val="00285CD5"/>
    <w:rsid w:val="0028774B"/>
    <w:rsid w:val="0029007C"/>
    <w:rsid w:val="00290A44"/>
    <w:rsid w:val="00291A55"/>
    <w:rsid w:val="0029234F"/>
    <w:rsid w:val="00293232"/>
    <w:rsid w:val="00293A93"/>
    <w:rsid w:val="00296470"/>
    <w:rsid w:val="00296A2D"/>
    <w:rsid w:val="00296D58"/>
    <w:rsid w:val="00297BA2"/>
    <w:rsid w:val="00297D9B"/>
    <w:rsid w:val="00297F32"/>
    <w:rsid w:val="002A0193"/>
    <w:rsid w:val="002A03A3"/>
    <w:rsid w:val="002A1116"/>
    <w:rsid w:val="002A1442"/>
    <w:rsid w:val="002A17BF"/>
    <w:rsid w:val="002A2FC7"/>
    <w:rsid w:val="002A4727"/>
    <w:rsid w:val="002A6865"/>
    <w:rsid w:val="002A6C9D"/>
    <w:rsid w:val="002A6F9D"/>
    <w:rsid w:val="002A70D6"/>
    <w:rsid w:val="002A7A74"/>
    <w:rsid w:val="002A7F2D"/>
    <w:rsid w:val="002B14D2"/>
    <w:rsid w:val="002B199F"/>
    <w:rsid w:val="002B4F0F"/>
    <w:rsid w:val="002B5C9D"/>
    <w:rsid w:val="002B5E22"/>
    <w:rsid w:val="002B6649"/>
    <w:rsid w:val="002B6733"/>
    <w:rsid w:val="002B77A9"/>
    <w:rsid w:val="002B78D6"/>
    <w:rsid w:val="002C0690"/>
    <w:rsid w:val="002C10EB"/>
    <w:rsid w:val="002C15A7"/>
    <w:rsid w:val="002C1727"/>
    <w:rsid w:val="002C1F32"/>
    <w:rsid w:val="002C20EE"/>
    <w:rsid w:val="002C3C74"/>
    <w:rsid w:val="002C51B3"/>
    <w:rsid w:val="002C52E2"/>
    <w:rsid w:val="002C64B8"/>
    <w:rsid w:val="002C6C31"/>
    <w:rsid w:val="002C70EE"/>
    <w:rsid w:val="002C7E09"/>
    <w:rsid w:val="002D031B"/>
    <w:rsid w:val="002D20EA"/>
    <w:rsid w:val="002D295C"/>
    <w:rsid w:val="002D343C"/>
    <w:rsid w:val="002D46F4"/>
    <w:rsid w:val="002D585F"/>
    <w:rsid w:val="002D7630"/>
    <w:rsid w:val="002E0C67"/>
    <w:rsid w:val="002E14C1"/>
    <w:rsid w:val="002E1734"/>
    <w:rsid w:val="002E3487"/>
    <w:rsid w:val="002E3B6C"/>
    <w:rsid w:val="002E6157"/>
    <w:rsid w:val="002E615F"/>
    <w:rsid w:val="002E64CA"/>
    <w:rsid w:val="002E77A2"/>
    <w:rsid w:val="002F06DF"/>
    <w:rsid w:val="002F0C63"/>
    <w:rsid w:val="002F23DB"/>
    <w:rsid w:val="002F2AA5"/>
    <w:rsid w:val="002F3314"/>
    <w:rsid w:val="002F3BD2"/>
    <w:rsid w:val="002F4A4E"/>
    <w:rsid w:val="002F686F"/>
    <w:rsid w:val="002F6905"/>
    <w:rsid w:val="002F6D23"/>
    <w:rsid w:val="002F7E16"/>
    <w:rsid w:val="00300C30"/>
    <w:rsid w:val="00300F84"/>
    <w:rsid w:val="003015E7"/>
    <w:rsid w:val="003019E3"/>
    <w:rsid w:val="00301F0E"/>
    <w:rsid w:val="003027C6"/>
    <w:rsid w:val="0030283F"/>
    <w:rsid w:val="0030383C"/>
    <w:rsid w:val="00305D57"/>
    <w:rsid w:val="00306A17"/>
    <w:rsid w:val="00306D21"/>
    <w:rsid w:val="00307529"/>
    <w:rsid w:val="00312347"/>
    <w:rsid w:val="00314533"/>
    <w:rsid w:val="00315A6B"/>
    <w:rsid w:val="00316708"/>
    <w:rsid w:val="003167A7"/>
    <w:rsid w:val="00317FF3"/>
    <w:rsid w:val="003214A5"/>
    <w:rsid w:val="00321546"/>
    <w:rsid w:val="00322DEA"/>
    <w:rsid w:val="003230A8"/>
    <w:rsid w:val="0032709A"/>
    <w:rsid w:val="003277FB"/>
    <w:rsid w:val="003306E0"/>
    <w:rsid w:val="003312D7"/>
    <w:rsid w:val="003322D4"/>
    <w:rsid w:val="00332819"/>
    <w:rsid w:val="00334302"/>
    <w:rsid w:val="003348B5"/>
    <w:rsid w:val="003348C4"/>
    <w:rsid w:val="0033549D"/>
    <w:rsid w:val="003359DF"/>
    <w:rsid w:val="00335D56"/>
    <w:rsid w:val="003369BB"/>
    <w:rsid w:val="00336B7F"/>
    <w:rsid w:val="00336C3E"/>
    <w:rsid w:val="00337280"/>
    <w:rsid w:val="00337CBD"/>
    <w:rsid w:val="00341792"/>
    <w:rsid w:val="00341BBA"/>
    <w:rsid w:val="00342265"/>
    <w:rsid w:val="00342AE3"/>
    <w:rsid w:val="00342F8A"/>
    <w:rsid w:val="003432F6"/>
    <w:rsid w:val="00343BD7"/>
    <w:rsid w:val="0034441D"/>
    <w:rsid w:val="00345AA7"/>
    <w:rsid w:val="0034747C"/>
    <w:rsid w:val="00351389"/>
    <w:rsid w:val="003518C4"/>
    <w:rsid w:val="00352A4F"/>
    <w:rsid w:val="003539D6"/>
    <w:rsid w:val="00354673"/>
    <w:rsid w:val="00356873"/>
    <w:rsid w:val="00360B07"/>
    <w:rsid w:val="003612E8"/>
    <w:rsid w:val="0036252C"/>
    <w:rsid w:val="00362AAE"/>
    <w:rsid w:val="00365387"/>
    <w:rsid w:val="0036543D"/>
    <w:rsid w:val="00366194"/>
    <w:rsid w:val="0036696F"/>
    <w:rsid w:val="003671B4"/>
    <w:rsid w:val="003676A7"/>
    <w:rsid w:val="0037190A"/>
    <w:rsid w:val="00372B98"/>
    <w:rsid w:val="003743B5"/>
    <w:rsid w:val="003747DA"/>
    <w:rsid w:val="00375301"/>
    <w:rsid w:val="00381449"/>
    <w:rsid w:val="00381918"/>
    <w:rsid w:val="003819E0"/>
    <w:rsid w:val="00382761"/>
    <w:rsid w:val="00382A9A"/>
    <w:rsid w:val="00382AA6"/>
    <w:rsid w:val="00383119"/>
    <w:rsid w:val="003834FD"/>
    <w:rsid w:val="00384281"/>
    <w:rsid w:val="0038734C"/>
    <w:rsid w:val="00387E32"/>
    <w:rsid w:val="00390F77"/>
    <w:rsid w:val="00390FE8"/>
    <w:rsid w:val="00391181"/>
    <w:rsid w:val="00393B57"/>
    <w:rsid w:val="00393F34"/>
    <w:rsid w:val="00394169"/>
    <w:rsid w:val="00394E36"/>
    <w:rsid w:val="003953E4"/>
    <w:rsid w:val="0039581B"/>
    <w:rsid w:val="0039591C"/>
    <w:rsid w:val="00395FBF"/>
    <w:rsid w:val="00396894"/>
    <w:rsid w:val="003977E0"/>
    <w:rsid w:val="00397FEB"/>
    <w:rsid w:val="003A17CC"/>
    <w:rsid w:val="003A63FF"/>
    <w:rsid w:val="003A7770"/>
    <w:rsid w:val="003B02E3"/>
    <w:rsid w:val="003B12A0"/>
    <w:rsid w:val="003B2A33"/>
    <w:rsid w:val="003B2EDD"/>
    <w:rsid w:val="003B3549"/>
    <w:rsid w:val="003B3CE0"/>
    <w:rsid w:val="003B46FF"/>
    <w:rsid w:val="003B4D80"/>
    <w:rsid w:val="003B5200"/>
    <w:rsid w:val="003B5842"/>
    <w:rsid w:val="003B5C58"/>
    <w:rsid w:val="003B5CF7"/>
    <w:rsid w:val="003B6247"/>
    <w:rsid w:val="003B6615"/>
    <w:rsid w:val="003B67A9"/>
    <w:rsid w:val="003B6A8E"/>
    <w:rsid w:val="003B72C4"/>
    <w:rsid w:val="003B7412"/>
    <w:rsid w:val="003C295D"/>
    <w:rsid w:val="003C37C5"/>
    <w:rsid w:val="003C3846"/>
    <w:rsid w:val="003C3D51"/>
    <w:rsid w:val="003C4177"/>
    <w:rsid w:val="003C45CB"/>
    <w:rsid w:val="003C4DC2"/>
    <w:rsid w:val="003C5741"/>
    <w:rsid w:val="003C5B0C"/>
    <w:rsid w:val="003C5EEC"/>
    <w:rsid w:val="003C6D50"/>
    <w:rsid w:val="003C7615"/>
    <w:rsid w:val="003D1E7A"/>
    <w:rsid w:val="003D28AA"/>
    <w:rsid w:val="003D3354"/>
    <w:rsid w:val="003D3A2B"/>
    <w:rsid w:val="003D3B51"/>
    <w:rsid w:val="003D45F8"/>
    <w:rsid w:val="003D51F4"/>
    <w:rsid w:val="003D6CD2"/>
    <w:rsid w:val="003D72C6"/>
    <w:rsid w:val="003D7FBD"/>
    <w:rsid w:val="003E0D9D"/>
    <w:rsid w:val="003E171B"/>
    <w:rsid w:val="003E263C"/>
    <w:rsid w:val="003E46C9"/>
    <w:rsid w:val="003E4721"/>
    <w:rsid w:val="003E69C7"/>
    <w:rsid w:val="003E6B3A"/>
    <w:rsid w:val="003E7380"/>
    <w:rsid w:val="003F0CA5"/>
    <w:rsid w:val="003F0D8D"/>
    <w:rsid w:val="003F1466"/>
    <w:rsid w:val="003F18CD"/>
    <w:rsid w:val="003F1910"/>
    <w:rsid w:val="003F31F7"/>
    <w:rsid w:val="003F43D8"/>
    <w:rsid w:val="003F4DC9"/>
    <w:rsid w:val="003F686E"/>
    <w:rsid w:val="004000F6"/>
    <w:rsid w:val="0040040B"/>
    <w:rsid w:val="00400662"/>
    <w:rsid w:val="00400E94"/>
    <w:rsid w:val="0040165A"/>
    <w:rsid w:val="00403CEE"/>
    <w:rsid w:val="00403FB6"/>
    <w:rsid w:val="0040588D"/>
    <w:rsid w:val="00406815"/>
    <w:rsid w:val="0041000A"/>
    <w:rsid w:val="00410B2B"/>
    <w:rsid w:val="00411A5C"/>
    <w:rsid w:val="004123E0"/>
    <w:rsid w:val="004123EC"/>
    <w:rsid w:val="004126B2"/>
    <w:rsid w:val="00412CFF"/>
    <w:rsid w:val="00413538"/>
    <w:rsid w:val="00413B57"/>
    <w:rsid w:val="00413EB1"/>
    <w:rsid w:val="00415B6F"/>
    <w:rsid w:val="00416434"/>
    <w:rsid w:val="00417DCC"/>
    <w:rsid w:val="00422C3B"/>
    <w:rsid w:val="00423552"/>
    <w:rsid w:val="004236F4"/>
    <w:rsid w:val="00423F7B"/>
    <w:rsid w:val="004250A9"/>
    <w:rsid w:val="00431CAA"/>
    <w:rsid w:val="004321C2"/>
    <w:rsid w:val="00433517"/>
    <w:rsid w:val="004337CE"/>
    <w:rsid w:val="004343A4"/>
    <w:rsid w:val="00435968"/>
    <w:rsid w:val="004365B1"/>
    <w:rsid w:val="0044092A"/>
    <w:rsid w:val="00440F37"/>
    <w:rsid w:val="00440FCC"/>
    <w:rsid w:val="00441448"/>
    <w:rsid w:val="00441FBD"/>
    <w:rsid w:val="00442068"/>
    <w:rsid w:val="004420DE"/>
    <w:rsid w:val="0044319D"/>
    <w:rsid w:val="004468D2"/>
    <w:rsid w:val="00446DC0"/>
    <w:rsid w:val="0044719A"/>
    <w:rsid w:val="004471A7"/>
    <w:rsid w:val="004475D5"/>
    <w:rsid w:val="00447FDA"/>
    <w:rsid w:val="00450237"/>
    <w:rsid w:val="0045046B"/>
    <w:rsid w:val="00450D9C"/>
    <w:rsid w:val="004528A7"/>
    <w:rsid w:val="00452E92"/>
    <w:rsid w:val="004540F6"/>
    <w:rsid w:val="004548DE"/>
    <w:rsid w:val="00454A75"/>
    <w:rsid w:val="00455BF7"/>
    <w:rsid w:val="00457D5D"/>
    <w:rsid w:val="00460384"/>
    <w:rsid w:val="00461037"/>
    <w:rsid w:val="004619B7"/>
    <w:rsid w:val="004633BC"/>
    <w:rsid w:val="00463823"/>
    <w:rsid w:val="00463B35"/>
    <w:rsid w:val="00465D6B"/>
    <w:rsid w:val="004662E2"/>
    <w:rsid w:val="004666C8"/>
    <w:rsid w:val="00466FCB"/>
    <w:rsid w:val="00467001"/>
    <w:rsid w:val="00467613"/>
    <w:rsid w:val="004702DE"/>
    <w:rsid w:val="00470BAA"/>
    <w:rsid w:val="004736AC"/>
    <w:rsid w:val="00473EC6"/>
    <w:rsid w:val="00474AEA"/>
    <w:rsid w:val="004753AB"/>
    <w:rsid w:val="004757DC"/>
    <w:rsid w:val="00475918"/>
    <w:rsid w:val="00475C95"/>
    <w:rsid w:val="00476C25"/>
    <w:rsid w:val="004775D4"/>
    <w:rsid w:val="0047764C"/>
    <w:rsid w:val="00477A17"/>
    <w:rsid w:val="004801A0"/>
    <w:rsid w:val="00480E7D"/>
    <w:rsid w:val="00484942"/>
    <w:rsid w:val="00486064"/>
    <w:rsid w:val="00491650"/>
    <w:rsid w:val="00492469"/>
    <w:rsid w:val="00493AE0"/>
    <w:rsid w:val="0049460C"/>
    <w:rsid w:val="0049536A"/>
    <w:rsid w:val="004960CA"/>
    <w:rsid w:val="00496A09"/>
    <w:rsid w:val="00496C96"/>
    <w:rsid w:val="00497301"/>
    <w:rsid w:val="004973BD"/>
    <w:rsid w:val="004A1050"/>
    <w:rsid w:val="004A36BF"/>
    <w:rsid w:val="004A4BDC"/>
    <w:rsid w:val="004A6F80"/>
    <w:rsid w:val="004A76EE"/>
    <w:rsid w:val="004A79FC"/>
    <w:rsid w:val="004B1132"/>
    <w:rsid w:val="004B1515"/>
    <w:rsid w:val="004B16DE"/>
    <w:rsid w:val="004B17C0"/>
    <w:rsid w:val="004B2E7A"/>
    <w:rsid w:val="004B394D"/>
    <w:rsid w:val="004B4840"/>
    <w:rsid w:val="004B5052"/>
    <w:rsid w:val="004B70C8"/>
    <w:rsid w:val="004B7B34"/>
    <w:rsid w:val="004C1079"/>
    <w:rsid w:val="004C2890"/>
    <w:rsid w:val="004C38CA"/>
    <w:rsid w:val="004C3B95"/>
    <w:rsid w:val="004C451E"/>
    <w:rsid w:val="004C4672"/>
    <w:rsid w:val="004C4979"/>
    <w:rsid w:val="004C512A"/>
    <w:rsid w:val="004C529D"/>
    <w:rsid w:val="004C5333"/>
    <w:rsid w:val="004C5607"/>
    <w:rsid w:val="004C62CF"/>
    <w:rsid w:val="004C71C7"/>
    <w:rsid w:val="004D00B6"/>
    <w:rsid w:val="004D203C"/>
    <w:rsid w:val="004D3F9C"/>
    <w:rsid w:val="004D4CFA"/>
    <w:rsid w:val="004D5CF2"/>
    <w:rsid w:val="004E1191"/>
    <w:rsid w:val="004E1D40"/>
    <w:rsid w:val="004E2957"/>
    <w:rsid w:val="004E3058"/>
    <w:rsid w:val="004E4B54"/>
    <w:rsid w:val="004E5456"/>
    <w:rsid w:val="004E559E"/>
    <w:rsid w:val="004F0A3F"/>
    <w:rsid w:val="004F16CD"/>
    <w:rsid w:val="004F29EF"/>
    <w:rsid w:val="004F3DB0"/>
    <w:rsid w:val="004F3F88"/>
    <w:rsid w:val="004F478F"/>
    <w:rsid w:val="004F4FE2"/>
    <w:rsid w:val="004F5FBA"/>
    <w:rsid w:val="004F68E4"/>
    <w:rsid w:val="004F74A4"/>
    <w:rsid w:val="004F74D7"/>
    <w:rsid w:val="004F7AA4"/>
    <w:rsid w:val="0050000E"/>
    <w:rsid w:val="00500024"/>
    <w:rsid w:val="005015D2"/>
    <w:rsid w:val="00501C0A"/>
    <w:rsid w:val="00502121"/>
    <w:rsid w:val="0050475D"/>
    <w:rsid w:val="005059DF"/>
    <w:rsid w:val="00506542"/>
    <w:rsid w:val="005106F5"/>
    <w:rsid w:val="0051108E"/>
    <w:rsid w:val="00512A30"/>
    <w:rsid w:val="00513DA0"/>
    <w:rsid w:val="00513FE3"/>
    <w:rsid w:val="00513FF8"/>
    <w:rsid w:val="00515012"/>
    <w:rsid w:val="00515110"/>
    <w:rsid w:val="00517727"/>
    <w:rsid w:val="005178CD"/>
    <w:rsid w:val="00517FA9"/>
    <w:rsid w:val="005203CD"/>
    <w:rsid w:val="0052097F"/>
    <w:rsid w:val="00521155"/>
    <w:rsid w:val="00522AD9"/>
    <w:rsid w:val="00523851"/>
    <w:rsid w:val="00523E67"/>
    <w:rsid w:val="005245F8"/>
    <w:rsid w:val="00524A7D"/>
    <w:rsid w:val="005253CA"/>
    <w:rsid w:val="005260EF"/>
    <w:rsid w:val="0052667D"/>
    <w:rsid w:val="00530AC5"/>
    <w:rsid w:val="00531339"/>
    <w:rsid w:val="005317B6"/>
    <w:rsid w:val="00531915"/>
    <w:rsid w:val="00531D9D"/>
    <w:rsid w:val="00535230"/>
    <w:rsid w:val="0053592A"/>
    <w:rsid w:val="0053744F"/>
    <w:rsid w:val="00541652"/>
    <w:rsid w:val="00543382"/>
    <w:rsid w:val="00544336"/>
    <w:rsid w:val="0054501D"/>
    <w:rsid w:val="005451E0"/>
    <w:rsid w:val="00545D6D"/>
    <w:rsid w:val="005468C4"/>
    <w:rsid w:val="00546D5D"/>
    <w:rsid w:val="00551D4E"/>
    <w:rsid w:val="00554204"/>
    <w:rsid w:val="00554C06"/>
    <w:rsid w:val="00555413"/>
    <w:rsid w:val="00555EE6"/>
    <w:rsid w:val="00557D33"/>
    <w:rsid w:val="00557E32"/>
    <w:rsid w:val="00560D02"/>
    <w:rsid w:val="0056150C"/>
    <w:rsid w:val="00561778"/>
    <w:rsid w:val="00563D33"/>
    <w:rsid w:val="0056424D"/>
    <w:rsid w:val="0056632F"/>
    <w:rsid w:val="00566F47"/>
    <w:rsid w:val="00567712"/>
    <w:rsid w:val="00572577"/>
    <w:rsid w:val="005729EB"/>
    <w:rsid w:val="005736E8"/>
    <w:rsid w:val="00575927"/>
    <w:rsid w:val="00576B8A"/>
    <w:rsid w:val="005775EF"/>
    <w:rsid w:val="00580451"/>
    <w:rsid w:val="005819D8"/>
    <w:rsid w:val="00581E3A"/>
    <w:rsid w:val="005821D1"/>
    <w:rsid w:val="005824DC"/>
    <w:rsid w:val="00582AAD"/>
    <w:rsid w:val="00582B30"/>
    <w:rsid w:val="0058324C"/>
    <w:rsid w:val="005832E5"/>
    <w:rsid w:val="0058332F"/>
    <w:rsid w:val="00583436"/>
    <w:rsid w:val="005842B8"/>
    <w:rsid w:val="00584FE9"/>
    <w:rsid w:val="005858B7"/>
    <w:rsid w:val="005858D4"/>
    <w:rsid w:val="00585A30"/>
    <w:rsid w:val="00585E5E"/>
    <w:rsid w:val="00586D6C"/>
    <w:rsid w:val="0058742C"/>
    <w:rsid w:val="00587CCF"/>
    <w:rsid w:val="005908DD"/>
    <w:rsid w:val="00590D7A"/>
    <w:rsid w:val="00590E45"/>
    <w:rsid w:val="005917A8"/>
    <w:rsid w:val="0059207C"/>
    <w:rsid w:val="00592624"/>
    <w:rsid w:val="00592DDD"/>
    <w:rsid w:val="00593345"/>
    <w:rsid w:val="0059387E"/>
    <w:rsid w:val="0059397E"/>
    <w:rsid w:val="00594194"/>
    <w:rsid w:val="005949B0"/>
    <w:rsid w:val="00596471"/>
    <w:rsid w:val="00597A74"/>
    <w:rsid w:val="005A051F"/>
    <w:rsid w:val="005A1924"/>
    <w:rsid w:val="005A1A05"/>
    <w:rsid w:val="005A2867"/>
    <w:rsid w:val="005A4CF5"/>
    <w:rsid w:val="005A561C"/>
    <w:rsid w:val="005A6EBA"/>
    <w:rsid w:val="005A71D4"/>
    <w:rsid w:val="005B1CA4"/>
    <w:rsid w:val="005B1CCE"/>
    <w:rsid w:val="005B1E6C"/>
    <w:rsid w:val="005B265C"/>
    <w:rsid w:val="005B26A0"/>
    <w:rsid w:val="005B2F5B"/>
    <w:rsid w:val="005B318D"/>
    <w:rsid w:val="005B37A3"/>
    <w:rsid w:val="005B5B57"/>
    <w:rsid w:val="005B5E50"/>
    <w:rsid w:val="005C0439"/>
    <w:rsid w:val="005C0B71"/>
    <w:rsid w:val="005C1376"/>
    <w:rsid w:val="005C15DE"/>
    <w:rsid w:val="005C26EF"/>
    <w:rsid w:val="005C2E7E"/>
    <w:rsid w:val="005C35F2"/>
    <w:rsid w:val="005C40E5"/>
    <w:rsid w:val="005C542F"/>
    <w:rsid w:val="005C623F"/>
    <w:rsid w:val="005C7C7F"/>
    <w:rsid w:val="005D0301"/>
    <w:rsid w:val="005D0E3C"/>
    <w:rsid w:val="005D0EBD"/>
    <w:rsid w:val="005D10BA"/>
    <w:rsid w:val="005D10EE"/>
    <w:rsid w:val="005D1391"/>
    <w:rsid w:val="005D1E57"/>
    <w:rsid w:val="005D230D"/>
    <w:rsid w:val="005D410A"/>
    <w:rsid w:val="005D4E38"/>
    <w:rsid w:val="005D551C"/>
    <w:rsid w:val="005D6161"/>
    <w:rsid w:val="005D6DD8"/>
    <w:rsid w:val="005E0ED6"/>
    <w:rsid w:val="005E115C"/>
    <w:rsid w:val="005E1668"/>
    <w:rsid w:val="005E16EF"/>
    <w:rsid w:val="005E294C"/>
    <w:rsid w:val="005E3594"/>
    <w:rsid w:val="005E491F"/>
    <w:rsid w:val="005E638B"/>
    <w:rsid w:val="005F2364"/>
    <w:rsid w:val="005F28F6"/>
    <w:rsid w:val="005F2AC7"/>
    <w:rsid w:val="005F2BF6"/>
    <w:rsid w:val="005F2FA5"/>
    <w:rsid w:val="005F4353"/>
    <w:rsid w:val="005F4604"/>
    <w:rsid w:val="005F4A76"/>
    <w:rsid w:val="005F7325"/>
    <w:rsid w:val="005F7E0D"/>
    <w:rsid w:val="005F7FF8"/>
    <w:rsid w:val="00601B98"/>
    <w:rsid w:val="00601F2C"/>
    <w:rsid w:val="00604962"/>
    <w:rsid w:val="006049BD"/>
    <w:rsid w:val="00604CB7"/>
    <w:rsid w:val="00605198"/>
    <w:rsid w:val="00605DA9"/>
    <w:rsid w:val="00606224"/>
    <w:rsid w:val="00610358"/>
    <w:rsid w:val="0061059A"/>
    <w:rsid w:val="006109AE"/>
    <w:rsid w:val="006136A4"/>
    <w:rsid w:val="00614CC9"/>
    <w:rsid w:val="00614E1C"/>
    <w:rsid w:val="006157C3"/>
    <w:rsid w:val="00615834"/>
    <w:rsid w:val="006167F5"/>
    <w:rsid w:val="00620F6E"/>
    <w:rsid w:val="0062119E"/>
    <w:rsid w:val="00621700"/>
    <w:rsid w:val="006239AD"/>
    <w:rsid w:val="006264F1"/>
    <w:rsid w:val="00626F25"/>
    <w:rsid w:val="0062723B"/>
    <w:rsid w:val="00631C04"/>
    <w:rsid w:val="00632BEC"/>
    <w:rsid w:val="00632C62"/>
    <w:rsid w:val="006331C3"/>
    <w:rsid w:val="00634D8E"/>
    <w:rsid w:val="00635556"/>
    <w:rsid w:val="00635966"/>
    <w:rsid w:val="006367B9"/>
    <w:rsid w:val="00636E30"/>
    <w:rsid w:val="0063752E"/>
    <w:rsid w:val="00641715"/>
    <w:rsid w:val="00642663"/>
    <w:rsid w:val="0064513A"/>
    <w:rsid w:val="006459E8"/>
    <w:rsid w:val="00645CE6"/>
    <w:rsid w:val="00646AF5"/>
    <w:rsid w:val="00647E7D"/>
    <w:rsid w:val="0065143E"/>
    <w:rsid w:val="00653AD1"/>
    <w:rsid w:val="006540DA"/>
    <w:rsid w:val="006557F7"/>
    <w:rsid w:val="006559F6"/>
    <w:rsid w:val="006601B2"/>
    <w:rsid w:val="006614A1"/>
    <w:rsid w:val="0066284B"/>
    <w:rsid w:val="006637E4"/>
    <w:rsid w:val="00664231"/>
    <w:rsid w:val="00667108"/>
    <w:rsid w:val="006671B9"/>
    <w:rsid w:val="00667A0B"/>
    <w:rsid w:val="0067149D"/>
    <w:rsid w:val="00671CE2"/>
    <w:rsid w:val="00672454"/>
    <w:rsid w:val="006729C6"/>
    <w:rsid w:val="00674B17"/>
    <w:rsid w:val="00674B7A"/>
    <w:rsid w:val="006756E6"/>
    <w:rsid w:val="0067601A"/>
    <w:rsid w:val="00676F66"/>
    <w:rsid w:val="0067701A"/>
    <w:rsid w:val="00677EAE"/>
    <w:rsid w:val="006805D8"/>
    <w:rsid w:val="00681BE7"/>
    <w:rsid w:val="00682073"/>
    <w:rsid w:val="00682A17"/>
    <w:rsid w:val="00682A32"/>
    <w:rsid w:val="0068441F"/>
    <w:rsid w:val="00685663"/>
    <w:rsid w:val="006863A6"/>
    <w:rsid w:val="006865A6"/>
    <w:rsid w:val="00687952"/>
    <w:rsid w:val="006908F4"/>
    <w:rsid w:val="006919D5"/>
    <w:rsid w:val="00691FAB"/>
    <w:rsid w:val="00693210"/>
    <w:rsid w:val="00693DD0"/>
    <w:rsid w:val="00696754"/>
    <w:rsid w:val="0069679B"/>
    <w:rsid w:val="00696ACE"/>
    <w:rsid w:val="006979AF"/>
    <w:rsid w:val="006A0CEA"/>
    <w:rsid w:val="006A2074"/>
    <w:rsid w:val="006A31E5"/>
    <w:rsid w:val="006A51D1"/>
    <w:rsid w:val="006A5331"/>
    <w:rsid w:val="006A5DA3"/>
    <w:rsid w:val="006A6459"/>
    <w:rsid w:val="006A7772"/>
    <w:rsid w:val="006B050D"/>
    <w:rsid w:val="006B104D"/>
    <w:rsid w:val="006B10E3"/>
    <w:rsid w:val="006B167A"/>
    <w:rsid w:val="006B1817"/>
    <w:rsid w:val="006B1B1B"/>
    <w:rsid w:val="006B21CC"/>
    <w:rsid w:val="006B334C"/>
    <w:rsid w:val="006B3821"/>
    <w:rsid w:val="006B54F0"/>
    <w:rsid w:val="006B5C7D"/>
    <w:rsid w:val="006B6F50"/>
    <w:rsid w:val="006B7029"/>
    <w:rsid w:val="006B717C"/>
    <w:rsid w:val="006B75F5"/>
    <w:rsid w:val="006B7EC8"/>
    <w:rsid w:val="006C036C"/>
    <w:rsid w:val="006C0758"/>
    <w:rsid w:val="006C0801"/>
    <w:rsid w:val="006C087E"/>
    <w:rsid w:val="006C10AA"/>
    <w:rsid w:val="006C22E9"/>
    <w:rsid w:val="006C287A"/>
    <w:rsid w:val="006C46B3"/>
    <w:rsid w:val="006C5BC2"/>
    <w:rsid w:val="006C6C62"/>
    <w:rsid w:val="006C7463"/>
    <w:rsid w:val="006D001D"/>
    <w:rsid w:val="006D078B"/>
    <w:rsid w:val="006D1530"/>
    <w:rsid w:val="006D2317"/>
    <w:rsid w:val="006D2866"/>
    <w:rsid w:val="006D2D8A"/>
    <w:rsid w:val="006D489E"/>
    <w:rsid w:val="006D642A"/>
    <w:rsid w:val="006D68FE"/>
    <w:rsid w:val="006D6EFF"/>
    <w:rsid w:val="006D7228"/>
    <w:rsid w:val="006E00B6"/>
    <w:rsid w:val="006E0573"/>
    <w:rsid w:val="006E0B10"/>
    <w:rsid w:val="006E173E"/>
    <w:rsid w:val="006E1EE5"/>
    <w:rsid w:val="006E2963"/>
    <w:rsid w:val="006E384E"/>
    <w:rsid w:val="006E42DD"/>
    <w:rsid w:val="006E42F1"/>
    <w:rsid w:val="006E4885"/>
    <w:rsid w:val="006E76AD"/>
    <w:rsid w:val="006E7786"/>
    <w:rsid w:val="006E7FCD"/>
    <w:rsid w:val="006F011A"/>
    <w:rsid w:val="006F084B"/>
    <w:rsid w:val="006F0AD1"/>
    <w:rsid w:val="006F0DE8"/>
    <w:rsid w:val="006F1B53"/>
    <w:rsid w:val="006F1D8B"/>
    <w:rsid w:val="006F28FB"/>
    <w:rsid w:val="006F51F9"/>
    <w:rsid w:val="006F6A3A"/>
    <w:rsid w:val="006F6F1A"/>
    <w:rsid w:val="00700E9D"/>
    <w:rsid w:val="00702A2F"/>
    <w:rsid w:val="00702D23"/>
    <w:rsid w:val="00705C5F"/>
    <w:rsid w:val="00705E0C"/>
    <w:rsid w:val="00705E5B"/>
    <w:rsid w:val="00706065"/>
    <w:rsid w:val="00707486"/>
    <w:rsid w:val="0070776A"/>
    <w:rsid w:val="00711019"/>
    <w:rsid w:val="00712C07"/>
    <w:rsid w:val="007138E3"/>
    <w:rsid w:val="007142A1"/>
    <w:rsid w:val="007148F5"/>
    <w:rsid w:val="00716CAB"/>
    <w:rsid w:val="00717824"/>
    <w:rsid w:val="007209E0"/>
    <w:rsid w:val="007217A8"/>
    <w:rsid w:val="00722E16"/>
    <w:rsid w:val="00722F68"/>
    <w:rsid w:val="0072445D"/>
    <w:rsid w:val="0072462D"/>
    <w:rsid w:val="00724EC1"/>
    <w:rsid w:val="00725A12"/>
    <w:rsid w:val="007271AA"/>
    <w:rsid w:val="0072773F"/>
    <w:rsid w:val="007305E5"/>
    <w:rsid w:val="00730897"/>
    <w:rsid w:val="007327CD"/>
    <w:rsid w:val="00732806"/>
    <w:rsid w:val="0073573A"/>
    <w:rsid w:val="007374CB"/>
    <w:rsid w:val="00737A23"/>
    <w:rsid w:val="00741DD3"/>
    <w:rsid w:val="007421F1"/>
    <w:rsid w:val="00742A0B"/>
    <w:rsid w:val="0074313D"/>
    <w:rsid w:val="00743D0E"/>
    <w:rsid w:val="00745387"/>
    <w:rsid w:val="007454D6"/>
    <w:rsid w:val="00745992"/>
    <w:rsid w:val="00745CE5"/>
    <w:rsid w:val="00746D16"/>
    <w:rsid w:val="0074700A"/>
    <w:rsid w:val="00747A2E"/>
    <w:rsid w:val="00750A56"/>
    <w:rsid w:val="007517E4"/>
    <w:rsid w:val="0075199E"/>
    <w:rsid w:val="00753765"/>
    <w:rsid w:val="007538FE"/>
    <w:rsid w:val="00754EE5"/>
    <w:rsid w:val="00756082"/>
    <w:rsid w:val="0075609B"/>
    <w:rsid w:val="0075712A"/>
    <w:rsid w:val="0076073E"/>
    <w:rsid w:val="007607F8"/>
    <w:rsid w:val="0076245F"/>
    <w:rsid w:val="00762A11"/>
    <w:rsid w:val="00764279"/>
    <w:rsid w:val="0076428C"/>
    <w:rsid w:val="00764610"/>
    <w:rsid w:val="0076700C"/>
    <w:rsid w:val="00767118"/>
    <w:rsid w:val="0077026E"/>
    <w:rsid w:val="0077070D"/>
    <w:rsid w:val="007708BF"/>
    <w:rsid w:val="00770AF9"/>
    <w:rsid w:val="00770E49"/>
    <w:rsid w:val="00772E18"/>
    <w:rsid w:val="007743F3"/>
    <w:rsid w:val="00775052"/>
    <w:rsid w:val="00776CD0"/>
    <w:rsid w:val="00777CE2"/>
    <w:rsid w:val="007802FA"/>
    <w:rsid w:val="0078043C"/>
    <w:rsid w:val="00783C8C"/>
    <w:rsid w:val="00783E46"/>
    <w:rsid w:val="007854F6"/>
    <w:rsid w:val="0078667C"/>
    <w:rsid w:val="00786DB9"/>
    <w:rsid w:val="007870BB"/>
    <w:rsid w:val="00787C36"/>
    <w:rsid w:val="00790171"/>
    <w:rsid w:val="00791F51"/>
    <w:rsid w:val="00794C29"/>
    <w:rsid w:val="007958FC"/>
    <w:rsid w:val="00795A09"/>
    <w:rsid w:val="00796423"/>
    <w:rsid w:val="007A0360"/>
    <w:rsid w:val="007A1124"/>
    <w:rsid w:val="007A36A6"/>
    <w:rsid w:val="007A626C"/>
    <w:rsid w:val="007A73BA"/>
    <w:rsid w:val="007B07FB"/>
    <w:rsid w:val="007B0C45"/>
    <w:rsid w:val="007B116E"/>
    <w:rsid w:val="007B2D8B"/>
    <w:rsid w:val="007B31DB"/>
    <w:rsid w:val="007B429A"/>
    <w:rsid w:val="007B5DB4"/>
    <w:rsid w:val="007C0E6D"/>
    <w:rsid w:val="007C140F"/>
    <w:rsid w:val="007C1A8E"/>
    <w:rsid w:val="007C1E5A"/>
    <w:rsid w:val="007C3877"/>
    <w:rsid w:val="007C3C79"/>
    <w:rsid w:val="007C3D9C"/>
    <w:rsid w:val="007C56B7"/>
    <w:rsid w:val="007C6232"/>
    <w:rsid w:val="007C65EE"/>
    <w:rsid w:val="007D1D83"/>
    <w:rsid w:val="007D2088"/>
    <w:rsid w:val="007D2433"/>
    <w:rsid w:val="007D25B2"/>
    <w:rsid w:val="007D260B"/>
    <w:rsid w:val="007D383A"/>
    <w:rsid w:val="007D3D41"/>
    <w:rsid w:val="007D4193"/>
    <w:rsid w:val="007D5147"/>
    <w:rsid w:val="007D7642"/>
    <w:rsid w:val="007D7D98"/>
    <w:rsid w:val="007E034E"/>
    <w:rsid w:val="007E15AF"/>
    <w:rsid w:val="007E205A"/>
    <w:rsid w:val="007E30D0"/>
    <w:rsid w:val="007E3FC9"/>
    <w:rsid w:val="007E4752"/>
    <w:rsid w:val="007E4B52"/>
    <w:rsid w:val="007E59D3"/>
    <w:rsid w:val="007E5AD1"/>
    <w:rsid w:val="007E5E69"/>
    <w:rsid w:val="007E5EB4"/>
    <w:rsid w:val="007E5EED"/>
    <w:rsid w:val="007E642B"/>
    <w:rsid w:val="007E6DF3"/>
    <w:rsid w:val="007E7B07"/>
    <w:rsid w:val="007E7EA7"/>
    <w:rsid w:val="007F1BDB"/>
    <w:rsid w:val="007F7339"/>
    <w:rsid w:val="007F7ECB"/>
    <w:rsid w:val="00800141"/>
    <w:rsid w:val="008011C3"/>
    <w:rsid w:val="00802462"/>
    <w:rsid w:val="008025B6"/>
    <w:rsid w:val="00802ECC"/>
    <w:rsid w:val="00802EE8"/>
    <w:rsid w:val="0080367C"/>
    <w:rsid w:val="0080374D"/>
    <w:rsid w:val="008050D1"/>
    <w:rsid w:val="00805E57"/>
    <w:rsid w:val="00806AA4"/>
    <w:rsid w:val="00806C1C"/>
    <w:rsid w:val="00807221"/>
    <w:rsid w:val="00810473"/>
    <w:rsid w:val="00811A6B"/>
    <w:rsid w:val="00812331"/>
    <w:rsid w:val="00812347"/>
    <w:rsid w:val="0081511C"/>
    <w:rsid w:val="00815E22"/>
    <w:rsid w:val="00816852"/>
    <w:rsid w:val="0081747E"/>
    <w:rsid w:val="008219F1"/>
    <w:rsid w:val="00822304"/>
    <w:rsid w:val="008223A6"/>
    <w:rsid w:val="008234A8"/>
    <w:rsid w:val="00823DCC"/>
    <w:rsid w:val="0082496B"/>
    <w:rsid w:val="00830EDC"/>
    <w:rsid w:val="008311B8"/>
    <w:rsid w:val="00831FC1"/>
    <w:rsid w:val="008323E6"/>
    <w:rsid w:val="00832EF9"/>
    <w:rsid w:val="008330EE"/>
    <w:rsid w:val="00835116"/>
    <w:rsid w:val="00836E9B"/>
    <w:rsid w:val="00837B4E"/>
    <w:rsid w:val="00837B80"/>
    <w:rsid w:val="00840B5B"/>
    <w:rsid w:val="00841B77"/>
    <w:rsid w:val="00841CDB"/>
    <w:rsid w:val="00841E46"/>
    <w:rsid w:val="008425D1"/>
    <w:rsid w:val="00843160"/>
    <w:rsid w:val="00843408"/>
    <w:rsid w:val="00844694"/>
    <w:rsid w:val="00845168"/>
    <w:rsid w:val="008459A9"/>
    <w:rsid w:val="00847516"/>
    <w:rsid w:val="00847F39"/>
    <w:rsid w:val="0085019F"/>
    <w:rsid w:val="00851AFB"/>
    <w:rsid w:val="00852A38"/>
    <w:rsid w:val="00852F77"/>
    <w:rsid w:val="0085399D"/>
    <w:rsid w:val="00855388"/>
    <w:rsid w:val="00855ED5"/>
    <w:rsid w:val="008564C5"/>
    <w:rsid w:val="00856FEC"/>
    <w:rsid w:val="0085735F"/>
    <w:rsid w:val="0086029A"/>
    <w:rsid w:val="0086082D"/>
    <w:rsid w:val="0086170C"/>
    <w:rsid w:val="008619BC"/>
    <w:rsid w:val="00861C53"/>
    <w:rsid w:val="00862D6E"/>
    <w:rsid w:val="008646A6"/>
    <w:rsid w:val="0086549A"/>
    <w:rsid w:val="0086609E"/>
    <w:rsid w:val="00866350"/>
    <w:rsid w:val="00866867"/>
    <w:rsid w:val="00866921"/>
    <w:rsid w:val="0087136D"/>
    <w:rsid w:val="008718B2"/>
    <w:rsid w:val="00873930"/>
    <w:rsid w:val="00874BF8"/>
    <w:rsid w:val="00874DED"/>
    <w:rsid w:val="0087535D"/>
    <w:rsid w:val="00880841"/>
    <w:rsid w:val="00882659"/>
    <w:rsid w:val="00882EDE"/>
    <w:rsid w:val="0088332D"/>
    <w:rsid w:val="00885A54"/>
    <w:rsid w:val="00885A6D"/>
    <w:rsid w:val="00885C2A"/>
    <w:rsid w:val="00887101"/>
    <w:rsid w:val="008920E3"/>
    <w:rsid w:val="0089342F"/>
    <w:rsid w:val="00895450"/>
    <w:rsid w:val="008962E2"/>
    <w:rsid w:val="00896978"/>
    <w:rsid w:val="00896E60"/>
    <w:rsid w:val="008A05AE"/>
    <w:rsid w:val="008A1211"/>
    <w:rsid w:val="008A1816"/>
    <w:rsid w:val="008A20FF"/>
    <w:rsid w:val="008A32C9"/>
    <w:rsid w:val="008A3910"/>
    <w:rsid w:val="008A4268"/>
    <w:rsid w:val="008A495D"/>
    <w:rsid w:val="008A589E"/>
    <w:rsid w:val="008A5A60"/>
    <w:rsid w:val="008A5B59"/>
    <w:rsid w:val="008A640A"/>
    <w:rsid w:val="008B0696"/>
    <w:rsid w:val="008B52C5"/>
    <w:rsid w:val="008B539E"/>
    <w:rsid w:val="008B5539"/>
    <w:rsid w:val="008B5886"/>
    <w:rsid w:val="008B5D5F"/>
    <w:rsid w:val="008B6816"/>
    <w:rsid w:val="008B6A1E"/>
    <w:rsid w:val="008B7067"/>
    <w:rsid w:val="008B74BC"/>
    <w:rsid w:val="008C024D"/>
    <w:rsid w:val="008C070C"/>
    <w:rsid w:val="008C30BC"/>
    <w:rsid w:val="008C3E76"/>
    <w:rsid w:val="008C46C4"/>
    <w:rsid w:val="008C6F63"/>
    <w:rsid w:val="008C70DD"/>
    <w:rsid w:val="008C7F82"/>
    <w:rsid w:val="008C7FBC"/>
    <w:rsid w:val="008D0B27"/>
    <w:rsid w:val="008D0D3D"/>
    <w:rsid w:val="008D1167"/>
    <w:rsid w:val="008D1F76"/>
    <w:rsid w:val="008D2707"/>
    <w:rsid w:val="008D36DF"/>
    <w:rsid w:val="008D3729"/>
    <w:rsid w:val="008D3E48"/>
    <w:rsid w:val="008D4138"/>
    <w:rsid w:val="008D4B4E"/>
    <w:rsid w:val="008D52D6"/>
    <w:rsid w:val="008D6413"/>
    <w:rsid w:val="008D686B"/>
    <w:rsid w:val="008D70CD"/>
    <w:rsid w:val="008D74E5"/>
    <w:rsid w:val="008D7C05"/>
    <w:rsid w:val="008E13E5"/>
    <w:rsid w:val="008E1D2B"/>
    <w:rsid w:val="008E3F42"/>
    <w:rsid w:val="008F14AB"/>
    <w:rsid w:val="008F1681"/>
    <w:rsid w:val="008F16CE"/>
    <w:rsid w:val="008F2294"/>
    <w:rsid w:val="008F236A"/>
    <w:rsid w:val="008F41DA"/>
    <w:rsid w:val="008F4BD4"/>
    <w:rsid w:val="008F7F74"/>
    <w:rsid w:val="0090158D"/>
    <w:rsid w:val="00901CDE"/>
    <w:rsid w:val="00902440"/>
    <w:rsid w:val="00902A93"/>
    <w:rsid w:val="00903B16"/>
    <w:rsid w:val="00903B6F"/>
    <w:rsid w:val="00903FFA"/>
    <w:rsid w:val="00904A98"/>
    <w:rsid w:val="00905027"/>
    <w:rsid w:val="0090571F"/>
    <w:rsid w:val="0090789B"/>
    <w:rsid w:val="009102F0"/>
    <w:rsid w:val="00915ACD"/>
    <w:rsid w:val="00916154"/>
    <w:rsid w:val="00916A91"/>
    <w:rsid w:val="0092057E"/>
    <w:rsid w:val="00920832"/>
    <w:rsid w:val="00920CB9"/>
    <w:rsid w:val="00920DC8"/>
    <w:rsid w:val="0092280F"/>
    <w:rsid w:val="00923EB7"/>
    <w:rsid w:val="00924E9C"/>
    <w:rsid w:val="009251C7"/>
    <w:rsid w:val="0092597C"/>
    <w:rsid w:val="00931D84"/>
    <w:rsid w:val="00931F6D"/>
    <w:rsid w:val="0093364C"/>
    <w:rsid w:val="00934B96"/>
    <w:rsid w:val="00934CF2"/>
    <w:rsid w:val="0093590E"/>
    <w:rsid w:val="00936247"/>
    <w:rsid w:val="0093707B"/>
    <w:rsid w:val="0093776D"/>
    <w:rsid w:val="0094010C"/>
    <w:rsid w:val="0094097F"/>
    <w:rsid w:val="00940BF1"/>
    <w:rsid w:val="0094167B"/>
    <w:rsid w:val="0094177C"/>
    <w:rsid w:val="00943A12"/>
    <w:rsid w:val="0094517B"/>
    <w:rsid w:val="00946CDA"/>
    <w:rsid w:val="009475DE"/>
    <w:rsid w:val="00950AFC"/>
    <w:rsid w:val="00950B33"/>
    <w:rsid w:val="00951D88"/>
    <w:rsid w:val="00951DDE"/>
    <w:rsid w:val="009522D9"/>
    <w:rsid w:val="0095270D"/>
    <w:rsid w:val="0095342C"/>
    <w:rsid w:val="00953515"/>
    <w:rsid w:val="00953719"/>
    <w:rsid w:val="00953AE3"/>
    <w:rsid w:val="00953D19"/>
    <w:rsid w:val="00954BB5"/>
    <w:rsid w:val="009560B6"/>
    <w:rsid w:val="00957BBF"/>
    <w:rsid w:val="0096027A"/>
    <w:rsid w:val="009605F9"/>
    <w:rsid w:val="00961672"/>
    <w:rsid w:val="009635E4"/>
    <w:rsid w:val="009636E5"/>
    <w:rsid w:val="00963768"/>
    <w:rsid w:val="009650E4"/>
    <w:rsid w:val="0096598D"/>
    <w:rsid w:val="00965BD8"/>
    <w:rsid w:val="0097142C"/>
    <w:rsid w:val="00972222"/>
    <w:rsid w:val="0097239D"/>
    <w:rsid w:val="00973CA3"/>
    <w:rsid w:val="00974279"/>
    <w:rsid w:val="009760D0"/>
    <w:rsid w:val="00977458"/>
    <w:rsid w:val="009774ED"/>
    <w:rsid w:val="0097798F"/>
    <w:rsid w:val="00980298"/>
    <w:rsid w:val="00980767"/>
    <w:rsid w:val="009827DC"/>
    <w:rsid w:val="009829F7"/>
    <w:rsid w:val="00983B88"/>
    <w:rsid w:val="0098443A"/>
    <w:rsid w:val="00984E75"/>
    <w:rsid w:val="00986343"/>
    <w:rsid w:val="0099052A"/>
    <w:rsid w:val="009906A5"/>
    <w:rsid w:val="00991E69"/>
    <w:rsid w:val="0099260B"/>
    <w:rsid w:val="00993332"/>
    <w:rsid w:val="0099484F"/>
    <w:rsid w:val="00996395"/>
    <w:rsid w:val="00996EC9"/>
    <w:rsid w:val="00997D8D"/>
    <w:rsid w:val="009A086C"/>
    <w:rsid w:val="009A0D54"/>
    <w:rsid w:val="009A24BD"/>
    <w:rsid w:val="009A2738"/>
    <w:rsid w:val="009A274D"/>
    <w:rsid w:val="009A2C16"/>
    <w:rsid w:val="009A323C"/>
    <w:rsid w:val="009A486F"/>
    <w:rsid w:val="009A4EC0"/>
    <w:rsid w:val="009A54D5"/>
    <w:rsid w:val="009A58B0"/>
    <w:rsid w:val="009A60AB"/>
    <w:rsid w:val="009A643F"/>
    <w:rsid w:val="009A704C"/>
    <w:rsid w:val="009B17BC"/>
    <w:rsid w:val="009B20A0"/>
    <w:rsid w:val="009B2EE7"/>
    <w:rsid w:val="009B4EF7"/>
    <w:rsid w:val="009B5653"/>
    <w:rsid w:val="009B6AC7"/>
    <w:rsid w:val="009C028E"/>
    <w:rsid w:val="009C0A1A"/>
    <w:rsid w:val="009C0B3F"/>
    <w:rsid w:val="009C214A"/>
    <w:rsid w:val="009C4208"/>
    <w:rsid w:val="009C4C11"/>
    <w:rsid w:val="009C55CE"/>
    <w:rsid w:val="009C6BC2"/>
    <w:rsid w:val="009C72E0"/>
    <w:rsid w:val="009C733C"/>
    <w:rsid w:val="009D16DB"/>
    <w:rsid w:val="009D1F1B"/>
    <w:rsid w:val="009D320D"/>
    <w:rsid w:val="009D5740"/>
    <w:rsid w:val="009D7B49"/>
    <w:rsid w:val="009E0FE3"/>
    <w:rsid w:val="009E14AC"/>
    <w:rsid w:val="009E15F6"/>
    <w:rsid w:val="009E16B0"/>
    <w:rsid w:val="009E240E"/>
    <w:rsid w:val="009E322C"/>
    <w:rsid w:val="009E3CBE"/>
    <w:rsid w:val="009E6BE4"/>
    <w:rsid w:val="009F00B7"/>
    <w:rsid w:val="009F0478"/>
    <w:rsid w:val="009F1147"/>
    <w:rsid w:val="009F17D7"/>
    <w:rsid w:val="009F2AA8"/>
    <w:rsid w:val="009F5EEC"/>
    <w:rsid w:val="009F61AA"/>
    <w:rsid w:val="009F65B3"/>
    <w:rsid w:val="009F6E8D"/>
    <w:rsid w:val="009F6EE3"/>
    <w:rsid w:val="009F71CF"/>
    <w:rsid w:val="00A00909"/>
    <w:rsid w:val="00A02524"/>
    <w:rsid w:val="00A025E8"/>
    <w:rsid w:val="00A02E60"/>
    <w:rsid w:val="00A0303C"/>
    <w:rsid w:val="00A030BC"/>
    <w:rsid w:val="00A0353A"/>
    <w:rsid w:val="00A039F2"/>
    <w:rsid w:val="00A03A9E"/>
    <w:rsid w:val="00A03D2A"/>
    <w:rsid w:val="00A03E0A"/>
    <w:rsid w:val="00A06C03"/>
    <w:rsid w:val="00A072B7"/>
    <w:rsid w:val="00A1097B"/>
    <w:rsid w:val="00A11E8D"/>
    <w:rsid w:val="00A132E8"/>
    <w:rsid w:val="00A1353D"/>
    <w:rsid w:val="00A13CEB"/>
    <w:rsid w:val="00A1424E"/>
    <w:rsid w:val="00A14BF4"/>
    <w:rsid w:val="00A17DB9"/>
    <w:rsid w:val="00A218D0"/>
    <w:rsid w:val="00A21C93"/>
    <w:rsid w:val="00A22521"/>
    <w:rsid w:val="00A23158"/>
    <w:rsid w:val="00A23F00"/>
    <w:rsid w:val="00A24B87"/>
    <w:rsid w:val="00A2528C"/>
    <w:rsid w:val="00A26040"/>
    <w:rsid w:val="00A268C2"/>
    <w:rsid w:val="00A27274"/>
    <w:rsid w:val="00A274C3"/>
    <w:rsid w:val="00A3122B"/>
    <w:rsid w:val="00A326E8"/>
    <w:rsid w:val="00A336F4"/>
    <w:rsid w:val="00A33945"/>
    <w:rsid w:val="00A34A0B"/>
    <w:rsid w:val="00A34BAA"/>
    <w:rsid w:val="00A34DC9"/>
    <w:rsid w:val="00A35ADE"/>
    <w:rsid w:val="00A36175"/>
    <w:rsid w:val="00A36DA3"/>
    <w:rsid w:val="00A3724E"/>
    <w:rsid w:val="00A41A05"/>
    <w:rsid w:val="00A42826"/>
    <w:rsid w:val="00A45586"/>
    <w:rsid w:val="00A45CD0"/>
    <w:rsid w:val="00A50311"/>
    <w:rsid w:val="00A50D42"/>
    <w:rsid w:val="00A5301F"/>
    <w:rsid w:val="00A53D0E"/>
    <w:rsid w:val="00A54921"/>
    <w:rsid w:val="00A55FE8"/>
    <w:rsid w:val="00A56B84"/>
    <w:rsid w:val="00A62435"/>
    <w:rsid w:val="00A63A5A"/>
    <w:rsid w:val="00A66D43"/>
    <w:rsid w:val="00A66DF8"/>
    <w:rsid w:val="00A67B1F"/>
    <w:rsid w:val="00A706E5"/>
    <w:rsid w:val="00A707CC"/>
    <w:rsid w:val="00A72770"/>
    <w:rsid w:val="00A72835"/>
    <w:rsid w:val="00A72903"/>
    <w:rsid w:val="00A7385A"/>
    <w:rsid w:val="00A74CE5"/>
    <w:rsid w:val="00A74F17"/>
    <w:rsid w:val="00A75267"/>
    <w:rsid w:val="00A75548"/>
    <w:rsid w:val="00A76A8E"/>
    <w:rsid w:val="00A77AE3"/>
    <w:rsid w:val="00A77EDA"/>
    <w:rsid w:val="00A80861"/>
    <w:rsid w:val="00A8182E"/>
    <w:rsid w:val="00A818F9"/>
    <w:rsid w:val="00A82079"/>
    <w:rsid w:val="00A8278D"/>
    <w:rsid w:val="00A83951"/>
    <w:rsid w:val="00A85335"/>
    <w:rsid w:val="00A85FA3"/>
    <w:rsid w:val="00A86458"/>
    <w:rsid w:val="00A87F33"/>
    <w:rsid w:val="00A902C0"/>
    <w:rsid w:val="00A905CE"/>
    <w:rsid w:val="00A9175E"/>
    <w:rsid w:val="00A94DBB"/>
    <w:rsid w:val="00A94FFF"/>
    <w:rsid w:val="00A978B2"/>
    <w:rsid w:val="00AA00A7"/>
    <w:rsid w:val="00AA0A4A"/>
    <w:rsid w:val="00AA10CD"/>
    <w:rsid w:val="00AA1299"/>
    <w:rsid w:val="00AA253C"/>
    <w:rsid w:val="00AA2EDD"/>
    <w:rsid w:val="00AA3ACC"/>
    <w:rsid w:val="00AA4484"/>
    <w:rsid w:val="00AA5CFB"/>
    <w:rsid w:val="00AA5EC1"/>
    <w:rsid w:val="00AA73F4"/>
    <w:rsid w:val="00AA7793"/>
    <w:rsid w:val="00AA7936"/>
    <w:rsid w:val="00AB03E2"/>
    <w:rsid w:val="00AB1351"/>
    <w:rsid w:val="00AB21E1"/>
    <w:rsid w:val="00AB30D0"/>
    <w:rsid w:val="00AB3268"/>
    <w:rsid w:val="00AB3C2D"/>
    <w:rsid w:val="00AB454D"/>
    <w:rsid w:val="00AB4E88"/>
    <w:rsid w:val="00AB4F01"/>
    <w:rsid w:val="00AB55D7"/>
    <w:rsid w:val="00AC22C0"/>
    <w:rsid w:val="00AC3193"/>
    <w:rsid w:val="00AC34BC"/>
    <w:rsid w:val="00AC3665"/>
    <w:rsid w:val="00AC3A1B"/>
    <w:rsid w:val="00AC3BB6"/>
    <w:rsid w:val="00AC4DBA"/>
    <w:rsid w:val="00AC5667"/>
    <w:rsid w:val="00AC621E"/>
    <w:rsid w:val="00AD009E"/>
    <w:rsid w:val="00AD05EC"/>
    <w:rsid w:val="00AD0FBE"/>
    <w:rsid w:val="00AD15A4"/>
    <w:rsid w:val="00AD4763"/>
    <w:rsid w:val="00AD535E"/>
    <w:rsid w:val="00AD5DC2"/>
    <w:rsid w:val="00AD70C7"/>
    <w:rsid w:val="00AE0FBE"/>
    <w:rsid w:val="00AE0FE4"/>
    <w:rsid w:val="00AE1615"/>
    <w:rsid w:val="00AE1A5E"/>
    <w:rsid w:val="00AE2F48"/>
    <w:rsid w:val="00AE374D"/>
    <w:rsid w:val="00AE4436"/>
    <w:rsid w:val="00AE4E0B"/>
    <w:rsid w:val="00AE610F"/>
    <w:rsid w:val="00AE7DE6"/>
    <w:rsid w:val="00AF0D9C"/>
    <w:rsid w:val="00AF15FE"/>
    <w:rsid w:val="00AF4019"/>
    <w:rsid w:val="00AF4AB0"/>
    <w:rsid w:val="00AF50F1"/>
    <w:rsid w:val="00AF65BC"/>
    <w:rsid w:val="00AF6699"/>
    <w:rsid w:val="00AF7671"/>
    <w:rsid w:val="00AF7C2F"/>
    <w:rsid w:val="00B008EF"/>
    <w:rsid w:val="00B00997"/>
    <w:rsid w:val="00B00A33"/>
    <w:rsid w:val="00B02219"/>
    <w:rsid w:val="00B029AD"/>
    <w:rsid w:val="00B0313F"/>
    <w:rsid w:val="00B0349B"/>
    <w:rsid w:val="00B045A4"/>
    <w:rsid w:val="00B04774"/>
    <w:rsid w:val="00B048BF"/>
    <w:rsid w:val="00B05C04"/>
    <w:rsid w:val="00B05D2F"/>
    <w:rsid w:val="00B05DAA"/>
    <w:rsid w:val="00B0777C"/>
    <w:rsid w:val="00B07B9E"/>
    <w:rsid w:val="00B10D3A"/>
    <w:rsid w:val="00B111BE"/>
    <w:rsid w:val="00B12BCB"/>
    <w:rsid w:val="00B14213"/>
    <w:rsid w:val="00B143AA"/>
    <w:rsid w:val="00B14DDE"/>
    <w:rsid w:val="00B154E6"/>
    <w:rsid w:val="00B154F6"/>
    <w:rsid w:val="00B155F2"/>
    <w:rsid w:val="00B15EE9"/>
    <w:rsid w:val="00B15FB8"/>
    <w:rsid w:val="00B1679D"/>
    <w:rsid w:val="00B20A21"/>
    <w:rsid w:val="00B2124F"/>
    <w:rsid w:val="00B21485"/>
    <w:rsid w:val="00B216DA"/>
    <w:rsid w:val="00B2173C"/>
    <w:rsid w:val="00B21770"/>
    <w:rsid w:val="00B21893"/>
    <w:rsid w:val="00B22545"/>
    <w:rsid w:val="00B26383"/>
    <w:rsid w:val="00B264B3"/>
    <w:rsid w:val="00B26522"/>
    <w:rsid w:val="00B26632"/>
    <w:rsid w:val="00B30D2A"/>
    <w:rsid w:val="00B30F84"/>
    <w:rsid w:val="00B31C4A"/>
    <w:rsid w:val="00B320A5"/>
    <w:rsid w:val="00B329A4"/>
    <w:rsid w:val="00B32CA7"/>
    <w:rsid w:val="00B3362F"/>
    <w:rsid w:val="00B33908"/>
    <w:rsid w:val="00B35396"/>
    <w:rsid w:val="00B354C3"/>
    <w:rsid w:val="00B4020B"/>
    <w:rsid w:val="00B4111F"/>
    <w:rsid w:val="00B42758"/>
    <w:rsid w:val="00B4320F"/>
    <w:rsid w:val="00B436B9"/>
    <w:rsid w:val="00B46797"/>
    <w:rsid w:val="00B4738C"/>
    <w:rsid w:val="00B478E5"/>
    <w:rsid w:val="00B47AC8"/>
    <w:rsid w:val="00B507EB"/>
    <w:rsid w:val="00B5121A"/>
    <w:rsid w:val="00B51D97"/>
    <w:rsid w:val="00B52767"/>
    <w:rsid w:val="00B536C4"/>
    <w:rsid w:val="00B55107"/>
    <w:rsid w:val="00B56142"/>
    <w:rsid w:val="00B567B3"/>
    <w:rsid w:val="00B57E32"/>
    <w:rsid w:val="00B57E87"/>
    <w:rsid w:val="00B60BF8"/>
    <w:rsid w:val="00B61D0F"/>
    <w:rsid w:val="00B62BB0"/>
    <w:rsid w:val="00B62C0D"/>
    <w:rsid w:val="00B63CD0"/>
    <w:rsid w:val="00B64492"/>
    <w:rsid w:val="00B64849"/>
    <w:rsid w:val="00B65F07"/>
    <w:rsid w:val="00B65F56"/>
    <w:rsid w:val="00B67881"/>
    <w:rsid w:val="00B70469"/>
    <w:rsid w:val="00B718D8"/>
    <w:rsid w:val="00B72019"/>
    <w:rsid w:val="00B72710"/>
    <w:rsid w:val="00B728DD"/>
    <w:rsid w:val="00B7349C"/>
    <w:rsid w:val="00B73DC2"/>
    <w:rsid w:val="00B75427"/>
    <w:rsid w:val="00B80422"/>
    <w:rsid w:val="00B8352F"/>
    <w:rsid w:val="00B85BE4"/>
    <w:rsid w:val="00B86340"/>
    <w:rsid w:val="00B865C7"/>
    <w:rsid w:val="00B86D22"/>
    <w:rsid w:val="00B87F37"/>
    <w:rsid w:val="00B90204"/>
    <w:rsid w:val="00B90485"/>
    <w:rsid w:val="00B90F43"/>
    <w:rsid w:val="00B950A8"/>
    <w:rsid w:val="00B95601"/>
    <w:rsid w:val="00B95BD7"/>
    <w:rsid w:val="00B960B3"/>
    <w:rsid w:val="00B96DFC"/>
    <w:rsid w:val="00B9768F"/>
    <w:rsid w:val="00BA04B4"/>
    <w:rsid w:val="00BA09EC"/>
    <w:rsid w:val="00BA1109"/>
    <w:rsid w:val="00BA1AD4"/>
    <w:rsid w:val="00BA1E74"/>
    <w:rsid w:val="00BA3CED"/>
    <w:rsid w:val="00BA6B03"/>
    <w:rsid w:val="00BA728C"/>
    <w:rsid w:val="00BA7916"/>
    <w:rsid w:val="00BA7A9D"/>
    <w:rsid w:val="00BB005F"/>
    <w:rsid w:val="00BB02CE"/>
    <w:rsid w:val="00BB3762"/>
    <w:rsid w:val="00BB3A70"/>
    <w:rsid w:val="00BB54C2"/>
    <w:rsid w:val="00BB6CFE"/>
    <w:rsid w:val="00BB7571"/>
    <w:rsid w:val="00BB7E3D"/>
    <w:rsid w:val="00BC0580"/>
    <w:rsid w:val="00BC0679"/>
    <w:rsid w:val="00BC0C43"/>
    <w:rsid w:val="00BC15E2"/>
    <w:rsid w:val="00BC1A18"/>
    <w:rsid w:val="00BC222E"/>
    <w:rsid w:val="00BC4E1C"/>
    <w:rsid w:val="00BC50AE"/>
    <w:rsid w:val="00BC5FA3"/>
    <w:rsid w:val="00BC66A3"/>
    <w:rsid w:val="00BC6C99"/>
    <w:rsid w:val="00BC6DE9"/>
    <w:rsid w:val="00BC7C18"/>
    <w:rsid w:val="00BC7CF3"/>
    <w:rsid w:val="00BD001B"/>
    <w:rsid w:val="00BD086F"/>
    <w:rsid w:val="00BD08AF"/>
    <w:rsid w:val="00BD1E7F"/>
    <w:rsid w:val="00BD1E8E"/>
    <w:rsid w:val="00BD2C69"/>
    <w:rsid w:val="00BD2FC5"/>
    <w:rsid w:val="00BD3BE4"/>
    <w:rsid w:val="00BD3CCB"/>
    <w:rsid w:val="00BD5C76"/>
    <w:rsid w:val="00BD6FDD"/>
    <w:rsid w:val="00BD7E32"/>
    <w:rsid w:val="00BE0422"/>
    <w:rsid w:val="00BE1BDE"/>
    <w:rsid w:val="00BE1F4E"/>
    <w:rsid w:val="00BE3B53"/>
    <w:rsid w:val="00BE4FFE"/>
    <w:rsid w:val="00BE7655"/>
    <w:rsid w:val="00BE7E0D"/>
    <w:rsid w:val="00BE7F6B"/>
    <w:rsid w:val="00BF1B18"/>
    <w:rsid w:val="00BF2E5B"/>
    <w:rsid w:val="00BF338F"/>
    <w:rsid w:val="00BF593E"/>
    <w:rsid w:val="00BF683F"/>
    <w:rsid w:val="00BF76ED"/>
    <w:rsid w:val="00BF7ED4"/>
    <w:rsid w:val="00C0133D"/>
    <w:rsid w:val="00C01C01"/>
    <w:rsid w:val="00C05F4B"/>
    <w:rsid w:val="00C07FE9"/>
    <w:rsid w:val="00C10D69"/>
    <w:rsid w:val="00C111AF"/>
    <w:rsid w:val="00C15A17"/>
    <w:rsid w:val="00C15ABB"/>
    <w:rsid w:val="00C17EE4"/>
    <w:rsid w:val="00C20C74"/>
    <w:rsid w:val="00C2118B"/>
    <w:rsid w:val="00C217EB"/>
    <w:rsid w:val="00C221A3"/>
    <w:rsid w:val="00C224BE"/>
    <w:rsid w:val="00C22AA5"/>
    <w:rsid w:val="00C23232"/>
    <w:rsid w:val="00C23600"/>
    <w:rsid w:val="00C23BB1"/>
    <w:rsid w:val="00C24298"/>
    <w:rsid w:val="00C24B36"/>
    <w:rsid w:val="00C24CEC"/>
    <w:rsid w:val="00C255A9"/>
    <w:rsid w:val="00C25865"/>
    <w:rsid w:val="00C25BCF"/>
    <w:rsid w:val="00C265D7"/>
    <w:rsid w:val="00C271EF"/>
    <w:rsid w:val="00C273BC"/>
    <w:rsid w:val="00C30A8F"/>
    <w:rsid w:val="00C30C9D"/>
    <w:rsid w:val="00C31C1B"/>
    <w:rsid w:val="00C32900"/>
    <w:rsid w:val="00C361FC"/>
    <w:rsid w:val="00C36391"/>
    <w:rsid w:val="00C3653D"/>
    <w:rsid w:val="00C36DEA"/>
    <w:rsid w:val="00C37B3E"/>
    <w:rsid w:val="00C4017F"/>
    <w:rsid w:val="00C407DD"/>
    <w:rsid w:val="00C40DA0"/>
    <w:rsid w:val="00C4193E"/>
    <w:rsid w:val="00C4240C"/>
    <w:rsid w:val="00C45E4F"/>
    <w:rsid w:val="00C46587"/>
    <w:rsid w:val="00C46753"/>
    <w:rsid w:val="00C4737C"/>
    <w:rsid w:val="00C479CB"/>
    <w:rsid w:val="00C50674"/>
    <w:rsid w:val="00C5188C"/>
    <w:rsid w:val="00C5210B"/>
    <w:rsid w:val="00C529A8"/>
    <w:rsid w:val="00C54CD1"/>
    <w:rsid w:val="00C55098"/>
    <w:rsid w:val="00C5527C"/>
    <w:rsid w:val="00C55F37"/>
    <w:rsid w:val="00C568B2"/>
    <w:rsid w:val="00C56A88"/>
    <w:rsid w:val="00C571C5"/>
    <w:rsid w:val="00C57376"/>
    <w:rsid w:val="00C60099"/>
    <w:rsid w:val="00C6017E"/>
    <w:rsid w:val="00C607B1"/>
    <w:rsid w:val="00C61641"/>
    <w:rsid w:val="00C629C7"/>
    <w:rsid w:val="00C63001"/>
    <w:rsid w:val="00C6306A"/>
    <w:rsid w:val="00C642F7"/>
    <w:rsid w:val="00C6491C"/>
    <w:rsid w:val="00C653B5"/>
    <w:rsid w:val="00C664FF"/>
    <w:rsid w:val="00C67165"/>
    <w:rsid w:val="00C6717A"/>
    <w:rsid w:val="00C67E89"/>
    <w:rsid w:val="00C70265"/>
    <w:rsid w:val="00C70D9A"/>
    <w:rsid w:val="00C71711"/>
    <w:rsid w:val="00C722FE"/>
    <w:rsid w:val="00C7282F"/>
    <w:rsid w:val="00C739E4"/>
    <w:rsid w:val="00C75904"/>
    <w:rsid w:val="00C75A46"/>
    <w:rsid w:val="00C76BA3"/>
    <w:rsid w:val="00C76F06"/>
    <w:rsid w:val="00C77872"/>
    <w:rsid w:val="00C8080C"/>
    <w:rsid w:val="00C81D03"/>
    <w:rsid w:val="00C82D8A"/>
    <w:rsid w:val="00C83048"/>
    <w:rsid w:val="00C83D1B"/>
    <w:rsid w:val="00C84769"/>
    <w:rsid w:val="00C852CA"/>
    <w:rsid w:val="00C863FD"/>
    <w:rsid w:val="00C87130"/>
    <w:rsid w:val="00C901CB"/>
    <w:rsid w:val="00C90817"/>
    <w:rsid w:val="00C90A06"/>
    <w:rsid w:val="00C922B2"/>
    <w:rsid w:val="00C93720"/>
    <w:rsid w:val="00C949BC"/>
    <w:rsid w:val="00C95530"/>
    <w:rsid w:val="00CA0E19"/>
    <w:rsid w:val="00CA180B"/>
    <w:rsid w:val="00CA21AF"/>
    <w:rsid w:val="00CA2492"/>
    <w:rsid w:val="00CA3D03"/>
    <w:rsid w:val="00CA687A"/>
    <w:rsid w:val="00CA7BC7"/>
    <w:rsid w:val="00CB285D"/>
    <w:rsid w:val="00CB452E"/>
    <w:rsid w:val="00CB66E8"/>
    <w:rsid w:val="00CB6C5A"/>
    <w:rsid w:val="00CB7D01"/>
    <w:rsid w:val="00CC027D"/>
    <w:rsid w:val="00CC154C"/>
    <w:rsid w:val="00CC23C7"/>
    <w:rsid w:val="00CC3BF6"/>
    <w:rsid w:val="00CC4BA2"/>
    <w:rsid w:val="00CC5A0B"/>
    <w:rsid w:val="00CC6D19"/>
    <w:rsid w:val="00CD22D7"/>
    <w:rsid w:val="00CD27A5"/>
    <w:rsid w:val="00CD4F77"/>
    <w:rsid w:val="00CD50DD"/>
    <w:rsid w:val="00CD693A"/>
    <w:rsid w:val="00CD6BAF"/>
    <w:rsid w:val="00CD7028"/>
    <w:rsid w:val="00CD723C"/>
    <w:rsid w:val="00CD79D2"/>
    <w:rsid w:val="00CE074D"/>
    <w:rsid w:val="00CE0B38"/>
    <w:rsid w:val="00CE0BFF"/>
    <w:rsid w:val="00CE1AFC"/>
    <w:rsid w:val="00CE1C1D"/>
    <w:rsid w:val="00CE2B68"/>
    <w:rsid w:val="00CE32AC"/>
    <w:rsid w:val="00CE3E66"/>
    <w:rsid w:val="00CE58B2"/>
    <w:rsid w:val="00CE628E"/>
    <w:rsid w:val="00CE7681"/>
    <w:rsid w:val="00CF1290"/>
    <w:rsid w:val="00CF18AE"/>
    <w:rsid w:val="00CF1967"/>
    <w:rsid w:val="00CF270C"/>
    <w:rsid w:val="00CF3BAF"/>
    <w:rsid w:val="00CF478A"/>
    <w:rsid w:val="00CF493E"/>
    <w:rsid w:val="00CF5302"/>
    <w:rsid w:val="00CF557A"/>
    <w:rsid w:val="00CF5BED"/>
    <w:rsid w:val="00CF5D9A"/>
    <w:rsid w:val="00CF6ED3"/>
    <w:rsid w:val="00D00835"/>
    <w:rsid w:val="00D009DA"/>
    <w:rsid w:val="00D00D02"/>
    <w:rsid w:val="00D01EF8"/>
    <w:rsid w:val="00D023D4"/>
    <w:rsid w:val="00D02827"/>
    <w:rsid w:val="00D02AAB"/>
    <w:rsid w:val="00D03A5F"/>
    <w:rsid w:val="00D04D02"/>
    <w:rsid w:val="00D04F5D"/>
    <w:rsid w:val="00D058DE"/>
    <w:rsid w:val="00D059F5"/>
    <w:rsid w:val="00D05FE2"/>
    <w:rsid w:val="00D074B4"/>
    <w:rsid w:val="00D07AD1"/>
    <w:rsid w:val="00D10659"/>
    <w:rsid w:val="00D108E6"/>
    <w:rsid w:val="00D139DA"/>
    <w:rsid w:val="00D178C9"/>
    <w:rsid w:val="00D179AC"/>
    <w:rsid w:val="00D2285A"/>
    <w:rsid w:val="00D23003"/>
    <w:rsid w:val="00D23782"/>
    <w:rsid w:val="00D237D7"/>
    <w:rsid w:val="00D24255"/>
    <w:rsid w:val="00D24E71"/>
    <w:rsid w:val="00D258C6"/>
    <w:rsid w:val="00D272A1"/>
    <w:rsid w:val="00D2768D"/>
    <w:rsid w:val="00D308FD"/>
    <w:rsid w:val="00D31355"/>
    <w:rsid w:val="00D31997"/>
    <w:rsid w:val="00D323DE"/>
    <w:rsid w:val="00D326C1"/>
    <w:rsid w:val="00D32C09"/>
    <w:rsid w:val="00D330BA"/>
    <w:rsid w:val="00D333D8"/>
    <w:rsid w:val="00D334D7"/>
    <w:rsid w:val="00D33904"/>
    <w:rsid w:val="00D33A16"/>
    <w:rsid w:val="00D345D4"/>
    <w:rsid w:val="00D34914"/>
    <w:rsid w:val="00D35063"/>
    <w:rsid w:val="00D35BBF"/>
    <w:rsid w:val="00D36D0A"/>
    <w:rsid w:val="00D37EB7"/>
    <w:rsid w:val="00D4192F"/>
    <w:rsid w:val="00D42BAE"/>
    <w:rsid w:val="00D435C8"/>
    <w:rsid w:val="00D43EC2"/>
    <w:rsid w:val="00D43FA3"/>
    <w:rsid w:val="00D448C2"/>
    <w:rsid w:val="00D448FD"/>
    <w:rsid w:val="00D459B1"/>
    <w:rsid w:val="00D50056"/>
    <w:rsid w:val="00D5134E"/>
    <w:rsid w:val="00D517A9"/>
    <w:rsid w:val="00D52399"/>
    <w:rsid w:val="00D527A7"/>
    <w:rsid w:val="00D5298A"/>
    <w:rsid w:val="00D554AB"/>
    <w:rsid w:val="00D56321"/>
    <w:rsid w:val="00D57701"/>
    <w:rsid w:val="00D60664"/>
    <w:rsid w:val="00D60AB3"/>
    <w:rsid w:val="00D60E7F"/>
    <w:rsid w:val="00D60E89"/>
    <w:rsid w:val="00D61856"/>
    <w:rsid w:val="00D61F99"/>
    <w:rsid w:val="00D6200E"/>
    <w:rsid w:val="00D64487"/>
    <w:rsid w:val="00D64AA4"/>
    <w:rsid w:val="00D65742"/>
    <w:rsid w:val="00D658AE"/>
    <w:rsid w:val="00D66111"/>
    <w:rsid w:val="00D662CC"/>
    <w:rsid w:val="00D669D3"/>
    <w:rsid w:val="00D66B96"/>
    <w:rsid w:val="00D66F4D"/>
    <w:rsid w:val="00D701E7"/>
    <w:rsid w:val="00D70F4F"/>
    <w:rsid w:val="00D717C3"/>
    <w:rsid w:val="00D73299"/>
    <w:rsid w:val="00D7356F"/>
    <w:rsid w:val="00D73E5E"/>
    <w:rsid w:val="00D7441E"/>
    <w:rsid w:val="00D74B03"/>
    <w:rsid w:val="00D76B3D"/>
    <w:rsid w:val="00D77C3B"/>
    <w:rsid w:val="00D8204F"/>
    <w:rsid w:val="00D82381"/>
    <w:rsid w:val="00D8426D"/>
    <w:rsid w:val="00D84499"/>
    <w:rsid w:val="00D86178"/>
    <w:rsid w:val="00D86C5F"/>
    <w:rsid w:val="00D90EBA"/>
    <w:rsid w:val="00D91D46"/>
    <w:rsid w:val="00D92B07"/>
    <w:rsid w:val="00D92F77"/>
    <w:rsid w:val="00D93160"/>
    <w:rsid w:val="00D93605"/>
    <w:rsid w:val="00D93FF5"/>
    <w:rsid w:val="00D943B8"/>
    <w:rsid w:val="00D9486C"/>
    <w:rsid w:val="00D95310"/>
    <w:rsid w:val="00D9596E"/>
    <w:rsid w:val="00D95D0A"/>
    <w:rsid w:val="00D96B50"/>
    <w:rsid w:val="00D96C9B"/>
    <w:rsid w:val="00D96CA9"/>
    <w:rsid w:val="00D96DCC"/>
    <w:rsid w:val="00D970A7"/>
    <w:rsid w:val="00D97DB2"/>
    <w:rsid w:val="00D97F46"/>
    <w:rsid w:val="00DA0CF2"/>
    <w:rsid w:val="00DA0E3D"/>
    <w:rsid w:val="00DA238E"/>
    <w:rsid w:val="00DA2945"/>
    <w:rsid w:val="00DA301C"/>
    <w:rsid w:val="00DA34ED"/>
    <w:rsid w:val="00DA3B04"/>
    <w:rsid w:val="00DA4DDC"/>
    <w:rsid w:val="00DA5B1F"/>
    <w:rsid w:val="00DA5C28"/>
    <w:rsid w:val="00DA6522"/>
    <w:rsid w:val="00DA7174"/>
    <w:rsid w:val="00DA722A"/>
    <w:rsid w:val="00DA7CAA"/>
    <w:rsid w:val="00DB01CB"/>
    <w:rsid w:val="00DB0766"/>
    <w:rsid w:val="00DB0F5E"/>
    <w:rsid w:val="00DB2114"/>
    <w:rsid w:val="00DB2394"/>
    <w:rsid w:val="00DB3304"/>
    <w:rsid w:val="00DB3673"/>
    <w:rsid w:val="00DB3ABF"/>
    <w:rsid w:val="00DB4B8E"/>
    <w:rsid w:val="00DB4F54"/>
    <w:rsid w:val="00DB6477"/>
    <w:rsid w:val="00DB6FB1"/>
    <w:rsid w:val="00DB7A5E"/>
    <w:rsid w:val="00DC0A3D"/>
    <w:rsid w:val="00DC0C67"/>
    <w:rsid w:val="00DC0F2E"/>
    <w:rsid w:val="00DC2D79"/>
    <w:rsid w:val="00DC2F15"/>
    <w:rsid w:val="00DC32AB"/>
    <w:rsid w:val="00DC3701"/>
    <w:rsid w:val="00DC37C2"/>
    <w:rsid w:val="00DC4872"/>
    <w:rsid w:val="00DC4BB8"/>
    <w:rsid w:val="00DC4C2E"/>
    <w:rsid w:val="00DC53E2"/>
    <w:rsid w:val="00DC6421"/>
    <w:rsid w:val="00DC6B35"/>
    <w:rsid w:val="00DC7606"/>
    <w:rsid w:val="00DD0175"/>
    <w:rsid w:val="00DD1D19"/>
    <w:rsid w:val="00DD2621"/>
    <w:rsid w:val="00DD5EEF"/>
    <w:rsid w:val="00DD7177"/>
    <w:rsid w:val="00DD7A85"/>
    <w:rsid w:val="00DD7FCA"/>
    <w:rsid w:val="00DE1298"/>
    <w:rsid w:val="00DE12B8"/>
    <w:rsid w:val="00DE1832"/>
    <w:rsid w:val="00DE1914"/>
    <w:rsid w:val="00DE32DB"/>
    <w:rsid w:val="00DE3850"/>
    <w:rsid w:val="00DE39DF"/>
    <w:rsid w:val="00DE4502"/>
    <w:rsid w:val="00DE53A3"/>
    <w:rsid w:val="00DE54CC"/>
    <w:rsid w:val="00DE5B33"/>
    <w:rsid w:val="00DE63DC"/>
    <w:rsid w:val="00DE6931"/>
    <w:rsid w:val="00DE6B15"/>
    <w:rsid w:val="00DF262C"/>
    <w:rsid w:val="00DF2A9B"/>
    <w:rsid w:val="00DF2D35"/>
    <w:rsid w:val="00DF5BE9"/>
    <w:rsid w:val="00DF5CDF"/>
    <w:rsid w:val="00DF5F16"/>
    <w:rsid w:val="00DF5F5F"/>
    <w:rsid w:val="00DF6455"/>
    <w:rsid w:val="00DF780C"/>
    <w:rsid w:val="00DF7DD4"/>
    <w:rsid w:val="00E0023D"/>
    <w:rsid w:val="00E00844"/>
    <w:rsid w:val="00E00C12"/>
    <w:rsid w:val="00E0113A"/>
    <w:rsid w:val="00E02C92"/>
    <w:rsid w:val="00E03AC0"/>
    <w:rsid w:val="00E03F6D"/>
    <w:rsid w:val="00E0445B"/>
    <w:rsid w:val="00E05556"/>
    <w:rsid w:val="00E0557E"/>
    <w:rsid w:val="00E057A1"/>
    <w:rsid w:val="00E07137"/>
    <w:rsid w:val="00E07C01"/>
    <w:rsid w:val="00E07E51"/>
    <w:rsid w:val="00E10448"/>
    <w:rsid w:val="00E10892"/>
    <w:rsid w:val="00E10FBC"/>
    <w:rsid w:val="00E111C5"/>
    <w:rsid w:val="00E1140E"/>
    <w:rsid w:val="00E1253F"/>
    <w:rsid w:val="00E13E43"/>
    <w:rsid w:val="00E13F96"/>
    <w:rsid w:val="00E14614"/>
    <w:rsid w:val="00E14A50"/>
    <w:rsid w:val="00E15FDA"/>
    <w:rsid w:val="00E16C65"/>
    <w:rsid w:val="00E22B03"/>
    <w:rsid w:val="00E231D3"/>
    <w:rsid w:val="00E23F54"/>
    <w:rsid w:val="00E24173"/>
    <w:rsid w:val="00E25DDF"/>
    <w:rsid w:val="00E25DF7"/>
    <w:rsid w:val="00E26845"/>
    <w:rsid w:val="00E26DD3"/>
    <w:rsid w:val="00E3044E"/>
    <w:rsid w:val="00E32490"/>
    <w:rsid w:val="00E34E04"/>
    <w:rsid w:val="00E355E6"/>
    <w:rsid w:val="00E368AA"/>
    <w:rsid w:val="00E36AD4"/>
    <w:rsid w:val="00E41073"/>
    <w:rsid w:val="00E41276"/>
    <w:rsid w:val="00E44D8B"/>
    <w:rsid w:val="00E46505"/>
    <w:rsid w:val="00E466C3"/>
    <w:rsid w:val="00E46BF9"/>
    <w:rsid w:val="00E46DB5"/>
    <w:rsid w:val="00E50B21"/>
    <w:rsid w:val="00E50BA3"/>
    <w:rsid w:val="00E51141"/>
    <w:rsid w:val="00E51C40"/>
    <w:rsid w:val="00E5241C"/>
    <w:rsid w:val="00E5281E"/>
    <w:rsid w:val="00E530C7"/>
    <w:rsid w:val="00E5442E"/>
    <w:rsid w:val="00E5476E"/>
    <w:rsid w:val="00E558A3"/>
    <w:rsid w:val="00E55CAB"/>
    <w:rsid w:val="00E57238"/>
    <w:rsid w:val="00E609ED"/>
    <w:rsid w:val="00E623C3"/>
    <w:rsid w:val="00E62A9C"/>
    <w:rsid w:val="00E63321"/>
    <w:rsid w:val="00E63673"/>
    <w:rsid w:val="00E64507"/>
    <w:rsid w:val="00E6469C"/>
    <w:rsid w:val="00E64CAD"/>
    <w:rsid w:val="00E65CAE"/>
    <w:rsid w:val="00E66332"/>
    <w:rsid w:val="00E673C8"/>
    <w:rsid w:val="00E67AFA"/>
    <w:rsid w:val="00E705F9"/>
    <w:rsid w:val="00E7084B"/>
    <w:rsid w:val="00E71834"/>
    <w:rsid w:val="00E72783"/>
    <w:rsid w:val="00E727E9"/>
    <w:rsid w:val="00E74F94"/>
    <w:rsid w:val="00E75136"/>
    <w:rsid w:val="00E75A6A"/>
    <w:rsid w:val="00E77943"/>
    <w:rsid w:val="00E77F00"/>
    <w:rsid w:val="00E8172F"/>
    <w:rsid w:val="00E81D1E"/>
    <w:rsid w:val="00E8456C"/>
    <w:rsid w:val="00E8465C"/>
    <w:rsid w:val="00E84CFF"/>
    <w:rsid w:val="00E84DC4"/>
    <w:rsid w:val="00E8649B"/>
    <w:rsid w:val="00E92562"/>
    <w:rsid w:val="00E9298E"/>
    <w:rsid w:val="00E92CB9"/>
    <w:rsid w:val="00E936C7"/>
    <w:rsid w:val="00E938E5"/>
    <w:rsid w:val="00E9575D"/>
    <w:rsid w:val="00E9639B"/>
    <w:rsid w:val="00E966BA"/>
    <w:rsid w:val="00E97192"/>
    <w:rsid w:val="00EA00C6"/>
    <w:rsid w:val="00EA0757"/>
    <w:rsid w:val="00EA1CD1"/>
    <w:rsid w:val="00EA305D"/>
    <w:rsid w:val="00EA4DD2"/>
    <w:rsid w:val="00EA7152"/>
    <w:rsid w:val="00EA7299"/>
    <w:rsid w:val="00EB0155"/>
    <w:rsid w:val="00EB0593"/>
    <w:rsid w:val="00EB0B56"/>
    <w:rsid w:val="00EB0C07"/>
    <w:rsid w:val="00EB0DCA"/>
    <w:rsid w:val="00EB2023"/>
    <w:rsid w:val="00EB35B4"/>
    <w:rsid w:val="00EB40DF"/>
    <w:rsid w:val="00EB4AF6"/>
    <w:rsid w:val="00EB5CA1"/>
    <w:rsid w:val="00EB6785"/>
    <w:rsid w:val="00EB751B"/>
    <w:rsid w:val="00EC0221"/>
    <w:rsid w:val="00EC0FDC"/>
    <w:rsid w:val="00EC18E3"/>
    <w:rsid w:val="00EC1B80"/>
    <w:rsid w:val="00EC2913"/>
    <w:rsid w:val="00EC2B4B"/>
    <w:rsid w:val="00EC3C96"/>
    <w:rsid w:val="00EC3ED9"/>
    <w:rsid w:val="00EC3F51"/>
    <w:rsid w:val="00EC6444"/>
    <w:rsid w:val="00EC7866"/>
    <w:rsid w:val="00EC7D8D"/>
    <w:rsid w:val="00ED0BA0"/>
    <w:rsid w:val="00ED14CA"/>
    <w:rsid w:val="00ED1E0C"/>
    <w:rsid w:val="00ED42F1"/>
    <w:rsid w:val="00ED4EA5"/>
    <w:rsid w:val="00ED4FB8"/>
    <w:rsid w:val="00ED5086"/>
    <w:rsid w:val="00ED5C5D"/>
    <w:rsid w:val="00EE01BE"/>
    <w:rsid w:val="00EE0D13"/>
    <w:rsid w:val="00EE0E2D"/>
    <w:rsid w:val="00EE14F3"/>
    <w:rsid w:val="00EE1DB7"/>
    <w:rsid w:val="00EE2E03"/>
    <w:rsid w:val="00EE3825"/>
    <w:rsid w:val="00EE5F4F"/>
    <w:rsid w:val="00EE6258"/>
    <w:rsid w:val="00EE66EF"/>
    <w:rsid w:val="00EE7E25"/>
    <w:rsid w:val="00EF160B"/>
    <w:rsid w:val="00EF1F32"/>
    <w:rsid w:val="00EF2A0F"/>
    <w:rsid w:val="00EF5428"/>
    <w:rsid w:val="00EF6807"/>
    <w:rsid w:val="00F02294"/>
    <w:rsid w:val="00F0267C"/>
    <w:rsid w:val="00F02B90"/>
    <w:rsid w:val="00F02FC0"/>
    <w:rsid w:val="00F042BC"/>
    <w:rsid w:val="00F04480"/>
    <w:rsid w:val="00F0467E"/>
    <w:rsid w:val="00F048E9"/>
    <w:rsid w:val="00F06308"/>
    <w:rsid w:val="00F06BF8"/>
    <w:rsid w:val="00F06DA1"/>
    <w:rsid w:val="00F070BE"/>
    <w:rsid w:val="00F10D63"/>
    <w:rsid w:val="00F10DFD"/>
    <w:rsid w:val="00F13940"/>
    <w:rsid w:val="00F13D9D"/>
    <w:rsid w:val="00F145C5"/>
    <w:rsid w:val="00F1614E"/>
    <w:rsid w:val="00F1617D"/>
    <w:rsid w:val="00F16430"/>
    <w:rsid w:val="00F164DF"/>
    <w:rsid w:val="00F166AF"/>
    <w:rsid w:val="00F17679"/>
    <w:rsid w:val="00F1795D"/>
    <w:rsid w:val="00F21C91"/>
    <w:rsid w:val="00F22D48"/>
    <w:rsid w:val="00F2368F"/>
    <w:rsid w:val="00F23E3E"/>
    <w:rsid w:val="00F24182"/>
    <w:rsid w:val="00F257C9"/>
    <w:rsid w:val="00F26B0E"/>
    <w:rsid w:val="00F26DA9"/>
    <w:rsid w:val="00F30267"/>
    <w:rsid w:val="00F3034E"/>
    <w:rsid w:val="00F30582"/>
    <w:rsid w:val="00F3186D"/>
    <w:rsid w:val="00F324FC"/>
    <w:rsid w:val="00F32C50"/>
    <w:rsid w:val="00F331F9"/>
    <w:rsid w:val="00F336D8"/>
    <w:rsid w:val="00F34F9D"/>
    <w:rsid w:val="00F36744"/>
    <w:rsid w:val="00F369ED"/>
    <w:rsid w:val="00F36BC1"/>
    <w:rsid w:val="00F405BF"/>
    <w:rsid w:val="00F407D3"/>
    <w:rsid w:val="00F40E08"/>
    <w:rsid w:val="00F41C5E"/>
    <w:rsid w:val="00F436F3"/>
    <w:rsid w:val="00F44423"/>
    <w:rsid w:val="00F4486A"/>
    <w:rsid w:val="00F45EEE"/>
    <w:rsid w:val="00F46D07"/>
    <w:rsid w:val="00F47494"/>
    <w:rsid w:val="00F50ACD"/>
    <w:rsid w:val="00F519B3"/>
    <w:rsid w:val="00F52916"/>
    <w:rsid w:val="00F541AD"/>
    <w:rsid w:val="00F5425C"/>
    <w:rsid w:val="00F54964"/>
    <w:rsid w:val="00F554C6"/>
    <w:rsid w:val="00F557F4"/>
    <w:rsid w:val="00F55B50"/>
    <w:rsid w:val="00F55C02"/>
    <w:rsid w:val="00F60855"/>
    <w:rsid w:val="00F609CF"/>
    <w:rsid w:val="00F60E82"/>
    <w:rsid w:val="00F612EF"/>
    <w:rsid w:val="00F617D2"/>
    <w:rsid w:val="00F61C3E"/>
    <w:rsid w:val="00F622E9"/>
    <w:rsid w:val="00F6373A"/>
    <w:rsid w:val="00F644CD"/>
    <w:rsid w:val="00F64C8F"/>
    <w:rsid w:val="00F65590"/>
    <w:rsid w:val="00F66DBE"/>
    <w:rsid w:val="00F67C94"/>
    <w:rsid w:val="00F709B7"/>
    <w:rsid w:val="00F70AC8"/>
    <w:rsid w:val="00F71BE5"/>
    <w:rsid w:val="00F74366"/>
    <w:rsid w:val="00F75A37"/>
    <w:rsid w:val="00F76087"/>
    <w:rsid w:val="00F80CAD"/>
    <w:rsid w:val="00F81168"/>
    <w:rsid w:val="00F81BED"/>
    <w:rsid w:val="00F81D15"/>
    <w:rsid w:val="00F82722"/>
    <w:rsid w:val="00F83753"/>
    <w:rsid w:val="00F83D74"/>
    <w:rsid w:val="00F858E3"/>
    <w:rsid w:val="00F876A1"/>
    <w:rsid w:val="00F87908"/>
    <w:rsid w:val="00F87EF7"/>
    <w:rsid w:val="00F904E6"/>
    <w:rsid w:val="00F91630"/>
    <w:rsid w:val="00F93370"/>
    <w:rsid w:val="00F94601"/>
    <w:rsid w:val="00F957BE"/>
    <w:rsid w:val="00F95A1B"/>
    <w:rsid w:val="00F97644"/>
    <w:rsid w:val="00FA12B9"/>
    <w:rsid w:val="00FA14E6"/>
    <w:rsid w:val="00FA1CB1"/>
    <w:rsid w:val="00FA202B"/>
    <w:rsid w:val="00FA2C2D"/>
    <w:rsid w:val="00FA3318"/>
    <w:rsid w:val="00FA42F0"/>
    <w:rsid w:val="00FA51D7"/>
    <w:rsid w:val="00FA5C29"/>
    <w:rsid w:val="00FA6E22"/>
    <w:rsid w:val="00FA6E29"/>
    <w:rsid w:val="00FA70DB"/>
    <w:rsid w:val="00FA7E94"/>
    <w:rsid w:val="00FB0318"/>
    <w:rsid w:val="00FB0BC3"/>
    <w:rsid w:val="00FB0FC6"/>
    <w:rsid w:val="00FB1144"/>
    <w:rsid w:val="00FB1B85"/>
    <w:rsid w:val="00FB2A8F"/>
    <w:rsid w:val="00FB350A"/>
    <w:rsid w:val="00FB5340"/>
    <w:rsid w:val="00FB5D90"/>
    <w:rsid w:val="00FB6B15"/>
    <w:rsid w:val="00FC0B66"/>
    <w:rsid w:val="00FC2433"/>
    <w:rsid w:val="00FC2442"/>
    <w:rsid w:val="00FC2789"/>
    <w:rsid w:val="00FC2BD8"/>
    <w:rsid w:val="00FC3884"/>
    <w:rsid w:val="00FC3B1A"/>
    <w:rsid w:val="00FC487E"/>
    <w:rsid w:val="00FC57A8"/>
    <w:rsid w:val="00FC6851"/>
    <w:rsid w:val="00FD085B"/>
    <w:rsid w:val="00FD088C"/>
    <w:rsid w:val="00FD3892"/>
    <w:rsid w:val="00FD3C5E"/>
    <w:rsid w:val="00FD494E"/>
    <w:rsid w:val="00FD4AD5"/>
    <w:rsid w:val="00FD7B03"/>
    <w:rsid w:val="00FD7ECB"/>
    <w:rsid w:val="00FE0928"/>
    <w:rsid w:val="00FE1AEF"/>
    <w:rsid w:val="00FE2C6D"/>
    <w:rsid w:val="00FE3795"/>
    <w:rsid w:val="00FE3B94"/>
    <w:rsid w:val="00FE462F"/>
    <w:rsid w:val="00FE5765"/>
    <w:rsid w:val="00FE59A4"/>
    <w:rsid w:val="00FE5CC5"/>
    <w:rsid w:val="00FE6AA0"/>
    <w:rsid w:val="00FE72CC"/>
    <w:rsid w:val="00FF0754"/>
    <w:rsid w:val="00FF1156"/>
    <w:rsid w:val="00FF2999"/>
    <w:rsid w:val="00FF2F26"/>
    <w:rsid w:val="00FF39E5"/>
    <w:rsid w:val="00FF6134"/>
    <w:rsid w:val="00FF67C4"/>
    <w:rsid w:val="00FF69F8"/>
    <w:rsid w:val="00FF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19C4A"/>
  <w15:chartTrackingRefBased/>
  <w15:docId w15:val="{D8237331-A15E-4D6D-9381-5D3CC8EA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CA9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40A"/>
    <w:pPr>
      <w:keepNext/>
      <w:spacing w:before="360" w:after="120"/>
      <w:jc w:val="center"/>
      <w:outlineLvl w:val="0"/>
    </w:pPr>
    <w:rPr>
      <w:rFonts w:eastAsia="Berkeley LT Book" w:cs="Berkeley LT Book"/>
      <w:b/>
      <w:bCs/>
      <w:lang w:eastAsia="he-IL"/>
    </w:rPr>
  </w:style>
  <w:style w:type="paragraph" w:styleId="Heading2">
    <w:name w:val="heading 2"/>
    <w:basedOn w:val="Normal"/>
    <w:next w:val="Normal"/>
    <w:link w:val="Heading2Char"/>
    <w:qFormat/>
    <w:rsid w:val="009D320D"/>
    <w:pPr>
      <w:spacing w:before="240"/>
      <w:outlineLvl w:val="1"/>
    </w:pPr>
    <w:rPr>
      <w:rFonts w:eastAsia="Berkeley LT Book" w:cs="Berkeley LT Book"/>
      <w:b/>
      <w:bCs/>
    </w:rPr>
  </w:style>
  <w:style w:type="paragraph" w:styleId="Heading3">
    <w:name w:val="heading 3"/>
    <w:basedOn w:val="Normal"/>
    <w:next w:val="Normal"/>
    <w:link w:val="Heading3Char"/>
    <w:uiPriority w:val="9"/>
    <w:qFormat/>
    <w:rsid w:val="003B7412"/>
    <w:pPr>
      <w:keepNext/>
      <w:spacing w:before="240" w:after="60"/>
      <w:outlineLvl w:val="2"/>
    </w:pPr>
    <w:rPr>
      <w:rFonts w:ascii="Arial" w:hAnsi="Arial"/>
      <w:b/>
      <w:bCs/>
      <w:color w:val="BBBBBB"/>
      <w:sz w:val="26"/>
      <w:szCs w:val="26"/>
      <w:lang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68D2"/>
    <w:pPr>
      <w:keepNext/>
      <w:spacing w:before="240" w:after="60"/>
      <w:outlineLvl w:val="3"/>
    </w:pPr>
    <w:rPr>
      <w:rFonts w:ascii="Calibri" w:hAnsi="Calibri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3B35"/>
    <w:pPr>
      <w:spacing w:before="240" w:after="60"/>
      <w:outlineLvl w:val="4"/>
    </w:pPr>
    <w:rPr>
      <w:rFonts w:ascii="Calibri" w:hAnsi="Calibri" w:cs="Arial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A640A"/>
    <w:rPr>
      <w:rFonts w:eastAsia="Berkeley LT Book" w:cs="Berkeley LT Book"/>
      <w:b/>
      <w:bCs/>
      <w:szCs w:val="24"/>
      <w:lang w:val="en-US" w:eastAsia="he-IL"/>
    </w:rPr>
  </w:style>
  <w:style w:type="character" w:customStyle="1" w:styleId="Heading2Char">
    <w:name w:val="Heading 2 Char"/>
    <w:link w:val="Heading2"/>
    <w:rsid w:val="009D320D"/>
    <w:rPr>
      <w:rFonts w:eastAsia="Berkeley LT Book" w:cs="Berkeley LT Book"/>
      <w:b/>
      <w:bCs/>
      <w:szCs w:val="24"/>
      <w:lang w:val="en-US" w:eastAsia="en-US"/>
    </w:rPr>
  </w:style>
  <w:style w:type="character" w:customStyle="1" w:styleId="Heading3Char">
    <w:name w:val="Heading 3 Char"/>
    <w:link w:val="Heading3"/>
    <w:uiPriority w:val="9"/>
    <w:rsid w:val="003B7412"/>
    <w:rPr>
      <w:rFonts w:ascii="Arial" w:eastAsia="Times New Roman" w:hAnsi="Arial"/>
      <w:b/>
      <w:bCs/>
      <w:color w:val="BBBBBB"/>
      <w:sz w:val="26"/>
      <w:szCs w:val="26"/>
      <w:lang w:eastAsia="he-IL"/>
    </w:rPr>
  </w:style>
  <w:style w:type="paragraph" w:styleId="Bibliography">
    <w:name w:val="Bibliography"/>
    <w:basedOn w:val="Normal"/>
    <w:next w:val="Normal"/>
    <w:unhideWhenUsed/>
    <w:rsid w:val="003B7412"/>
    <w:pPr>
      <w:tabs>
        <w:tab w:val="left" w:pos="500"/>
      </w:tabs>
      <w:ind w:left="504" w:hanging="504"/>
    </w:pPr>
  </w:style>
  <w:style w:type="paragraph" w:styleId="CommentText">
    <w:name w:val="annotation text"/>
    <w:basedOn w:val="Normal"/>
    <w:link w:val="CommentTextChar"/>
    <w:uiPriority w:val="99"/>
    <w:rsid w:val="003B7412"/>
    <w:pPr>
      <w:spacing w:after="120"/>
    </w:pPr>
    <w:rPr>
      <w:rFonts w:ascii="Garamond" w:hAnsi="Garamond"/>
      <w:color w:val="BBBBBB"/>
      <w:sz w:val="18"/>
      <w:lang w:eastAsia="he-IL"/>
    </w:rPr>
  </w:style>
  <w:style w:type="character" w:customStyle="1" w:styleId="CommentTextChar">
    <w:name w:val="Comment Text Char"/>
    <w:link w:val="CommentText"/>
    <w:uiPriority w:val="99"/>
    <w:rsid w:val="003B7412"/>
    <w:rPr>
      <w:rFonts w:ascii="Garamond" w:eastAsia="Times New Roman" w:hAnsi="Garamond" w:cs="Times New Roman"/>
      <w:color w:val="BBBBBB"/>
      <w:sz w:val="18"/>
      <w:szCs w:val="24"/>
      <w:lang w:val="en-US" w:eastAsia="he-IL"/>
    </w:rPr>
  </w:style>
  <w:style w:type="paragraph" w:styleId="Revision">
    <w:name w:val="Revision"/>
    <w:hidden/>
    <w:uiPriority w:val="99"/>
    <w:semiHidden/>
    <w:rsid w:val="003B7412"/>
    <w:rPr>
      <w:rFonts w:ascii="Times New Roman" w:eastAsia="Times New Roman" w:hAnsi="Times New Roman" w:cs="Times New Roman"/>
      <w:sz w:val="22"/>
      <w:szCs w:val="24"/>
      <w:lang w:val="en-GB" w:eastAsia="he-IL"/>
    </w:rPr>
  </w:style>
  <w:style w:type="character" w:styleId="CommentReference">
    <w:name w:val="annotation reference"/>
    <w:uiPriority w:val="99"/>
    <w:unhideWhenUsed/>
    <w:rsid w:val="003B7412"/>
    <w:rPr>
      <w:sz w:val="16"/>
      <w:szCs w:val="16"/>
    </w:rPr>
  </w:style>
  <w:style w:type="character" w:styleId="Hyperlink">
    <w:name w:val="Hyperlink"/>
    <w:uiPriority w:val="99"/>
    <w:unhideWhenUsed/>
    <w:rsid w:val="003B7412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3B7412"/>
    <w:pPr>
      <w:spacing w:after="120"/>
    </w:pPr>
    <w:rPr>
      <w:rFonts w:ascii="Tahoma" w:hAnsi="Tahoma" w:cs="Tahoma"/>
      <w:color w:val="BBBBBB"/>
      <w:sz w:val="16"/>
      <w:szCs w:val="16"/>
      <w:lang w:eastAsia="he-IL"/>
    </w:rPr>
  </w:style>
  <w:style w:type="character" w:customStyle="1" w:styleId="BalloonTextChar">
    <w:name w:val="Balloon Text Char"/>
    <w:link w:val="BalloonText"/>
    <w:semiHidden/>
    <w:rsid w:val="003B7412"/>
    <w:rPr>
      <w:rFonts w:ascii="Tahoma" w:eastAsia="Times New Roman" w:hAnsi="Tahoma" w:cs="Tahoma"/>
      <w:color w:val="BBBBBB"/>
      <w:sz w:val="16"/>
      <w:szCs w:val="16"/>
      <w:lang w:eastAsia="he-IL"/>
    </w:rPr>
  </w:style>
  <w:style w:type="paragraph" w:styleId="Header">
    <w:name w:val="header"/>
    <w:basedOn w:val="Normal"/>
    <w:link w:val="HeaderChar"/>
    <w:uiPriority w:val="99"/>
    <w:unhideWhenUsed/>
    <w:rsid w:val="003B7412"/>
    <w:pPr>
      <w:tabs>
        <w:tab w:val="center" w:pos="4513"/>
        <w:tab w:val="right" w:pos="9026"/>
      </w:tabs>
    </w:pPr>
    <w:rPr>
      <w:color w:val="BBBBBB"/>
      <w:sz w:val="18"/>
      <w:lang w:eastAsia="he-IL"/>
    </w:rPr>
  </w:style>
  <w:style w:type="character" w:customStyle="1" w:styleId="HeaderChar">
    <w:name w:val="Header Char"/>
    <w:link w:val="Header"/>
    <w:uiPriority w:val="99"/>
    <w:rsid w:val="003B7412"/>
    <w:rPr>
      <w:rFonts w:eastAsia="Times New Roman" w:cs="Times New Roman"/>
      <w:color w:val="BBBBBB"/>
      <w:sz w:val="18"/>
      <w:szCs w:val="24"/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7412"/>
    <w:rPr>
      <w:rFonts w:ascii="Times New Roman" w:hAnsi="Times New Roman"/>
      <w:b/>
      <w:bCs/>
      <w:szCs w:val="20"/>
      <w:lang w:val="en-GB"/>
    </w:rPr>
  </w:style>
  <w:style w:type="character" w:customStyle="1" w:styleId="CommentSubjectChar">
    <w:name w:val="Comment Subject Char"/>
    <w:link w:val="CommentSubject"/>
    <w:semiHidden/>
    <w:rsid w:val="003B7412"/>
    <w:rPr>
      <w:rFonts w:ascii="Times New Roman" w:eastAsia="Times New Roman" w:hAnsi="Times New Roman" w:cs="Times New Roman"/>
      <w:b/>
      <w:bCs/>
      <w:color w:val="BBBBBB"/>
      <w:sz w:val="18"/>
      <w:szCs w:val="24"/>
      <w:lang w:val="en-US" w:eastAsia="he-IL"/>
    </w:rPr>
  </w:style>
  <w:style w:type="paragraph" w:styleId="Caption">
    <w:name w:val="caption"/>
    <w:basedOn w:val="Normal"/>
    <w:next w:val="Normal"/>
    <w:qFormat/>
    <w:rsid w:val="003B7412"/>
    <w:pPr>
      <w:spacing w:before="240" w:after="120"/>
    </w:pPr>
    <w:rPr>
      <w:rFonts w:eastAsia="Arial"/>
      <w:b/>
      <w:bCs/>
      <w:color w:val="BBBBBB"/>
      <w:sz w:val="18"/>
    </w:rPr>
  </w:style>
  <w:style w:type="paragraph" w:styleId="Footer">
    <w:name w:val="footer"/>
    <w:basedOn w:val="Normal"/>
    <w:link w:val="FooterChar"/>
    <w:uiPriority w:val="99"/>
    <w:unhideWhenUsed/>
    <w:rsid w:val="003B7412"/>
    <w:pPr>
      <w:tabs>
        <w:tab w:val="center" w:pos="4513"/>
        <w:tab w:val="right" w:pos="9026"/>
      </w:tabs>
    </w:pPr>
    <w:rPr>
      <w:color w:val="BBBBBB"/>
      <w:sz w:val="18"/>
      <w:lang w:eastAsia="he-IL"/>
    </w:rPr>
  </w:style>
  <w:style w:type="character" w:customStyle="1" w:styleId="FooterChar">
    <w:name w:val="Footer Char"/>
    <w:link w:val="Footer"/>
    <w:uiPriority w:val="99"/>
    <w:rsid w:val="003B7412"/>
    <w:rPr>
      <w:rFonts w:eastAsia="Times New Roman" w:cs="Times New Roman"/>
      <w:color w:val="BBBBBB"/>
      <w:sz w:val="18"/>
      <w:szCs w:val="24"/>
      <w:lang w:eastAsia="he-IL"/>
    </w:rPr>
  </w:style>
  <w:style w:type="character" w:styleId="PageNumber">
    <w:name w:val="page number"/>
    <w:rsid w:val="003B7412"/>
  </w:style>
  <w:style w:type="paragraph" w:customStyle="1" w:styleId="Default">
    <w:name w:val="Default"/>
    <w:rsid w:val="003B741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7412"/>
    <w:pPr>
      <w:spacing w:after="120"/>
    </w:pPr>
    <w:rPr>
      <w:color w:val="BBBBBB"/>
      <w:szCs w:val="20"/>
      <w:lang w:eastAsia="he-IL"/>
    </w:rPr>
  </w:style>
  <w:style w:type="character" w:customStyle="1" w:styleId="FootnoteTextChar">
    <w:name w:val="Footnote Text Char"/>
    <w:link w:val="FootnoteText"/>
    <w:uiPriority w:val="99"/>
    <w:semiHidden/>
    <w:rsid w:val="003B7412"/>
    <w:rPr>
      <w:rFonts w:eastAsia="Times New Roman" w:cs="Times New Roman"/>
      <w:color w:val="BBBBBB"/>
      <w:lang w:eastAsia="he-IL"/>
    </w:rPr>
  </w:style>
  <w:style w:type="character" w:styleId="FootnoteReference">
    <w:name w:val="footnote reference"/>
    <w:uiPriority w:val="99"/>
    <w:semiHidden/>
    <w:unhideWhenUsed/>
    <w:rsid w:val="003B7412"/>
    <w:rPr>
      <w:vertAlign w:val="superscript"/>
    </w:rPr>
  </w:style>
  <w:style w:type="paragraph" w:styleId="ListParagraph">
    <w:name w:val="List Paragraph"/>
    <w:basedOn w:val="Normal"/>
    <w:uiPriority w:val="34"/>
    <w:qFormat/>
    <w:rsid w:val="003B7412"/>
    <w:pPr>
      <w:bidi/>
      <w:ind w:left="720"/>
    </w:pPr>
    <w:rPr>
      <w:rFonts w:ascii="Arial" w:eastAsia="Arial" w:hAnsi="Arial"/>
      <w:color w:val="BBBBBB"/>
      <w:szCs w:val="20"/>
    </w:rPr>
  </w:style>
  <w:style w:type="paragraph" w:styleId="Title">
    <w:name w:val="Title"/>
    <w:basedOn w:val="Normal"/>
    <w:link w:val="TitleChar"/>
    <w:qFormat/>
    <w:rsid w:val="003B7412"/>
    <w:pPr>
      <w:bidi/>
      <w:jc w:val="center"/>
    </w:pPr>
    <w:rPr>
      <w:b/>
      <w:bCs/>
      <w:noProof/>
      <w:color w:val="BBBBBB"/>
      <w:lang w:val="x-none" w:eastAsia="he-IL"/>
    </w:rPr>
  </w:style>
  <w:style w:type="character" w:customStyle="1" w:styleId="TitleChar">
    <w:name w:val="Title Char"/>
    <w:link w:val="Title"/>
    <w:rsid w:val="003B7412"/>
    <w:rPr>
      <w:rFonts w:eastAsia="Times New Roman" w:cs="Times New Roman"/>
      <w:b/>
      <w:bCs/>
      <w:noProof/>
      <w:color w:val="BBBBBB"/>
      <w:sz w:val="22"/>
      <w:szCs w:val="24"/>
      <w:lang w:val="x-none" w:eastAsia="he-IL"/>
    </w:rPr>
  </w:style>
  <w:style w:type="paragraph" w:styleId="BodyTextIndent">
    <w:name w:val="Body Text Indent"/>
    <w:basedOn w:val="Normal"/>
    <w:link w:val="BodyTextIndentChar"/>
    <w:rsid w:val="003B7412"/>
    <w:pPr>
      <w:spacing w:after="120"/>
    </w:pPr>
    <w:rPr>
      <w:color w:val="BBBBBB"/>
      <w:sz w:val="18"/>
      <w:lang w:val="x-none" w:eastAsia="x-none" w:bidi="ar-SA"/>
    </w:rPr>
  </w:style>
  <w:style w:type="character" w:customStyle="1" w:styleId="BodyTextIndentChar">
    <w:name w:val="Body Text Indent Char"/>
    <w:link w:val="BodyTextIndent"/>
    <w:rsid w:val="003B7412"/>
    <w:rPr>
      <w:rFonts w:eastAsia="Times New Roman" w:cs="Times New Roman"/>
      <w:color w:val="BBBBBB"/>
      <w:sz w:val="18"/>
      <w:szCs w:val="24"/>
      <w:lang w:val="x-none" w:eastAsia="x-none" w:bidi="ar-SA"/>
    </w:rPr>
  </w:style>
  <w:style w:type="paragraph" w:customStyle="1" w:styleId="Response">
    <w:name w:val="Response"/>
    <w:basedOn w:val="Normal"/>
    <w:link w:val="ResponseChar"/>
    <w:qFormat/>
    <w:rsid w:val="003B7412"/>
    <w:pPr>
      <w:spacing w:after="200" w:line="276" w:lineRule="auto"/>
    </w:pPr>
    <w:rPr>
      <w:rFonts w:ascii="Arial" w:hAnsi="Arial"/>
      <w:color w:val="0070C0"/>
      <w:szCs w:val="19"/>
      <w:shd w:val="clear" w:color="auto" w:fill="FFFFFF"/>
    </w:rPr>
  </w:style>
  <w:style w:type="character" w:customStyle="1" w:styleId="ResponseChar">
    <w:name w:val="Response Char"/>
    <w:link w:val="Response"/>
    <w:rsid w:val="003B7412"/>
    <w:rPr>
      <w:rFonts w:ascii="Arial" w:hAnsi="Arial"/>
      <w:color w:val="0070C0"/>
      <w:szCs w:val="19"/>
      <w:lang w:val="en-US" w:eastAsia="en-US"/>
    </w:rPr>
  </w:style>
  <w:style w:type="paragraph" w:styleId="NormalWeb">
    <w:name w:val="Normal (Web)"/>
    <w:basedOn w:val="Normal"/>
    <w:uiPriority w:val="99"/>
    <w:rsid w:val="003B7412"/>
    <w:pPr>
      <w:spacing w:before="100" w:beforeAutospacing="1" w:after="100" w:afterAutospacing="1"/>
    </w:pPr>
    <w:rPr>
      <w:color w:val="BBBBBB"/>
      <w:sz w:val="18"/>
      <w:lang w:eastAsia="en-GB" w:bidi="ar-SA"/>
    </w:rPr>
  </w:style>
  <w:style w:type="character" w:styleId="EndnoteReference">
    <w:name w:val="endnote reference"/>
    <w:uiPriority w:val="99"/>
    <w:semiHidden/>
    <w:unhideWhenUsed/>
    <w:rsid w:val="003B7412"/>
    <w:rPr>
      <w:vertAlign w:val="superscript"/>
    </w:rPr>
  </w:style>
  <w:style w:type="character" w:customStyle="1" w:styleId="hps">
    <w:name w:val="hps"/>
    <w:rsid w:val="003B7412"/>
  </w:style>
  <w:style w:type="character" w:customStyle="1" w:styleId="apple-converted-space">
    <w:name w:val="apple-converted-space"/>
    <w:uiPriority w:val="99"/>
    <w:rsid w:val="003B7412"/>
  </w:style>
  <w:style w:type="character" w:customStyle="1" w:styleId="il">
    <w:name w:val="il"/>
    <w:uiPriority w:val="99"/>
    <w:rsid w:val="00204D2A"/>
  </w:style>
  <w:style w:type="character" w:styleId="Emphasis">
    <w:name w:val="Emphasis"/>
    <w:uiPriority w:val="20"/>
    <w:qFormat/>
    <w:rsid w:val="009650E4"/>
    <w:rPr>
      <w:i/>
      <w:iCs/>
    </w:rPr>
  </w:style>
  <w:style w:type="character" w:customStyle="1" w:styleId="ref-lnk">
    <w:name w:val="ref-lnk"/>
    <w:rsid w:val="008B6816"/>
  </w:style>
  <w:style w:type="paragraph" w:styleId="HTMLPreformatted">
    <w:name w:val="HTML Preformatted"/>
    <w:basedOn w:val="Normal"/>
    <w:link w:val="HTMLPreformattedChar"/>
    <w:uiPriority w:val="99"/>
    <w:unhideWhenUsed/>
    <w:rsid w:val="008826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882659"/>
    <w:rPr>
      <w:rFonts w:ascii="Courier New" w:eastAsia="Times New Roman" w:hAnsi="Courier New" w:cs="Courier New"/>
    </w:rPr>
  </w:style>
  <w:style w:type="character" w:customStyle="1" w:styleId="title-text">
    <w:name w:val="title-text"/>
    <w:rsid w:val="00767118"/>
  </w:style>
  <w:style w:type="paragraph" w:styleId="BodyText2">
    <w:name w:val="Body Text 2"/>
    <w:basedOn w:val="Normal"/>
    <w:link w:val="BodyText2Char"/>
    <w:uiPriority w:val="99"/>
    <w:unhideWhenUsed/>
    <w:rsid w:val="00D33904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rsid w:val="00D33904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link w:val="Heading5"/>
    <w:uiPriority w:val="9"/>
    <w:rsid w:val="00463B35"/>
    <w:rPr>
      <w:rFonts w:ascii="Calibri" w:eastAsia="Times New Roman" w:hAnsi="Calibri" w:cs="Arial"/>
      <w:b/>
      <w:bCs/>
      <w:i/>
      <w:iCs/>
      <w:sz w:val="26"/>
      <w:szCs w:val="26"/>
    </w:rPr>
  </w:style>
  <w:style w:type="character" w:customStyle="1" w:styleId="caption-text">
    <w:name w:val="caption-text"/>
    <w:rsid w:val="005A4CF5"/>
  </w:style>
  <w:style w:type="character" w:styleId="FollowedHyperlink">
    <w:name w:val="FollowedHyperlink"/>
    <w:uiPriority w:val="99"/>
    <w:semiHidden/>
    <w:unhideWhenUsed/>
    <w:rsid w:val="00FC3884"/>
    <w:rPr>
      <w:color w:val="954F72"/>
      <w:u w:val="single"/>
    </w:rPr>
  </w:style>
  <w:style w:type="paragraph" w:customStyle="1" w:styleId="chapter-para">
    <w:name w:val="chapter-para"/>
    <w:basedOn w:val="Normal"/>
    <w:rsid w:val="00C46753"/>
    <w:pPr>
      <w:spacing w:before="100" w:beforeAutospacing="1" w:after="100" w:afterAutospacing="1"/>
    </w:pPr>
  </w:style>
  <w:style w:type="character" w:styleId="UnresolvedMention">
    <w:name w:val="Unresolved Mention"/>
    <w:uiPriority w:val="99"/>
    <w:semiHidden/>
    <w:unhideWhenUsed/>
    <w:rsid w:val="0030283F"/>
    <w:rPr>
      <w:color w:val="605E5C"/>
      <w:shd w:val="clear" w:color="auto" w:fill="E1DFDD"/>
    </w:rPr>
  </w:style>
  <w:style w:type="character" w:customStyle="1" w:styleId="sr-only">
    <w:name w:val="sr-only"/>
    <w:rsid w:val="00986343"/>
  </w:style>
  <w:style w:type="character" w:customStyle="1" w:styleId="text">
    <w:name w:val="text"/>
    <w:rsid w:val="00986343"/>
  </w:style>
  <w:style w:type="character" w:customStyle="1" w:styleId="sc-pazqv">
    <w:name w:val="sc-pazqv"/>
    <w:rsid w:val="00E05556"/>
  </w:style>
  <w:style w:type="character" w:customStyle="1" w:styleId="Heading4Char">
    <w:name w:val="Heading 4 Char"/>
    <w:link w:val="Heading4"/>
    <w:uiPriority w:val="9"/>
    <w:rsid w:val="004468D2"/>
    <w:rPr>
      <w:rFonts w:ascii="Calibri" w:eastAsia="Times New Roman" w:hAnsi="Calibri" w:cs="Arial"/>
      <w:b/>
      <w:bCs/>
      <w:sz w:val="28"/>
      <w:szCs w:val="28"/>
    </w:rPr>
  </w:style>
  <w:style w:type="character" w:styleId="LineNumber">
    <w:name w:val="line number"/>
    <w:uiPriority w:val="99"/>
    <w:semiHidden/>
    <w:unhideWhenUsed/>
    <w:rsid w:val="002F686F"/>
  </w:style>
  <w:style w:type="character" w:styleId="HTMLDefinition">
    <w:name w:val="HTML Definition"/>
    <w:uiPriority w:val="99"/>
    <w:semiHidden/>
    <w:unhideWhenUsed/>
    <w:rsid w:val="005F4A76"/>
    <w:rPr>
      <w:i/>
      <w:iCs/>
    </w:rPr>
  </w:style>
  <w:style w:type="character" w:styleId="Strong">
    <w:name w:val="Strong"/>
    <w:uiPriority w:val="22"/>
    <w:qFormat/>
    <w:rsid w:val="00D60E7F"/>
    <w:rPr>
      <w:b/>
      <w:bCs/>
    </w:rPr>
  </w:style>
  <w:style w:type="table" w:styleId="TableGrid">
    <w:name w:val="Table Grid"/>
    <w:basedOn w:val="TableNormal"/>
    <w:uiPriority w:val="39"/>
    <w:rsid w:val="0036543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sub">
    <w:name w:val="top__sub"/>
    <w:basedOn w:val="DefaultParagraphFont"/>
    <w:rsid w:val="00105D25"/>
  </w:style>
  <w:style w:type="character" w:customStyle="1" w:styleId="toptext">
    <w:name w:val="top__text"/>
    <w:basedOn w:val="DefaultParagraphFont"/>
    <w:rsid w:val="00105D25"/>
  </w:style>
  <w:style w:type="character" w:customStyle="1" w:styleId="y2iqfc">
    <w:name w:val="y2iqfc"/>
    <w:basedOn w:val="DefaultParagraphFont"/>
    <w:rsid w:val="00111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4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8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37035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21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951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1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676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8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7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6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21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55031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351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334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67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07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9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4965">
          <w:marLeft w:val="0"/>
          <w:marRight w:val="0"/>
          <w:marTop w:val="375"/>
          <w:marBottom w:val="375"/>
          <w:divBdr>
            <w:top w:val="single" w:sz="6" w:space="0" w:color="E3E3E3"/>
            <w:left w:val="single" w:sz="6" w:space="0" w:color="E3E3E3"/>
            <w:bottom w:val="single" w:sz="6" w:space="0" w:color="E3E3E3"/>
            <w:right w:val="single" w:sz="6" w:space="0" w:color="E3E3E3"/>
          </w:divBdr>
          <w:divsChild>
            <w:div w:id="46774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0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462950">
                  <w:marLeft w:val="210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1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7826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3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26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9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33933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793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460811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89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565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54799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3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233585">
                          <w:marLeft w:val="0"/>
                          <w:marRight w:val="0"/>
                          <w:marTop w:val="0"/>
                          <w:marBottom w:val="75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1194152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38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41547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8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80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8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77515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708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09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4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73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65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04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7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82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790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2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1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0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38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7741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053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59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6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9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843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1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1B1103D4-C721-1B49-9287-6799FF9D4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8</TotalTime>
  <Pages>7</Pages>
  <Words>1244</Words>
  <Characters>709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eking a second medical opinion: who, why, and how many</vt:lpstr>
    </vt:vector>
  </TitlesOfParts>
  <Company>Imperial College London</Company>
  <LinksUpToDate>false</LinksUpToDate>
  <CharactersWithSpaces>8324</CharactersWithSpaces>
  <SharedDoc>false</SharedDoc>
  <HLinks>
    <vt:vector size="12" baseType="variant">
      <vt:variant>
        <vt:i4>2490371</vt:i4>
      </vt:variant>
      <vt:variant>
        <vt:i4>3</vt:i4>
      </vt:variant>
      <vt:variant>
        <vt:i4>0</vt:i4>
      </vt:variant>
      <vt:variant>
        <vt:i4>5</vt:i4>
      </vt:variant>
      <vt:variant>
        <vt:lpwstr>mailto:liora.shmueli@biu.ac.il</vt:lpwstr>
      </vt:variant>
      <vt:variant>
        <vt:lpwstr/>
      </vt:variant>
      <vt:variant>
        <vt:i4>2490371</vt:i4>
      </vt:variant>
      <vt:variant>
        <vt:i4>0</vt:i4>
      </vt:variant>
      <vt:variant>
        <vt:i4>0</vt:i4>
      </vt:variant>
      <vt:variant>
        <vt:i4>5</vt:i4>
      </vt:variant>
      <vt:variant>
        <vt:lpwstr>mailto:liora.shmueli@biu.ac.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eking a second medical opinion: who, why, and how many</dc:title>
  <dc:subject/>
  <dc:creator>Greenfield, Geva</dc:creator>
  <cp:keywords/>
  <dc:description/>
  <cp:lastModifiedBy>Liora Shmueli</cp:lastModifiedBy>
  <cp:revision>302</cp:revision>
  <dcterms:created xsi:type="dcterms:W3CDTF">2021-05-05T13:00:00Z</dcterms:created>
  <dcterms:modified xsi:type="dcterms:W3CDTF">2021-08-0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jdSQ7c9"/&gt;&lt;style id="http://www.zotero.org/styles/vaccin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dontAskDelayCitationUpdates" value="true"/&gt;&lt;/prefs&gt;&lt;/data&gt;</vt:lpwstr>
  </property>
</Properties>
</file>